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ECF5E" w14:textId="37E4FD55" w:rsidR="007B6C12" w:rsidRPr="00D935EA" w:rsidRDefault="00D935EA" w:rsidP="00695C9A">
      <w:pPr>
        <w:spacing w:line="480" w:lineRule="auto"/>
        <w:jc w:val="left"/>
        <w:rPr>
          <w:rFonts w:ascii="Times New Roman" w:eastAsiaTheme="minorEastAsia" w:hAnsi="Times New Roman"/>
          <w:sz w:val="24"/>
          <w:szCs w:val="24"/>
        </w:rPr>
      </w:pPr>
      <w:r w:rsidRPr="00D935EA">
        <w:rPr>
          <w:rFonts w:ascii="Times New Roman" w:eastAsiaTheme="minorEastAsia" w:hAnsi="Times New Roman"/>
          <w:szCs w:val="24"/>
        </w:rPr>
        <w:t>Table S2. The antibotic susceptibility test results of the 42 isolates.</w:t>
      </w:r>
    </w:p>
    <w:tbl>
      <w:tblPr>
        <w:tblStyle w:val="a7"/>
        <w:tblW w:w="15417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0"/>
        <w:gridCol w:w="1476"/>
        <w:gridCol w:w="603"/>
        <w:gridCol w:w="683"/>
        <w:gridCol w:w="696"/>
        <w:gridCol w:w="763"/>
        <w:gridCol w:w="683"/>
        <w:gridCol w:w="510"/>
        <w:gridCol w:w="790"/>
        <w:gridCol w:w="603"/>
        <w:gridCol w:w="563"/>
        <w:gridCol w:w="390"/>
        <w:gridCol w:w="456"/>
        <w:gridCol w:w="510"/>
        <w:gridCol w:w="456"/>
        <w:gridCol w:w="510"/>
        <w:gridCol w:w="590"/>
        <w:gridCol w:w="723"/>
        <w:gridCol w:w="697"/>
        <w:gridCol w:w="710"/>
        <w:gridCol w:w="456"/>
        <w:gridCol w:w="523"/>
        <w:gridCol w:w="550"/>
        <w:gridCol w:w="697"/>
      </w:tblGrid>
      <w:tr w:rsidR="003630AD" w:rsidRPr="00695C9A" w14:paraId="5FD2900B" w14:textId="77777777" w:rsidTr="00695C9A">
        <w:tc>
          <w:tcPr>
            <w:tcW w:w="910" w:type="dxa"/>
            <w:tcBorders>
              <w:top w:val="single" w:sz="8" w:space="0" w:color="auto"/>
            </w:tcBorders>
            <w:vAlign w:val="center"/>
          </w:tcPr>
          <w:p w14:paraId="0D0251B8" w14:textId="77777777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14:paraId="2D05A802" w14:textId="77777777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91" w:type="dxa"/>
            <w:gridSpan w:val="2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A81C795" w14:textId="3F59E52A" w:rsidR="003630AD" w:rsidRPr="00695C9A" w:rsidRDefault="00695C9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 xml:space="preserve">Inhibitory Diameter </w:t>
            </w:r>
            <w:r w:rsidR="003630AD" w:rsidRPr="00695C9A">
              <w:rPr>
                <w:rFonts w:ascii="Times New Roman" w:hAnsi="Times New Roman"/>
                <w:sz w:val="24"/>
                <w:szCs w:val="24"/>
              </w:rPr>
              <w:t>(mm)</w:t>
            </w:r>
          </w:p>
        </w:tc>
      </w:tr>
      <w:tr w:rsidR="00F31127" w:rsidRPr="00695C9A" w14:paraId="58A517D8" w14:textId="77777777" w:rsidTr="00695C9A">
        <w:tc>
          <w:tcPr>
            <w:tcW w:w="910" w:type="dxa"/>
            <w:tcBorders>
              <w:bottom w:val="single" w:sz="6" w:space="0" w:color="auto"/>
            </w:tcBorders>
            <w:vAlign w:val="center"/>
          </w:tcPr>
          <w:p w14:paraId="597C62B7" w14:textId="5363DA38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Strain name</w:t>
            </w:r>
          </w:p>
        </w:tc>
        <w:tc>
          <w:tcPr>
            <w:tcW w:w="1416" w:type="dxa"/>
            <w:tcBorders>
              <w:bottom w:val="single" w:sz="6" w:space="0" w:color="auto"/>
            </w:tcBorders>
            <w:vAlign w:val="center"/>
          </w:tcPr>
          <w:p w14:paraId="13E3E9FD" w14:textId="38B77C19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Separating regions</w:t>
            </w:r>
          </w:p>
        </w:tc>
        <w:tc>
          <w:tcPr>
            <w:tcW w:w="60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9944AC8" w14:textId="4D91A8EA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AM</w:t>
            </w:r>
          </w:p>
        </w:tc>
        <w:tc>
          <w:tcPr>
            <w:tcW w:w="68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9059327" w14:textId="77BB55E9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CTR</w:t>
            </w:r>
          </w:p>
        </w:tc>
        <w:tc>
          <w:tcPr>
            <w:tcW w:w="69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5EB175C" w14:textId="62C297F4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CAZ</w:t>
            </w:r>
          </w:p>
        </w:tc>
        <w:tc>
          <w:tcPr>
            <w:tcW w:w="7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6EBF63E" w14:textId="19D35976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CXM</w:t>
            </w:r>
          </w:p>
        </w:tc>
        <w:tc>
          <w:tcPr>
            <w:tcW w:w="68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5528FD9" w14:textId="1FE15C9A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CEC</w:t>
            </w:r>
          </w:p>
        </w:tc>
        <w:tc>
          <w:tcPr>
            <w:tcW w:w="5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B65642E" w14:textId="2167BB4C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AT</w:t>
            </w:r>
          </w:p>
        </w:tc>
        <w:tc>
          <w:tcPr>
            <w:tcW w:w="7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BC10536" w14:textId="75829A3B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MEM</w:t>
            </w:r>
          </w:p>
        </w:tc>
        <w:tc>
          <w:tcPr>
            <w:tcW w:w="5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6F1D3EA" w14:textId="60101604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GM</w:t>
            </w:r>
          </w:p>
        </w:tc>
        <w:tc>
          <w:tcPr>
            <w:tcW w:w="5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A1984E2" w14:textId="5A52FC26" w:rsidR="003630AD" w:rsidRPr="00695C9A" w:rsidRDefault="003630AD" w:rsidP="00695C9A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  <w14:ligatures w14:val="none"/>
              </w:rPr>
            </w:pPr>
            <w:r w:rsidRPr="00695C9A">
              <w:rPr>
                <w:rFonts w:ascii="Times New Roman" w:eastAsia="宋体" w:hAnsi="Times New Roman"/>
                <w:kern w:val="0"/>
                <w:sz w:val="24"/>
                <w:szCs w:val="24"/>
                <w14:ligatures w14:val="none"/>
              </w:rPr>
              <w:t>AK</w:t>
            </w:r>
          </w:p>
        </w:tc>
        <w:tc>
          <w:tcPr>
            <w:tcW w:w="40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65B960A" w14:textId="20E20654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eastAsia="宋体" w:hAnsi="Times New Roman"/>
                <w:kern w:val="0"/>
                <w:sz w:val="24"/>
                <w:szCs w:val="24"/>
                <w14:ligatures w14:val="none"/>
              </w:rPr>
              <w:t>K</w:t>
            </w:r>
          </w:p>
        </w:tc>
        <w:tc>
          <w:tcPr>
            <w:tcW w:w="34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297FC43" w14:textId="4ED28859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4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BB56F20" w14:textId="6E186473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TE</w:t>
            </w: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A752831" w14:textId="3D5D6ED1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eastAsia="宋体" w:hAnsi="Times New Roman"/>
                <w:kern w:val="0"/>
                <w:sz w:val="24"/>
                <w:szCs w:val="24"/>
                <w14:ligatures w14:val="none"/>
              </w:rPr>
              <w:t>D</w:t>
            </w:r>
          </w:p>
        </w:tc>
        <w:tc>
          <w:tcPr>
            <w:tcW w:w="4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B93CC85" w14:textId="1F24B29A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MI</w:t>
            </w:r>
          </w:p>
        </w:tc>
        <w:tc>
          <w:tcPr>
            <w:tcW w:w="5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019F9BB" w14:textId="74AA2742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eastAsia="宋体" w:hAnsi="Times New Roman"/>
                <w:kern w:val="0"/>
                <w:sz w:val="24"/>
                <w:szCs w:val="24"/>
                <w14:ligatures w14:val="none"/>
              </w:rPr>
              <w:t>CIP</w:t>
            </w:r>
          </w:p>
        </w:tc>
        <w:tc>
          <w:tcPr>
            <w:tcW w:w="6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F8E7F09" w14:textId="1B596C5A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NOR</w:t>
            </w:r>
          </w:p>
        </w:tc>
        <w:tc>
          <w:tcPr>
            <w:tcW w:w="63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8AC38BE" w14:textId="220618CA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OFX</w:t>
            </w:r>
          </w:p>
        </w:tc>
        <w:tc>
          <w:tcPr>
            <w:tcW w:w="7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209748A" w14:textId="4B6475B3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eastAsia="宋体" w:hAnsi="Times New Roman"/>
                <w:kern w:val="0"/>
                <w:sz w:val="24"/>
                <w:szCs w:val="24"/>
                <w14:ligatures w14:val="none"/>
              </w:rPr>
              <w:t>TMP</w:t>
            </w:r>
          </w:p>
        </w:tc>
        <w:tc>
          <w:tcPr>
            <w:tcW w:w="5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FC8AFB8" w14:textId="0B2FF54D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eastAsia="宋体" w:hAnsi="Times New Roman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6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109FAA9" w14:textId="28F227F1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FD</w:t>
            </w:r>
          </w:p>
        </w:tc>
        <w:tc>
          <w:tcPr>
            <w:tcW w:w="69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6E216E9" w14:textId="58F3CB40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RA</w:t>
            </w:r>
          </w:p>
        </w:tc>
        <w:tc>
          <w:tcPr>
            <w:tcW w:w="72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A95C99A" w14:textId="2EEAD841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FON</w:t>
            </w:r>
          </w:p>
        </w:tc>
      </w:tr>
      <w:tr w:rsidR="00F31127" w:rsidRPr="00695C9A" w14:paraId="076C05EA" w14:textId="77777777" w:rsidTr="00695C9A">
        <w:tc>
          <w:tcPr>
            <w:tcW w:w="910" w:type="dxa"/>
            <w:tcBorders>
              <w:top w:val="single" w:sz="6" w:space="0" w:color="auto"/>
            </w:tcBorders>
            <w:vAlign w:val="center"/>
          </w:tcPr>
          <w:p w14:paraId="5090AB49" w14:textId="7220982E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HBTS-1</w:t>
            </w:r>
          </w:p>
        </w:tc>
        <w:tc>
          <w:tcPr>
            <w:tcW w:w="1416" w:type="dxa"/>
            <w:tcBorders>
              <w:top w:val="single" w:sz="6" w:space="0" w:color="auto"/>
            </w:tcBorders>
            <w:vAlign w:val="center"/>
          </w:tcPr>
          <w:p w14:paraId="5907E5FC" w14:textId="2421E72D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Liushuquan</w:t>
            </w:r>
            <w:r w:rsidR="00943A74">
              <w:rPr>
                <w:rFonts w:ascii="Times New Roman" w:hAnsi="Times New Roman" w:hint="eastAsia"/>
                <w:sz w:val="24"/>
                <w:szCs w:val="24"/>
              </w:rPr>
              <w:t>,</w:t>
            </w:r>
            <w:r w:rsidR="00943A7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43A74" w:rsidRPr="00695C9A">
              <w:rPr>
                <w:rFonts w:ascii="Times New Roman" w:hAnsi="Times New Roman"/>
                <w:sz w:val="24"/>
                <w:szCs w:val="24"/>
              </w:rPr>
              <w:t>Fengnan</w:t>
            </w:r>
          </w:p>
        </w:tc>
        <w:tc>
          <w:tcPr>
            <w:tcW w:w="603" w:type="dxa"/>
            <w:tcBorders>
              <w:top w:val="single" w:sz="6" w:space="0" w:color="auto"/>
            </w:tcBorders>
            <w:vAlign w:val="center"/>
          </w:tcPr>
          <w:p w14:paraId="1F0EE5EA" w14:textId="008E9072" w:rsidR="003630AD" w:rsidRPr="00695C9A" w:rsidRDefault="00C04D6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tcBorders>
              <w:top w:val="single" w:sz="6" w:space="0" w:color="auto"/>
            </w:tcBorders>
            <w:vAlign w:val="center"/>
          </w:tcPr>
          <w:p w14:paraId="19971508" w14:textId="1F36526F" w:rsidR="003630AD" w:rsidRPr="00695C9A" w:rsidRDefault="0031026C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6" w:type="dxa"/>
            <w:tcBorders>
              <w:top w:val="single" w:sz="6" w:space="0" w:color="auto"/>
            </w:tcBorders>
            <w:vAlign w:val="center"/>
          </w:tcPr>
          <w:p w14:paraId="540E9146" w14:textId="5FF168C9" w:rsidR="003630AD" w:rsidRPr="00695C9A" w:rsidRDefault="00250F4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3" w:type="dxa"/>
            <w:tcBorders>
              <w:top w:val="single" w:sz="6" w:space="0" w:color="auto"/>
            </w:tcBorders>
            <w:vAlign w:val="center"/>
          </w:tcPr>
          <w:p w14:paraId="4DE7FB34" w14:textId="27BEA522" w:rsidR="003630AD" w:rsidRPr="00695C9A" w:rsidRDefault="00FD6DC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tcBorders>
              <w:top w:val="single" w:sz="6" w:space="0" w:color="auto"/>
            </w:tcBorders>
            <w:vAlign w:val="center"/>
          </w:tcPr>
          <w:p w14:paraId="579CCC63" w14:textId="2E8D1D29" w:rsidR="003630AD" w:rsidRPr="00695C9A" w:rsidRDefault="00397D29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10" w:type="dxa"/>
            <w:tcBorders>
              <w:top w:val="single" w:sz="6" w:space="0" w:color="auto"/>
            </w:tcBorders>
            <w:vAlign w:val="center"/>
          </w:tcPr>
          <w:p w14:paraId="3559CB48" w14:textId="28D088F3" w:rsidR="003630AD" w:rsidRPr="00695C9A" w:rsidRDefault="00B024F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tcBorders>
              <w:top w:val="single" w:sz="6" w:space="0" w:color="auto"/>
            </w:tcBorders>
            <w:vAlign w:val="center"/>
          </w:tcPr>
          <w:p w14:paraId="50D8506A" w14:textId="5C8B8907" w:rsidR="003630AD" w:rsidRPr="00695C9A" w:rsidRDefault="00B770B2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40" w:type="dxa"/>
            <w:tcBorders>
              <w:top w:val="single" w:sz="6" w:space="0" w:color="auto"/>
            </w:tcBorders>
            <w:vAlign w:val="center"/>
          </w:tcPr>
          <w:p w14:paraId="1591C262" w14:textId="2713512A" w:rsidR="003630AD" w:rsidRPr="00695C9A" w:rsidRDefault="008275C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63" w:type="dxa"/>
            <w:tcBorders>
              <w:top w:val="single" w:sz="6" w:space="0" w:color="auto"/>
            </w:tcBorders>
            <w:vAlign w:val="center"/>
          </w:tcPr>
          <w:p w14:paraId="38ADE6CC" w14:textId="166DAC7F" w:rsidR="003630AD" w:rsidRPr="00695C9A" w:rsidRDefault="00A05751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05" w:type="dxa"/>
            <w:tcBorders>
              <w:top w:val="single" w:sz="6" w:space="0" w:color="auto"/>
            </w:tcBorders>
            <w:vAlign w:val="center"/>
          </w:tcPr>
          <w:p w14:paraId="13DAF535" w14:textId="52E25396" w:rsidR="003630AD" w:rsidRPr="00695C9A" w:rsidRDefault="007F457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2" w:type="dxa"/>
            <w:tcBorders>
              <w:top w:val="single" w:sz="6" w:space="0" w:color="auto"/>
            </w:tcBorders>
            <w:vAlign w:val="center"/>
          </w:tcPr>
          <w:p w14:paraId="51FDB04B" w14:textId="210FDC99" w:rsidR="003630AD" w:rsidRPr="00695C9A" w:rsidRDefault="007F457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41" w:type="dxa"/>
            <w:tcBorders>
              <w:top w:val="single" w:sz="6" w:space="0" w:color="auto"/>
            </w:tcBorders>
            <w:vAlign w:val="center"/>
          </w:tcPr>
          <w:p w14:paraId="0C611660" w14:textId="1253CEF9" w:rsidR="003630AD" w:rsidRPr="00695C9A" w:rsidRDefault="0006447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99" w:type="dxa"/>
            <w:tcBorders>
              <w:top w:val="single" w:sz="6" w:space="0" w:color="auto"/>
            </w:tcBorders>
            <w:vAlign w:val="center"/>
          </w:tcPr>
          <w:p w14:paraId="03A40E49" w14:textId="4C8E69A6" w:rsidR="003630AD" w:rsidRPr="00695C9A" w:rsidRDefault="005A639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50" w:type="dxa"/>
            <w:tcBorders>
              <w:top w:val="single" w:sz="6" w:space="0" w:color="auto"/>
            </w:tcBorders>
            <w:vAlign w:val="center"/>
          </w:tcPr>
          <w:p w14:paraId="47C4BCD8" w14:textId="163E64A3" w:rsidR="003630AD" w:rsidRPr="00695C9A" w:rsidRDefault="00F31127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977B17" w:rsidRPr="00695C9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90" w:type="dxa"/>
            <w:tcBorders>
              <w:top w:val="single" w:sz="6" w:space="0" w:color="auto"/>
            </w:tcBorders>
            <w:vAlign w:val="center"/>
          </w:tcPr>
          <w:p w14:paraId="618D7864" w14:textId="64CEF6D5" w:rsidR="003630AD" w:rsidRPr="00695C9A" w:rsidRDefault="0004036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50" w:type="dxa"/>
            <w:tcBorders>
              <w:top w:val="single" w:sz="6" w:space="0" w:color="auto"/>
            </w:tcBorders>
            <w:vAlign w:val="center"/>
          </w:tcPr>
          <w:p w14:paraId="0B5090F0" w14:textId="184A281B" w:rsidR="003630AD" w:rsidRPr="00695C9A" w:rsidRDefault="00F54C4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33" w:type="dxa"/>
            <w:tcBorders>
              <w:top w:val="single" w:sz="6" w:space="0" w:color="auto"/>
            </w:tcBorders>
            <w:vAlign w:val="center"/>
          </w:tcPr>
          <w:p w14:paraId="2CD4FD4A" w14:textId="5E5A29D5" w:rsidR="003630AD" w:rsidRPr="00695C9A" w:rsidRDefault="00007EF8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10" w:type="dxa"/>
            <w:tcBorders>
              <w:top w:val="single" w:sz="6" w:space="0" w:color="auto"/>
            </w:tcBorders>
            <w:vAlign w:val="center"/>
          </w:tcPr>
          <w:p w14:paraId="0205B8E8" w14:textId="602FF2BF" w:rsidR="003630AD" w:rsidRPr="00695C9A" w:rsidRDefault="0036485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50" w:type="dxa"/>
            <w:tcBorders>
              <w:top w:val="single" w:sz="6" w:space="0" w:color="auto"/>
            </w:tcBorders>
            <w:vAlign w:val="center"/>
          </w:tcPr>
          <w:p w14:paraId="30935886" w14:textId="6FE42B7B" w:rsidR="003630AD" w:rsidRPr="00695C9A" w:rsidRDefault="00362A4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670" w:type="dxa"/>
            <w:tcBorders>
              <w:top w:val="single" w:sz="6" w:space="0" w:color="auto"/>
            </w:tcBorders>
            <w:vAlign w:val="center"/>
          </w:tcPr>
          <w:p w14:paraId="1FB7E806" w14:textId="295495B5" w:rsidR="003630AD" w:rsidRPr="00695C9A" w:rsidRDefault="0028356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7" w:type="dxa"/>
            <w:tcBorders>
              <w:top w:val="single" w:sz="6" w:space="0" w:color="auto"/>
            </w:tcBorders>
            <w:vAlign w:val="center"/>
          </w:tcPr>
          <w:p w14:paraId="6D4CE267" w14:textId="7F978619" w:rsidR="003630AD" w:rsidRPr="00695C9A" w:rsidRDefault="00233C7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723" w:type="dxa"/>
            <w:tcBorders>
              <w:top w:val="single" w:sz="6" w:space="0" w:color="auto"/>
            </w:tcBorders>
            <w:vAlign w:val="center"/>
          </w:tcPr>
          <w:p w14:paraId="39967A69" w14:textId="484E07E8" w:rsidR="003630AD" w:rsidRPr="00695C9A" w:rsidRDefault="00E12038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F31127" w:rsidRPr="00695C9A" w14:paraId="14CD7AAA" w14:textId="77777777" w:rsidTr="00695C9A">
        <w:tc>
          <w:tcPr>
            <w:tcW w:w="910" w:type="dxa"/>
            <w:vAlign w:val="center"/>
          </w:tcPr>
          <w:p w14:paraId="562B8A8B" w14:textId="7889F4C1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HBTS-2</w:t>
            </w:r>
          </w:p>
        </w:tc>
        <w:tc>
          <w:tcPr>
            <w:tcW w:w="1416" w:type="dxa"/>
            <w:vAlign w:val="center"/>
          </w:tcPr>
          <w:p w14:paraId="5F6EDA99" w14:textId="2855B1C8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Liushuquan</w:t>
            </w:r>
            <w:r w:rsidR="00943A7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943A74" w:rsidRPr="00695C9A">
              <w:rPr>
                <w:rFonts w:ascii="Times New Roman" w:hAnsi="Times New Roman"/>
                <w:sz w:val="24"/>
                <w:szCs w:val="24"/>
              </w:rPr>
              <w:t>Fengnan</w:t>
            </w:r>
          </w:p>
        </w:tc>
        <w:tc>
          <w:tcPr>
            <w:tcW w:w="603" w:type="dxa"/>
            <w:vAlign w:val="center"/>
          </w:tcPr>
          <w:p w14:paraId="3AC51332" w14:textId="02DB49E3" w:rsidR="003630AD" w:rsidRPr="00695C9A" w:rsidRDefault="00C04D6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357E496B" w14:textId="5DF97B44" w:rsidR="003630AD" w:rsidRPr="00695C9A" w:rsidRDefault="0031026C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6" w:type="dxa"/>
            <w:vAlign w:val="center"/>
          </w:tcPr>
          <w:p w14:paraId="48D3690F" w14:textId="04D4DC98" w:rsidR="003630AD" w:rsidRPr="00695C9A" w:rsidRDefault="00250F4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3" w:type="dxa"/>
            <w:vAlign w:val="center"/>
          </w:tcPr>
          <w:p w14:paraId="71724075" w14:textId="2975E6F1" w:rsidR="003630AD" w:rsidRPr="00695C9A" w:rsidRDefault="00FD6DC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471FCACE" w14:textId="1F4BBC3E" w:rsidR="003630AD" w:rsidRPr="00695C9A" w:rsidRDefault="00397D29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10" w:type="dxa"/>
            <w:vAlign w:val="center"/>
          </w:tcPr>
          <w:p w14:paraId="29B415E2" w14:textId="424C026D" w:rsidR="003630AD" w:rsidRPr="00695C9A" w:rsidRDefault="00B024F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vAlign w:val="center"/>
          </w:tcPr>
          <w:p w14:paraId="7CB838CB" w14:textId="7CE14AA1" w:rsidR="003630AD" w:rsidRPr="00695C9A" w:rsidRDefault="00B770B2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40" w:type="dxa"/>
            <w:vAlign w:val="center"/>
          </w:tcPr>
          <w:p w14:paraId="4267BEB4" w14:textId="256F9DCE" w:rsidR="003630AD" w:rsidRPr="00695C9A" w:rsidRDefault="008275C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63" w:type="dxa"/>
            <w:vAlign w:val="center"/>
          </w:tcPr>
          <w:p w14:paraId="65BB58C8" w14:textId="0ACE5B7C" w:rsidR="003630AD" w:rsidRPr="00695C9A" w:rsidRDefault="00A05751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05" w:type="dxa"/>
            <w:vAlign w:val="center"/>
          </w:tcPr>
          <w:p w14:paraId="210BDC14" w14:textId="4D361F7D" w:rsidR="003630AD" w:rsidRPr="00695C9A" w:rsidRDefault="007F457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2" w:type="dxa"/>
            <w:vAlign w:val="center"/>
          </w:tcPr>
          <w:p w14:paraId="5F06B931" w14:textId="0D52CFCD" w:rsidR="003630AD" w:rsidRPr="00695C9A" w:rsidRDefault="0031569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41" w:type="dxa"/>
            <w:vAlign w:val="center"/>
          </w:tcPr>
          <w:p w14:paraId="1FFB630C" w14:textId="5F6563D6" w:rsidR="003630AD" w:rsidRPr="00695C9A" w:rsidRDefault="0006447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99" w:type="dxa"/>
            <w:vAlign w:val="center"/>
          </w:tcPr>
          <w:p w14:paraId="0A137976" w14:textId="6B19DA0D" w:rsidR="003630AD" w:rsidRPr="00695C9A" w:rsidRDefault="005A639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50" w:type="dxa"/>
            <w:vAlign w:val="center"/>
          </w:tcPr>
          <w:p w14:paraId="28275CE4" w14:textId="1F7921DA" w:rsidR="003630AD" w:rsidRPr="00695C9A" w:rsidRDefault="00F31127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977B17" w:rsidRPr="00695C9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90" w:type="dxa"/>
            <w:vAlign w:val="center"/>
          </w:tcPr>
          <w:p w14:paraId="09235313" w14:textId="21488CBE" w:rsidR="003630AD" w:rsidRPr="00695C9A" w:rsidRDefault="0004036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50" w:type="dxa"/>
            <w:vAlign w:val="center"/>
          </w:tcPr>
          <w:p w14:paraId="2B36B4E1" w14:textId="15AA744F" w:rsidR="003630AD" w:rsidRPr="00695C9A" w:rsidRDefault="00F54C4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33" w:type="dxa"/>
            <w:vAlign w:val="center"/>
          </w:tcPr>
          <w:p w14:paraId="6CC5DF52" w14:textId="7500E1BF" w:rsidR="003630AD" w:rsidRPr="00695C9A" w:rsidRDefault="007E42A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10" w:type="dxa"/>
            <w:vAlign w:val="center"/>
          </w:tcPr>
          <w:p w14:paraId="7E1546D8" w14:textId="1D7C3670" w:rsidR="003630AD" w:rsidRPr="00695C9A" w:rsidRDefault="0036485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50" w:type="dxa"/>
            <w:vAlign w:val="center"/>
          </w:tcPr>
          <w:p w14:paraId="114BC8A1" w14:textId="23CF407A" w:rsidR="003630AD" w:rsidRPr="00695C9A" w:rsidRDefault="002610A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70" w:type="dxa"/>
            <w:vAlign w:val="center"/>
          </w:tcPr>
          <w:p w14:paraId="235C7B38" w14:textId="72E765FD" w:rsidR="003630AD" w:rsidRPr="00695C9A" w:rsidRDefault="0028356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7" w:type="dxa"/>
            <w:vAlign w:val="center"/>
          </w:tcPr>
          <w:p w14:paraId="2DEFC5B2" w14:textId="50878683" w:rsidR="003630AD" w:rsidRPr="00695C9A" w:rsidRDefault="00233C7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723" w:type="dxa"/>
            <w:vAlign w:val="center"/>
          </w:tcPr>
          <w:p w14:paraId="628019E6" w14:textId="714DB024" w:rsidR="003630AD" w:rsidRPr="00695C9A" w:rsidRDefault="00E12038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</w:tr>
      <w:tr w:rsidR="00F31127" w:rsidRPr="00695C9A" w14:paraId="2E915EF4" w14:textId="77777777" w:rsidTr="00695C9A">
        <w:tc>
          <w:tcPr>
            <w:tcW w:w="910" w:type="dxa"/>
            <w:vAlign w:val="center"/>
          </w:tcPr>
          <w:p w14:paraId="29E77F9C" w14:textId="3C06E2CA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HBTS-3</w:t>
            </w:r>
          </w:p>
        </w:tc>
        <w:tc>
          <w:tcPr>
            <w:tcW w:w="1416" w:type="dxa"/>
            <w:vAlign w:val="center"/>
          </w:tcPr>
          <w:p w14:paraId="311751D3" w14:textId="6675DB7E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Liushuquan</w:t>
            </w:r>
            <w:r w:rsidR="00943A7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943A74" w:rsidRPr="00695C9A">
              <w:rPr>
                <w:rFonts w:ascii="Times New Roman" w:hAnsi="Times New Roman"/>
                <w:sz w:val="24"/>
                <w:szCs w:val="24"/>
              </w:rPr>
              <w:t>Fengnan</w:t>
            </w:r>
          </w:p>
        </w:tc>
        <w:tc>
          <w:tcPr>
            <w:tcW w:w="603" w:type="dxa"/>
            <w:vAlign w:val="center"/>
          </w:tcPr>
          <w:p w14:paraId="66AAD06F" w14:textId="06B4E096" w:rsidR="003630AD" w:rsidRPr="00695C9A" w:rsidRDefault="00C04D6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420B28C9" w14:textId="1E269457" w:rsidR="003630AD" w:rsidRPr="00695C9A" w:rsidRDefault="0031026C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6" w:type="dxa"/>
            <w:vAlign w:val="center"/>
          </w:tcPr>
          <w:p w14:paraId="41288787" w14:textId="0A84041F" w:rsidR="003630AD" w:rsidRPr="00695C9A" w:rsidRDefault="00250F4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3" w:type="dxa"/>
            <w:vAlign w:val="center"/>
          </w:tcPr>
          <w:p w14:paraId="4AE41E15" w14:textId="6F40496B" w:rsidR="003630AD" w:rsidRPr="00695C9A" w:rsidRDefault="00FD6DC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2C62F5E1" w14:textId="75FAF3ED" w:rsidR="003630AD" w:rsidRPr="00695C9A" w:rsidRDefault="00397D29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10" w:type="dxa"/>
            <w:vAlign w:val="center"/>
          </w:tcPr>
          <w:p w14:paraId="6B7F81F1" w14:textId="73AB15EA" w:rsidR="003630AD" w:rsidRPr="00695C9A" w:rsidRDefault="00B024F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vAlign w:val="center"/>
          </w:tcPr>
          <w:p w14:paraId="15A8E627" w14:textId="56D9CA1A" w:rsidR="003630AD" w:rsidRPr="00695C9A" w:rsidRDefault="00B770B2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40" w:type="dxa"/>
            <w:vAlign w:val="center"/>
          </w:tcPr>
          <w:p w14:paraId="0B92135A" w14:textId="60B6B723" w:rsidR="003630AD" w:rsidRPr="00695C9A" w:rsidRDefault="008275C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63" w:type="dxa"/>
            <w:vAlign w:val="center"/>
          </w:tcPr>
          <w:p w14:paraId="2D578DE6" w14:textId="127736DF" w:rsidR="003630AD" w:rsidRPr="00695C9A" w:rsidRDefault="00A05751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05" w:type="dxa"/>
            <w:vAlign w:val="center"/>
          </w:tcPr>
          <w:p w14:paraId="7DFD2B79" w14:textId="5E815938" w:rsidR="003630AD" w:rsidRPr="00695C9A" w:rsidRDefault="007F457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2" w:type="dxa"/>
            <w:vAlign w:val="center"/>
          </w:tcPr>
          <w:p w14:paraId="7479C19B" w14:textId="75DBC002" w:rsidR="003630AD" w:rsidRPr="00695C9A" w:rsidRDefault="0031569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41" w:type="dxa"/>
            <w:vAlign w:val="center"/>
          </w:tcPr>
          <w:p w14:paraId="7E0552DD" w14:textId="6281860E" w:rsidR="003630AD" w:rsidRPr="00695C9A" w:rsidRDefault="0006447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5A639A" w:rsidRPr="00695C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99" w:type="dxa"/>
            <w:vAlign w:val="center"/>
          </w:tcPr>
          <w:p w14:paraId="2D48D65B" w14:textId="7368414A" w:rsidR="003630AD" w:rsidRPr="00695C9A" w:rsidRDefault="006D72D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50" w:type="dxa"/>
            <w:vAlign w:val="center"/>
          </w:tcPr>
          <w:p w14:paraId="5E543474" w14:textId="659438E1" w:rsidR="003630AD" w:rsidRPr="00695C9A" w:rsidRDefault="00F31127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590" w:type="dxa"/>
            <w:vAlign w:val="center"/>
          </w:tcPr>
          <w:p w14:paraId="5F6D2659" w14:textId="3E644057" w:rsidR="003630AD" w:rsidRPr="00695C9A" w:rsidRDefault="0004036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50" w:type="dxa"/>
            <w:vAlign w:val="center"/>
          </w:tcPr>
          <w:p w14:paraId="796506DC" w14:textId="33CBDD1F" w:rsidR="003630AD" w:rsidRPr="00695C9A" w:rsidRDefault="00F54C4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33" w:type="dxa"/>
            <w:vAlign w:val="center"/>
          </w:tcPr>
          <w:p w14:paraId="33C520A8" w14:textId="0756D94D" w:rsidR="003630AD" w:rsidRPr="00695C9A" w:rsidRDefault="007E42A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10" w:type="dxa"/>
            <w:vAlign w:val="center"/>
          </w:tcPr>
          <w:p w14:paraId="2C8294E4" w14:textId="293EC314" w:rsidR="003630AD" w:rsidRPr="00695C9A" w:rsidRDefault="0036485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50" w:type="dxa"/>
            <w:vAlign w:val="center"/>
          </w:tcPr>
          <w:p w14:paraId="2896A9B9" w14:textId="4A5304AF" w:rsidR="003630AD" w:rsidRPr="00695C9A" w:rsidRDefault="002610A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70" w:type="dxa"/>
            <w:vAlign w:val="center"/>
          </w:tcPr>
          <w:p w14:paraId="36F9EF35" w14:textId="740153E7" w:rsidR="003630AD" w:rsidRPr="00695C9A" w:rsidRDefault="0028356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7" w:type="dxa"/>
            <w:vAlign w:val="center"/>
          </w:tcPr>
          <w:p w14:paraId="2D5A854B" w14:textId="50FB4EF7" w:rsidR="003630AD" w:rsidRPr="00695C9A" w:rsidRDefault="00233C7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723" w:type="dxa"/>
            <w:vAlign w:val="center"/>
          </w:tcPr>
          <w:p w14:paraId="04B85B34" w14:textId="48275CBE" w:rsidR="003630AD" w:rsidRPr="00695C9A" w:rsidRDefault="00E12038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</w:tr>
      <w:tr w:rsidR="00F31127" w:rsidRPr="00695C9A" w14:paraId="21C2A387" w14:textId="77777777" w:rsidTr="00695C9A">
        <w:tc>
          <w:tcPr>
            <w:tcW w:w="910" w:type="dxa"/>
            <w:vAlign w:val="center"/>
          </w:tcPr>
          <w:p w14:paraId="19F49128" w14:textId="36641CD1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HBTS-4</w:t>
            </w:r>
          </w:p>
        </w:tc>
        <w:tc>
          <w:tcPr>
            <w:tcW w:w="1416" w:type="dxa"/>
            <w:vAlign w:val="center"/>
          </w:tcPr>
          <w:p w14:paraId="56716F31" w14:textId="520C53D6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Liushuquan</w:t>
            </w:r>
            <w:r w:rsidR="00943A7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943A74" w:rsidRPr="00695C9A">
              <w:rPr>
                <w:rFonts w:ascii="Times New Roman" w:hAnsi="Times New Roman"/>
                <w:sz w:val="24"/>
                <w:szCs w:val="24"/>
              </w:rPr>
              <w:t>Fengnan</w:t>
            </w:r>
          </w:p>
        </w:tc>
        <w:tc>
          <w:tcPr>
            <w:tcW w:w="603" w:type="dxa"/>
            <w:vAlign w:val="center"/>
          </w:tcPr>
          <w:p w14:paraId="58C38576" w14:textId="1FAEB660" w:rsidR="003630AD" w:rsidRPr="00695C9A" w:rsidRDefault="00C04D6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5FE3F7D3" w14:textId="28A6AC92" w:rsidR="003630AD" w:rsidRPr="00695C9A" w:rsidRDefault="0031026C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96" w:type="dxa"/>
            <w:vAlign w:val="center"/>
          </w:tcPr>
          <w:p w14:paraId="47A75270" w14:textId="3923F4B2" w:rsidR="003630AD" w:rsidRPr="00695C9A" w:rsidRDefault="00250F4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3" w:type="dxa"/>
            <w:vAlign w:val="center"/>
          </w:tcPr>
          <w:p w14:paraId="79126508" w14:textId="05D83420" w:rsidR="003630AD" w:rsidRPr="00695C9A" w:rsidRDefault="00FD6DC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51BAD5A6" w14:textId="64EB0D45" w:rsidR="003630AD" w:rsidRPr="00695C9A" w:rsidRDefault="00397D29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10" w:type="dxa"/>
            <w:vAlign w:val="center"/>
          </w:tcPr>
          <w:p w14:paraId="07A310F5" w14:textId="69C00988" w:rsidR="003630AD" w:rsidRPr="00695C9A" w:rsidRDefault="00B024F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vAlign w:val="center"/>
          </w:tcPr>
          <w:p w14:paraId="15CE3DB4" w14:textId="203261F7" w:rsidR="003630AD" w:rsidRPr="00695C9A" w:rsidRDefault="00B770B2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40" w:type="dxa"/>
            <w:vAlign w:val="center"/>
          </w:tcPr>
          <w:p w14:paraId="2421ECCC" w14:textId="00C3BE82" w:rsidR="003630AD" w:rsidRPr="00695C9A" w:rsidRDefault="008275C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63" w:type="dxa"/>
            <w:vAlign w:val="center"/>
          </w:tcPr>
          <w:p w14:paraId="6F434C37" w14:textId="1EEE830B" w:rsidR="003630AD" w:rsidRPr="00695C9A" w:rsidRDefault="00A05751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05" w:type="dxa"/>
            <w:vAlign w:val="center"/>
          </w:tcPr>
          <w:p w14:paraId="44860FBF" w14:textId="3251A31A" w:rsidR="003630AD" w:rsidRPr="00695C9A" w:rsidRDefault="007F457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2" w:type="dxa"/>
            <w:vAlign w:val="center"/>
          </w:tcPr>
          <w:p w14:paraId="6616F0B8" w14:textId="6B01E163" w:rsidR="003630AD" w:rsidRPr="00695C9A" w:rsidRDefault="0031569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41" w:type="dxa"/>
            <w:vAlign w:val="center"/>
          </w:tcPr>
          <w:p w14:paraId="191DB6FC" w14:textId="67D69810" w:rsidR="003630AD" w:rsidRPr="00695C9A" w:rsidRDefault="0006447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99" w:type="dxa"/>
            <w:vAlign w:val="center"/>
          </w:tcPr>
          <w:p w14:paraId="2401A9DB" w14:textId="7755F178" w:rsidR="003630AD" w:rsidRPr="00695C9A" w:rsidRDefault="006D72D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5A639A" w:rsidRPr="00695C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50" w:type="dxa"/>
            <w:vAlign w:val="center"/>
          </w:tcPr>
          <w:p w14:paraId="6EDDF4E5" w14:textId="7AB71403" w:rsidR="003630AD" w:rsidRPr="00695C9A" w:rsidRDefault="00F31127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977B17" w:rsidRPr="00695C9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90" w:type="dxa"/>
            <w:vAlign w:val="center"/>
          </w:tcPr>
          <w:p w14:paraId="5408FA30" w14:textId="0AA3A44C" w:rsidR="003630AD" w:rsidRPr="00695C9A" w:rsidRDefault="0004036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50" w:type="dxa"/>
            <w:vAlign w:val="center"/>
          </w:tcPr>
          <w:p w14:paraId="7772ED29" w14:textId="194BA173" w:rsidR="003630AD" w:rsidRPr="00695C9A" w:rsidRDefault="00F54C4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33" w:type="dxa"/>
            <w:vAlign w:val="center"/>
          </w:tcPr>
          <w:p w14:paraId="0F01230D" w14:textId="55AA2893" w:rsidR="003630AD" w:rsidRPr="00695C9A" w:rsidRDefault="007E42A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10" w:type="dxa"/>
            <w:vAlign w:val="center"/>
          </w:tcPr>
          <w:p w14:paraId="39AA6597" w14:textId="7E74F6EB" w:rsidR="003630AD" w:rsidRPr="00695C9A" w:rsidRDefault="0036485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50" w:type="dxa"/>
            <w:vAlign w:val="center"/>
          </w:tcPr>
          <w:p w14:paraId="590830B7" w14:textId="0BEEA114" w:rsidR="003630AD" w:rsidRPr="00695C9A" w:rsidRDefault="002610A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70" w:type="dxa"/>
            <w:vAlign w:val="center"/>
          </w:tcPr>
          <w:p w14:paraId="2A41B4AC" w14:textId="06BEC3A2" w:rsidR="003630AD" w:rsidRPr="00695C9A" w:rsidRDefault="0028356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7" w:type="dxa"/>
            <w:vAlign w:val="center"/>
          </w:tcPr>
          <w:p w14:paraId="35BCFC4F" w14:textId="4B49E98B" w:rsidR="003630AD" w:rsidRPr="00695C9A" w:rsidRDefault="009A0C50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723" w:type="dxa"/>
            <w:vAlign w:val="center"/>
          </w:tcPr>
          <w:p w14:paraId="2E2823AA" w14:textId="3FB86D43" w:rsidR="003630AD" w:rsidRPr="00695C9A" w:rsidRDefault="00E12038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F31127" w:rsidRPr="00695C9A" w14:paraId="0A889F8A" w14:textId="77777777" w:rsidTr="00695C9A">
        <w:tc>
          <w:tcPr>
            <w:tcW w:w="910" w:type="dxa"/>
            <w:vAlign w:val="center"/>
          </w:tcPr>
          <w:p w14:paraId="430836FA" w14:textId="095991D4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HBTS-5</w:t>
            </w:r>
          </w:p>
        </w:tc>
        <w:tc>
          <w:tcPr>
            <w:tcW w:w="1416" w:type="dxa"/>
            <w:vAlign w:val="center"/>
          </w:tcPr>
          <w:p w14:paraId="2D31F2DB" w14:textId="200B42FC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Bijiaquan</w:t>
            </w:r>
            <w:r w:rsidR="00943A7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943A74" w:rsidRPr="00695C9A">
              <w:rPr>
                <w:rFonts w:ascii="Times New Roman" w:hAnsi="Times New Roman"/>
                <w:sz w:val="24"/>
                <w:szCs w:val="24"/>
              </w:rPr>
              <w:t>Fengnan</w:t>
            </w:r>
          </w:p>
        </w:tc>
        <w:tc>
          <w:tcPr>
            <w:tcW w:w="603" w:type="dxa"/>
            <w:vAlign w:val="center"/>
          </w:tcPr>
          <w:p w14:paraId="703E93D2" w14:textId="24076119" w:rsidR="003630AD" w:rsidRPr="00695C9A" w:rsidRDefault="00C04D6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2BB9DE72" w14:textId="1167A60B" w:rsidR="003630AD" w:rsidRPr="00695C9A" w:rsidRDefault="0031026C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6" w:type="dxa"/>
            <w:vAlign w:val="center"/>
          </w:tcPr>
          <w:p w14:paraId="14977855" w14:textId="46D6158A" w:rsidR="003630AD" w:rsidRPr="00695C9A" w:rsidRDefault="00250F4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3" w:type="dxa"/>
            <w:vAlign w:val="center"/>
          </w:tcPr>
          <w:p w14:paraId="11F02235" w14:textId="09FA932A" w:rsidR="003630AD" w:rsidRPr="00695C9A" w:rsidRDefault="00FD6DC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445D101D" w14:textId="5BDF5B15" w:rsidR="003630AD" w:rsidRPr="00695C9A" w:rsidRDefault="00397D29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10" w:type="dxa"/>
            <w:vAlign w:val="center"/>
          </w:tcPr>
          <w:p w14:paraId="413FFF9A" w14:textId="701F1FF4" w:rsidR="003630AD" w:rsidRPr="00695C9A" w:rsidRDefault="00B024F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vAlign w:val="center"/>
          </w:tcPr>
          <w:p w14:paraId="4F3D9355" w14:textId="598CFBB0" w:rsidR="003630AD" w:rsidRPr="00695C9A" w:rsidRDefault="00B770B2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540" w:type="dxa"/>
            <w:vAlign w:val="center"/>
          </w:tcPr>
          <w:p w14:paraId="0849FC4C" w14:textId="1B5AD24D" w:rsidR="003630AD" w:rsidRPr="00695C9A" w:rsidRDefault="008275C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63" w:type="dxa"/>
            <w:vAlign w:val="center"/>
          </w:tcPr>
          <w:p w14:paraId="58C3E54E" w14:textId="2F05896F" w:rsidR="003630AD" w:rsidRPr="00695C9A" w:rsidRDefault="00A05751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05" w:type="dxa"/>
            <w:vAlign w:val="center"/>
          </w:tcPr>
          <w:p w14:paraId="1960AFFA" w14:textId="4DCF6488" w:rsidR="003630AD" w:rsidRPr="00695C9A" w:rsidRDefault="007F457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2" w:type="dxa"/>
            <w:vAlign w:val="center"/>
          </w:tcPr>
          <w:p w14:paraId="2D4BBE6C" w14:textId="58437BB7" w:rsidR="003630AD" w:rsidRPr="00695C9A" w:rsidRDefault="0031569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41" w:type="dxa"/>
            <w:vAlign w:val="center"/>
          </w:tcPr>
          <w:p w14:paraId="4DD4FC57" w14:textId="114BED02" w:rsidR="003630AD" w:rsidRPr="00695C9A" w:rsidRDefault="0006447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99" w:type="dxa"/>
            <w:vAlign w:val="center"/>
          </w:tcPr>
          <w:p w14:paraId="7EE17DE7" w14:textId="02E4EE22" w:rsidR="003630AD" w:rsidRPr="00695C9A" w:rsidRDefault="006D72D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5A639A" w:rsidRPr="00695C9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vAlign w:val="center"/>
          </w:tcPr>
          <w:p w14:paraId="2BA80121" w14:textId="3FEA3373" w:rsidR="003630AD" w:rsidRPr="00695C9A" w:rsidRDefault="00F31127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590" w:type="dxa"/>
            <w:vAlign w:val="center"/>
          </w:tcPr>
          <w:p w14:paraId="67400C5A" w14:textId="0D9EF319" w:rsidR="003630AD" w:rsidRPr="00695C9A" w:rsidRDefault="0004036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50" w:type="dxa"/>
            <w:vAlign w:val="center"/>
          </w:tcPr>
          <w:p w14:paraId="1F26CFD5" w14:textId="373BD076" w:rsidR="003630AD" w:rsidRPr="00695C9A" w:rsidRDefault="00F54C4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33" w:type="dxa"/>
            <w:vAlign w:val="center"/>
          </w:tcPr>
          <w:p w14:paraId="2EFFF0E0" w14:textId="61EF772A" w:rsidR="003630AD" w:rsidRPr="00695C9A" w:rsidRDefault="007E42A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10" w:type="dxa"/>
            <w:vAlign w:val="center"/>
          </w:tcPr>
          <w:p w14:paraId="2BC89AB1" w14:textId="3DEF87CE" w:rsidR="003630AD" w:rsidRPr="00695C9A" w:rsidRDefault="0036485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550" w:type="dxa"/>
            <w:vAlign w:val="center"/>
          </w:tcPr>
          <w:p w14:paraId="49E33F8F" w14:textId="3422E9D9" w:rsidR="003630AD" w:rsidRPr="00695C9A" w:rsidRDefault="002610A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70" w:type="dxa"/>
            <w:vAlign w:val="center"/>
          </w:tcPr>
          <w:p w14:paraId="2E0A20D3" w14:textId="68C5F95A" w:rsidR="003630AD" w:rsidRPr="00695C9A" w:rsidRDefault="0028356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97" w:type="dxa"/>
            <w:vAlign w:val="center"/>
          </w:tcPr>
          <w:p w14:paraId="559A0A41" w14:textId="7853F968" w:rsidR="003630AD" w:rsidRPr="00695C9A" w:rsidRDefault="00233C7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723" w:type="dxa"/>
            <w:vAlign w:val="center"/>
          </w:tcPr>
          <w:p w14:paraId="11884405" w14:textId="34BE6A3E" w:rsidR="003630AD" w:rsidRPr="00695C9A" w:rsidRDefault="00E12038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</w:tr>
      <w:tr w:rsidR="00F31127" w:rsidRPr="00695C9A" w14:paraId="2557689B" w14:textId="77777777" w:rsidTr="00695C9A">
        <w:tc>
          <w:tcPr>
            <w:tcW w:w="910" w:type="dxa"/>
            <w:vAlign w:val="center"/>
          </w:tcPr>
          <w:p w14:paraId="365D2775" w14:textId="3A0FA91A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HBTS-6</w:t>
            </w:r>
          </w:p>
        </w:tc>
        <w:tc>
          <w:tcPr>
            <w:tcW w:w="1416" w:type="dxa"/>
            <w:vAlign w:val="center"/>
          </w:tcPr>
          <w:p w14:paraId="2EBF816E" w14:textId="19A36BB7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Bijiaquan</w:t>
            </w:r>
            <w:r w:rsidR="00943A7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943A74" w:rsidRPr="00695C9A">
              <w:rPr>
                <w:rFonts w:ascii="Times New Roman" w:hAnsi="Times New Roman"/>
                <w:sz w:val="24"/>
                <w:szCs w:val="24"/>
              </w:rPr>
              <w:t>Fengnan</w:t>
            </w:r>
          </w:p>
        </w:tc>
        <w:tc>
          <w:tcPr>
            <w:tcW w:w="603" w:type="dxa"/>
            <w:vAlign w:val="center"/>
          </w:tcPr>
          <w:p w14:paraId="03D52F35" w14:textId="3F2717AE" w:rsidR="003630AD" w:rsidRPr="00695C9A" w:rsidRDefault="00C04D6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2480BA5B" w14:textId="78BAB179" w:rsidR="003630AD" w:rsidRPr="00695C9A" w:rsidRDefault="0031026C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96" w:type="dxa"/>
            <w:vAlign w:val="center"/>
          </w:tcPr>
          <w:p w14:paraId="7979EE13" w14:textId="4923D18F" w:rsidR="003630AD" w:rsidRPr="00695C9A" w:rsidRDefault="00250F4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3" w:type="dxa"/>
            <w:vAlign w:val="center"/>
          </w:tcPr>
          <w:p w14:paraId="55AF57DF" w14:textId="450D4333" w:rsidR="003630AD" w:rsidRPr="00695C9A" w:rsidRDefault="00FD6DC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42CAE159" w14:textId="3DE2BCEE" w:rsidR="003630AD" w:rsidRPr="00695C9A" w:rsidRDefault="00397D29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10" w:type="dxa"/>
            <w:vAlign w:val="center"/>
          </w:tcPr>
          <w:p w14:paraId="7C33FD47" w14:textId="78F54D41" w:rsidR="003630AD" w:rsidRPr="00695C9A" w:rsidRDefault="00B024F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vAlign w:val="center"/>
          </w:tcPr>
          <w:p w14:paraId="718886D9" w14:textId="12AC4C2D" w:rsidR="003630AD" w:rsidRPr="00695C9A" w:rsidRDefault="00CE5B57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540" w:type="dxa"/>
            <w:vAlign w:val="center"/>
          </w:tcPr>
          <w:p w14:paraId="1DAA2EFE" w14:textId="41309A00" w:rsidR="003630AD" w:rsidRPr="00695C9A" w:rsidRDefault="008275C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63" w:type="dxa"/>
            <w:vAlign w:val="center"/>
          </w:tcPr>
          <w:p w14:paraId="45311552" w14:textId="0A9B1D5E" w:rsidR="003630AD" w:rsidRPr="00695C9A" w:rsidRDefault="00A05751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05" w:type="dxa"/>
            <w:vAlign w:val="center"/>
          </w:tcPr>
          <w:p w14:paraId="24D97900" w14:textId="36941583" w:rsidR="003630AD" w:rsidRPr="00695C9A" w:rsidRDefault="007F457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2" w:type="dxa"/>
            <w:vAlign w:val="center"/>
          </w:tcPr>
          <w:p w14:paraId="4603CDB7" w14:textId="588429F7" w:rsidR="003630AD" w:rsidRPr="00695C9A" w:rsidRDefault="0031569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41" w:type="dxa"/>
            <w:vAlign w:val="center"/>
          </w:tcPr>
          <w:p w14:paraId="1AF7C1B8" w14:textId="1AC22D07" w:rsidR="003630AD" w:rsidRPr="00695C9A" w:rsidRDefault="0006447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99" w:type="dxa"/>
            <w:vAlign w:val="center"/>
          </w:tcPr>
          <w:p w14:paraId="2DCF7A53" w14:textId="3FDBDC3C" w:rsidR="003630AD" w:rsidRPr="00695C9A" w:rsidRDefault="006D72D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450" w:type="dxa"/>
            <w:vAlign w:val="center"/>
          </w:tcPr>
          <w:p w14:paraId="0B948AC3" w14:textId="694F8CAD" w:rsidR="003630AD" w:rsidRPr="00695C9A" w:rsidRDefault="00F31127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590" w:type="dxa"/>
            <w:vAlign w:val="center"/>
          </w:tcPr>
          <w:p w14:paraId="5C9C0EB0" w14:textId="3974F209" w:rsidR="003630AD" w:rsidRPr="00695C9A" w:rsidRDefault="0004036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50" w:type="dxa"/>
            <w:vAlign w:val="center"/>
          </w:tcPr>
          <w:p w14:paraId="69EC6A73" w14:textId="2FD998C3" w:rsidR="003630AD" w:rsidRPr="00695C9A" w:rsidRDefault="00F54C4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33" w:type="dxa"/>
            <w:vAlign w:val="center"/>
          </w:tcPr>
          <w:p w14:paraId="2DBCA8ED" w14:textId="41D56B95" w:rsidR="003630AD" w:rsidRPr="00695C9A" w:rsidRDefault="007E42A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10" w:type="dxa"/>
            <w:vAlign w:val="center"/>
          </w:tcPr>
          <w:p w14:paraId="39A95C32" w14:textId="1F44A53D" w:rsidR="003630AD" w:rsidRPr="00695C9A" w:rsidRDefault="0036485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550" w:type="dxa"/>
            <w:vAlign w:val="center"/>
          </w:tcPr>
          <w:p w14:paraId="3142CAAC" w14:textId="48AD1BD9" w:rsidR="003630AD" w:rsidRPr="00695C9A" w:rsidRDefault="002610A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70" w:type="dxa"/>
            <w:vAlign w:val="center"/>
          </w:tcPr>
          <w:p w14:paraId="6A660086" w14:textId="14BB45AC" w:rsidR="003630AD" w:rsidRPr="00695C9A" w:rsidRDefault="0028356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7" w:type="dxa"/>
            <w:vAlign w:val="center"/>
          </w:tcPr>
          <w:p w14:paraId="662EFEED" w14:textId="5DDC9DFE" w:rsidR="003630AD" w:rsidRPr="00695C9A" w:rsidRDefault="00233C7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723" w:type="dxa"/>
            <w:vAlign w:val="center"/>
          </w:tcPr>
          <w:p w14:paraId="33F6B9AB" w14:textId="3F59CF18" w:rsidR="003630AD" w:rsidRPr="00695C9A" w:rsidRDefault="00E12038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</w:tr>
      <w:tr w:rsidR="00F31127" w:rsidRPr="00695C9A" w14:paraId="62E7929D" w14:textId="77777777" w:rsidTr="00695C9A">
        <w:tc>
          <w:tcPr>
            <w:tcW w:w="910" w:type="dxa"/>
            <w:vAlign w:val="center"/>
          </w:tcPr>
          <w:p w14:paraId="2554CA18" w14:textId="28C31FC3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HBTS-7</w:t>
            </w:r>
          </w:p>
        </w:tc>
        <w:tc>
          <w:tcPr>
            <w:tcW w:w="1416" w:type="dxa"/>
            <w:vAlign w:val="center"/>
          </w:tcPr>
          <w:p w14:paraId="40D9AEA5" w14:textId="0DAEAA9C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Bijiaquan</w:t>
            </w:r>
            <w:r w:rsidR="00943A7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943A74" w:rsidRPr="00695C9A">
              <w:rPr>
                <w:rFonts w:ascii="Times New Roman" w:hAnsi="Times New Roman"/>
                <w:sz w:val="24"/>
                <w:szCs w:val="24"/>
              </w:rPr>
              <w:t>Fengnan</w:t>
            </w:r>
          </w:p>
        </w:tc>
        <w:tc>
          <w:tcPr>
            <w:tcW w:w="603" w:type="dxa"/>
            <w:vAlign w:val="center"/>
          </w:tcPr>
          <w:p w14:paraId="7A0DC50F" w14:textId="58D39A7D" w:rsidR="003630AD" w:rsidRPr="00695C9A" w:rsidRDefault="00C04D6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7D4DB779" w14:textId="636DF577" w:rsidR="003630AD" w:rsidRPr="00695C9A" w:rsidRDefault="0031026C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6" w:type="dxa"/>
            <w:vAlign w:val="center"/>
          </w:tcPr>
          <w:p w14:paraId="298493DF" w14:textId="582816FD" w:rsidR="003630AD" w:rsidRPr="00695C9A" w:rsidRDefault="00250F4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3" w:type="dxa"/>
            <w:vAlign w:val="center"/>
          </w:tcPr>
          <w:p w14:paraId="5E298FAD" w14:textId="7C5D7A97" w:rsidR="003630AD" w:rsidRPr="00695C9A" w:rsidRDefault="00FD6DC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7B79CC7E" w14:textId="6D8C9DE1" w:rsidR="003630AD" w:rsidRPr="00695C9A" w:rsidRDefault="00397D29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10" w:type="dxa"/>
            <w:vAlign w:val="center"/>
          </w:tcPr>
          <w:p w14:paraId="0AA6E627" w14:textId="54406C17" w:rsidR="003630AD" w:rsidRPr="00695C9A" w:rsidRDefault="00B024F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vAlign w:val="center"/>
          </w:tcPr>
          <w:p w14:paraId="3FD81AB1" w14:textId="38E43095" w:rsidR="003630AD" w:rsidRPr="00695C9A" w:rsidRDefault="00B770B2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40" w:type="dxa"/>
            <w:vAlign w:val="center"/>
          </w:tcPr>
          <w:p w14:paraId="6084DECD" w14:textId="4F80F66A" w:rsidR="003630AD" w:rsidRPr="00695C9A" w:rsidRDefault="008275C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63" w:type="dxa"/>
            <w:vAlign w:val="center"/>
          </w:tcPr>
          <w:p w14:paraId="69216A8E" w14:textId="6B5590DB" w:rsidR="003630AD" w:rsidRPr="00695C9A" w:rsidRDefault="00A05751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05" w:type="dxa"/>
            <w:vAlign w:val="center"/>
          </w:tcPr>
          <w:p w14:paraId="64644AE4" w14:textId="22336B27" w:rsidR="003630AD" w:rsidRPr="00695C9A" w:rsidRDefault="007F457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2" w:type="dxa"/>
            <w:vAlign w:val="center"/>
          </w:tcPr>
          <w:p w14:paraId="769A06A9" w14:textId="0FB1E333" w:rsidR="003630AD" w:rsidRPr="00695C9A" w:rsidRDefault="0031569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41" w:type="dxa"/>
            <w:vAlign w:val="center"/>
          </w:tcPr>
          <w:p w14:paraId="0DFE6893" w14:textId="01270C85" w:rsidR="003630AD" w:rsidRPr="00695C9A" w:rsidRDefault="0006447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99" w:type="dxa"/>
            <w:vAlign w:val="center"/>
          </w:tcPr>
          <w:p w14:paraId="73FE8785" w14:textId="713FC7EB" w:rsidR="003630AD" w:rsidRPr="00695C9A" w:rsidRDefault="006D72D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5A639A" w:rsidRPr="00695C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50" w:type="dxa"/>
            <w:vAlign w:val="center"/>
          </w:tcPr>
          <w:p w14:paraId="06A1FB65" w14:textId="5F64CCC6" w:rsidR="003630AD" w:rsidRPr="00695C9A" w:rsidRDefault="00F31127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590" w:type="dxa"/>
            <w:vAlign w:val="center"/>
          </w:tcPr>
          <w:p w14:paraId="0F3611C2" w14:textId="0B5BD774" w:rsidR="003630AD" w:rsidRPr="00695C9A" w:rsidRDefault="0004036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50" w:type="dxa"/>
            <w:vAlign w:val="center"/>
          </w:tcPr>
          <w:p w14:paraId="2853FE91" w14:textId="532C74EC" w:rsidR="003630AD" w:rsidRPr="00695C9A" w:rsidRDefault="00F54C4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33" w:type="dxa"/>
            <w:vAlign w:val="center"/>
          </w:tcPr>
          <w:p w14:paraId="3959D845" w14:textId="43712C33" w:rsidR="003630AD" w:rsidRPr="00695C9A" w:rsidRDefault="007E42A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10" w:type="dxa"/>
            <w:vAlign w:val="center"/>
          </w:tcPr>
          <w:p w14:paraId="46CA8F81" w14:textId="05560B29" w:rsidR="003630AD" w:rsidRPr="00695C9A" w:rsidRDefault="0036485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50" w:type="dxa"/>
            <w:vAlign w:val="center"/>
          </w:tcPr>
          <w:p w14:paraId="63F029CB" w14:textId="7F7715CD" w:rsidR="003630AD" w:rsidRPr="00695C9A" w:rsidRDefault="002610A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362A44" w:rsidRPr="00695C9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70" w:type="dxa"/>
            <w:vAlign w:val="center"/>
          </w:tcPr>
          <w:p w14:paraId="0F803A19" w14:textId="32AB8A93" w:rsidR="003630AD" w:rsidRPr="00695C9A" w:rsidRDefault="0028356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7" w:type="dxa"/>
            <w:vAlign w:val="center"/>
          </w:tcPr>
          <w:p w14:paraId="45419365" w14:textId="752B18DE" w:rsidR="003630AD" w:rsidRPr="00695C9A" w:rsidRDefault="00233C7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723" w:type="dxa"/>
            <w:vAlign w:val="center"/>
          </w:tcPr>
          <w:p w14:paraId="7FC05A03" w14:textId="4088AB1F" w:rsidR="003630AD" w:rsidRPr="00695C9A" w:rsidRDefault="00E12038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</w:tr>
      <w:tr w:rsidR="00F31127" w:rsidRPr="00695C9A" w14:paraId="3D87CBAF" w14:textId="77777777" w:rsidTr="00695C9A">
        <w:tc>
          <w:tcPr>
            <w:tcW w:w="910" w:type="dxa"/>
            <w:vAlign w:val="center"/>
          </w:tcPr>
          <w:p w14:paraId="68F08360" w14:textId="67D5CA05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HBTS-8</w:t>
            </w:r>
          </w:p>
        </w:tc>
        <w:tc>
          <w:tcPr>
            <w:tcW w:w="1416" w:type="dxa"/>
            <w:vAlign w:val="center"/>
          </w:tcPr>
          <w:p w14:paraId="6DECDAC1" w14:textId="63F0303A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Bijiaquan</w:t>
            </w:r>
            <w:r w:rsidR="00943A74">
              <w:rPr>
                <w:rFonts w:ascii="Times New Roman" w:hAnsi="Times New Roman"/>
                <w:sz w:val="24"/>
                <w:szCs w:val="24"/>
              </w:rPr>
              <w:t>,</w:t>
            </w:r>
            <w:r w:rsidR="00943A74" w:rsidRPr="00695C9A">
              <w:rPr>
                <w:rFonts w:ascii="Times New Roman" w:hAnsi="Times New Roman"/>
                <w:sz w:val="24"/>
                <w:szCs w:val="24"/>
              </w:rPr>
              <w:t xml:space="preserve"> Fengnan</w:t>
            </w:r>
          </w:p>
        </w:tc>
        <w:tc>
          <w:tcPr>
            <w:tcW w:w="603" w:type="dxa"/>
            <w:vAlign w:val="center"/>
          </w:tcPr>
          <w:p w14:paraId="329118FF" w14:textId="0685A5C2" w:rsidR="003630AD" w:rsidRPr="00695C9A" w:rsidRDefault="00C04D6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0378C449" w14:textId="5AABE8A7" w:rsidR="003630AD" w:rsidRPr="00695C9A" w:rsidRDefault="0031026C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96" w:type="dxa"/>
            <w:vAlign w:val="center"/>
          </w:tcPr>
          <w:p w14:paraId="4B0EC93C" w14:textId="53E116A7" w:rsidR="003630AD" w:rsidRPr="00695C9A" w:rsidRDefault="00250F4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63" w:type="dxa"/>
            <w:vAlign w:val="center"/>
          </w:tcPr>
          <w:p w14:paraId="114ADCCA" w14:textId="705A4CD0" w:rsidR="003630AD" w:rsidRPr="00695C9A" w:rsidRDefault="00FD6DC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0004EAA2" w14:textId="0042ABBA" w:rsidR="003630AD" w:rsidRPr="00695C9A" w:rsidRDefault="00397D29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10" w:type="dxa"/>
            <w:vAlign w:val="center"/>
          </w:tcPr>
          <w:p w14:paraId="57A9F3A2" w14:textId="27EE9CF0" w:rsidR="003630AD" w:rsidRPr="00695C9A" w:rsidRDefault="00B024F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vAlign w:val="center"/>
          </w:tcPr>
          <w:p w14:paraId="2DF48331" w14:textId="5D6250C0" w:rsidR="003630AD" w:rsidRPr="00695C9A" w:rsidRDefault="00B770B2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540" w:type="dxa"/>
            <w:vAlign w:val="center"/>
          </w:tcPr>
          <w:p w14:paraId="1859C160" w14:textId="62CAB70E" w:rsidR="003630AD" w:rsidRPr="00695C9A" w:rsidRDefault="008275C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63" w:type="dxa"/>
            <w:vAlign w:val="center"/>
          </w:tcPr>
          <w:p w14:paraId="579633D9" w14:textId="24737FB7" w:rsidR="003630AD" w:rsidRPr="00695C9A" w:rsidRDefault="00A05751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05" w:type="dxa"/>
            <w:vAlign w:val="center"/>
          </w:tcPr>
          <w:p w14:paraId="465C39CB" w14:textId="56A2D075" w:rsidR="003630AD" w:rsidRPr="00695C9A" w:rsidRDefault="007F457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2" w:type="dxa"/>
            <w:vAlign w:val="center"/>
          </w:tcPr>
          <w:p w14:paraId="5B220A3E" w14:textId="7DABA989" w:rsidR="003630AD" w:rsidRPr="00695C9A" w:rsidRDefault="0031569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41" w:type="dxa"/>
            <w:vAlign w:val="center"/>
          </w:tcPr>
          <w:p w14:paraId="43EFE323" w14:textId="7AE0C3E7" w:rsidR="003630AD" w:rsidRPr="00695C9A" w:rsidRDefault="0006447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99" w:type="dxa"/>
            <w:vAlign w:val="center"/>
          </w:tcPr>
          <w:p w14:paraId="64E97DCB" w14:textId="4FA09E91" w:rsidR="003630AD" w:rsidRPr="00695C9A" w:rsidRDefault="006D72D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450" w:type="dxa"/>
            <w:vAlign w:val="center"/>
          </w:tcPr>
          <w:p w14:paraId="6C8BCAE8" w14:textId="508BF18B" w:rsidR="003630AD" w:rsidRPr="00695C9A" w:rsidRDefault="00F31127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590" w:type="dxa"/>
            <w:vAlign w:val="center"/>
          </w:tcPr>
          <w:p w14:paraId="49F41147" w14:textId="0CDBFC86" w:rsidR="003630AD" w:rsidRPr="00695C9A" w:rsidRDefault="0004036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50" w:type="dxa"/>
            <w:vAlign w:val="center"/>
          </w:tcPr>
          <w:p w14:paraId="3347B952" w14:textId="50AF18D0" w:rsidR="003630AD" w:rsidRPr="00695C9A" w:rsidRDefault="00F54C4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33" w:type="dxa"/>
            <w:vAlign w:val="center"/>
          </w:tcPr>
          <w:p w14:paraId="619D412C" w14:textId="515EBC68" w:rsidR="003630AD" w:rsidRPr="00695C9A" w:rsidRDefault="007E42A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10" w:type="dxa"/>
            <w:vAlign w:val="center"/>
          </w:tcPr>
          <w:p w14:paraId="68DA32A3" w14:textId="3BC8ED99" w:rsidR="003630AD" w:rsidRPr="00695C9A" w:rsidRDefault="0036485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550" w:type="dxa"/>
            <w:vAlign w:val="center"/>
          </w:tcPr>
          <w:p w14:paraId="15D58882" w14:textId="048332EB" w:rsidR="003630AD" w:rsidRPr="00695C9A" w:rsidRDefault="00362A4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670" w:type="dxa"/>
            <w:vAlign w:val="center"/>
          </w:tcPr>
          <w:p w14:paraId="3BE2AF48" w14:textId="0585CC8C" w:rsidR="003630AD" w:rsidRPr="00695C9A" w:rsidRDefault="0028356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7" w:type="dxa"/>
            <w:vAlign w:val="center"/>
          </w:tcPr>
          <w:p w14:paraId="026B1EA6" w14:textId="1C10BDB2" w:rsidR="003630AD" w:rsidRPr="00695C9A" w:rsidRDefault="00233C7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723" w:type="dxa"/>
            <w:vAlign w:val="center"/>
          </w:tcPr>
          <w:p w14:paraId="62837056" w14:textId="222CBA86" w:rsidR="003630AD" w:rsidRPr="00695C9A" w:rsidRDefault="00E12038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</w:tr>
      <w:tr w:rsidR="00F31127" w:rsidRPr="00695C9A" w14:paraId="06CCAAD5" w14:textId="77777777" w:rsidTr="00695C9A">
        <w:tc>
          <w:tcPr>
            <w:tcW w:w="910" w:type="dxa"/>
            <w:vAlign w:val="center"/>
          </w:tcPr>
          <w:p w14:paraId="1D9DDB42" w14:textId="093CD184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HBTS-9</w:t>
            </w:r>
          </w:p>
        </w:tc>
        <w:tc>
          <w:tcPr>
            <w:tcW w:w="1416" w:type="dxa"/>
            <w:vAlign w:val="center"/>
          </w:tcPr>
          <w:p w14:paraId="4BF12EEB" w14:textId="49A814A2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Yuezhicun</w:t>
            </w:r>
            <w:r w:rsidR="00943A7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943A74" w:rsidRPr="00695C9A">
              <w:rPr>
                <w:rFonts w:ascii="Times New Roman" w:hAnsi="Times New Roman"/>
                <w:sz w:val="24"/>
                <w:szCs w:val="24"/>
              </w:rPr>
              <w:t>Fengnan</w:t>
            </w:r>
          </w:p>
        </w:tc>
        <w:tc>
          <w:tcPr>
            <w:tcW w:w="603" w:type="dxa"/>
            <w:vAlign w:val="center"/>
          </w:tcPr>
          <w:p w14:paraId="7EA1D332" w14:textId="0F47B83E" w:rsidR="003630AD" w:rsidRPr="00695C9A" w:rsidRDefault="00C04D6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21301F99" w14:textId="47E19133" w:rsidR="003630AD" w:rsidRPr="00695C9A" w:rsidRDefault="0031026C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696" w:type="dxa"/>
            <w:vAlign w:val="center"/>
          </w:tcPr>
          <w:p w14:paraId="4E3902ED" w14:textId="4063277D" w:rsidR="003630AD" w:rsidRPr="00695C9A" w:rsidRDefault="00250F4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3" w:type="dxa"/>
            <w:vAlign w:val="center"/>
          </w:tcPr>
          <w:p w14:paraId="7C322FD6" w14:textId="1BF8AEC8" w:rsidR="003630AD" w:rsidRPr="00695C9A" w:rsidRDefault="00FD6DC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2C621A9B" w14:textId="5BAA4883" w:rsidR="003630AD" w:rsidRPr="00695C9A" w:rsidRDefault="00397D29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10" w:type="dxa"/>
            <w:vAlign w:val="center"/>
          </w:tcPr>
          <w:p w14:paraId="4AA37B82" w14:textId="20491EC1" w:rsidR="003630AD" w:rsidRPr="00695C9A" w:rsidRDefault="00B024F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vAlign w:val="center"/>
          </w:tcPr>
          <w:p w14:paraId="7CC603D6" w14:textId="696B3B06" w:rsidR="003630AD" w:rsidRPr="00695C9A" w:rsidRDefault="007109C0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</w:t>
            </w:r>
            <w:r w:rsidR="00CE5B57" w:rsidRPr="00695C9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vAlign w:val="center"/>
          </w:tcPr>
          <w:p w14:paraId="538E323C" w14:textId="6D0AF508" w:rsidR="003630AD" w:rsidRPr="00695C9A" w:rsidRDefault="008275C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63" w:type="dxa"/>
            <w:vAlign w:val="center"/>
          </w:tcPr>
          <w:p w14:paraId="7080573C" w14:textId="165CAE4D" w:rsidR="003630AD" w:rsidRPr="00695C9A" w:rsidRDefault="00A05751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05" w:type="dxa"/>
            <w:vAlign w:val="center"/>
          </w:tcPr>
          <w:p w14:paraId="112A0DA1" w14:textId="631A545C" w:rsidR="003630AD" w:rsidRPr="00695C9A" w:rsidRDefault="007F457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2" w:type="dxa"/>
            <w:vAlign w:val="center"/>
          </w:tcPr>
          <w:p w14:paraId="15598733" w14:textId="6FEB3322" w:rsidR="003630AD" w:rsidRPr="00695C9A" w:rsidRDefault="0031569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41" w:type="dxa"/>
            <w:vAlign w:val="center"/>
          </w:tcPr>
          <w:p w14:paraId="26A45B5D" w14:textId="74C2674F" w:rsidR="003630AD" w:rsidRPr="00695C9A" w:rsidRDefault="0006447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99" w:type="dxa"/>
            <w:vAlign w:val="center"/>
          </w:tcPr>
          <w:p w14:paraId="0A51BC3B" w14:textId="61634774" w:rsidR="003630AD" w:rsidRPr="00695C9A" w:rsidRDefault="006D72D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450" w:type="dxa"/>
            <w:vAlign w:val="center"/>
          </w:tcPr>
          <w:p w14:paraId="7CAED4CF" w14:textId="005663BB" w:rsidR="003630AD" w:rsidRPr="00695C9A" w:rsidRDefault="00F31127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590" w:type="dxa"/>
            <w:vAlign w:val="center"/>
          </w:tcPr>
          <w:p w14:paraId="5A26FDF0" w14:textId="5A5C0999" w:rsidR="003630AD" w:rsidRPr="00695C9A" w:rsidRDefault="0004036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50" w:type="dxa"/>
            <w:vAlign w:val="center"/>
          </w:tcPr>
          <w:p w14:paraId="24E8BA07" w14:textId="0AD5D567" w:rsidR="003630AD" w:rsidRPr="00695C9A" w:rsidRDefault="00F54C4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33" w:type="dxa"/>
            <w:vAlign w:val="center"/>
          </w:tcPr>
          <w:p w14:paraId="0F357038" w14:textId="45746900" w:rsidR="003630AD" w:rsidRPr="00695C9A" w:rsidRDefault="00007EF8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10" w:type="dxa"/>
            <w:vAlign w:val="center"/>
          </w:tcPr>
          <w:p w14:paraId="101EC760" w14:textId="0224A552" w:rsidR="003630AD" w:rsidRPr="00695C9A" w:rsidRDefault="0036485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50" w:type="dxa"/>
            <w:vAlign w:val="center"/>
          </w:tcPr>
          <w:p w14:paraId="07D355BE" w14:textId="4AF614C2" w:rsidR="003630AD" w:rsidRPr="00695C9A" w:rsidRDefault="002610A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362A44" w:rsidRPr="00695C9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70" w:type="dxa"/>
            <w:vAlign w:val="center"/>
          </w:tcPr>
          <w:p w14:paraId="518CFF69" w14:textId="481813CF" w:rsidR="003630AD" w:rsidRPr="00695C9A" w:rsidRDefault="0028356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7" w:type="dxa"/>
            <w:vAlign w:val="center"/>
          </w:tcPr>
          <w:p w14:paraId="292F517D" w14:textId="1B38E0BD" w:rsidR="003630AD" w:rsidRPr="00695C9A" w:rsidRDefault="00233C7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723" w:type="dxa"/>
            <w:vAlign w:val="center"/>
          </w:tcPr>
          <w:p w14:paraId="1755E2EF" w14:textId="32D3AD61" w:rsidR="003630AD" w:rsidRPr="00695C9A" w:rsidRDefault="00E12038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</w:tr>
      <w:tr w:rsidR="00F31127" w:rsidRPr="00695C9A" w14:paraId="574C10FA" w14:textId="77777777" w:rsidTr="00695C9A">
        <w:tc>
          <w:tcPr>
            <w:tcW w:w="910" w:type="dxa"/>
            <w:vAlign w:val="center"/>
          </w:tcPr>
          <w:p w14:paraId="74C25217" w14:textId="5BC0B215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HBTS-10</w:t>
            </w:r>
          </w:p>
        </w:tc>
        <w:tc>
          <w:tcPr>
            <w:tcW w:w="1416" w:type="dxa"/>
            <w:vAlign w:val="center"/>
          </w:tcPr>
          <w:p w14:paraId="5DD43CB5" w14:textId="0454EC89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Yuezhicun</w:t>
            </w:r>
            <w:r w:rsidR="00943A7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943A74" w:rsidRPr="00695C9A">
              <w:rPr>
                <w:rFonts w:ascii="Times New Roman" w:hAnsi="Times New Roman"/>
                <w:sz w:val="24"/>
                <w:szCs w:val="24"/>
              </w:rPr>
              <w:t>Fengnan</w:t>
            </w:r>
          </w:p>
        </w:tc>
        <w:tc>
          <w:tcPr>
            <w:tcW w:w="603" w:type="dxa"/>
            <w:vAlign w:val="center"/>
          </w:tcPr>
          <w:p w14:paraId="3229CB70" w14:textId="6F1978DA" w:rsidR="003630AD" w:rsidRPr="00695C9A" w:rsidRDefault="00C04D6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086E5FCF" w14:textId="245FBBB3" w:rsidR="003630AD" w:rsidRPr="00695C9A" w:rsidRDefault="0031026C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96" w:type="dxa"/>
            <w:vAlign w:val="center"/>
          </w:tcPr>
          <w:p w14:paraId="0D5E2CB1" w14:textId="01BC58A2" w:rsidR="003630AD" w:rsidRPr="00695C9A" w:rsidRDefault="00250F4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3" w:type="dxa"/>
            <w:vAlign w:val="center"/>
          </w:tcPr>
          <w:p w14:paraId="70E54762" w14:textId="2F66A8CF" w:rsidR="003630AD" w:rsidRPr="00695C9A" w:rsidRDefault="00FD6DC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26F06693" w14:textId="33567E7C" w:rsidR="003630AD" w:rsidRPr="00695C9A" w:rsidRDefault="00397D29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10" w:type="dxa"/>
            <w:vAlign w:val="center"/>
          </w:tcPr>
          <w:p w14:paraId="6F9BE580" w14:textId="52D08C25" w:rsidR="003630AD" w:rsidRPr="00695C9A" w:rsidRDefault="00600772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790" w:type="dxa"/>
            <w:vAlign w:val="center"/>
          </w:tcPr>
          <w:p w14:paraId="4AC04002" w14:textId="1D716DEE" w:rsidR="003630AD" w:rsidRPr="00695C9A" w:rsidRDefault="007109C0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40" w:type="dxa"/>
            <w:vAlign w:val="center"/>
          </w:tcPr>
          <w:p w14:paraId="4C6464C4" w14:textId="080AE195" w:rsidR="003630AD" w:rsidRPr="00695C9A" w:rsidRDefault="008275C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63" w:type="dxa"/>
            <w:vAlign w:val="center"/>
          </w:tcPr>
          <w:p w14:paraId="3100064E" w14:textId="5BFDB460" w:rsidR="003630AD" w:rsidRPr="00695C9A" w:rsidRDefault="00A05751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05" w:type="dxa"/>
            <w:vAlign w:val="center"/>
          </w:tcPr>
          <w:p w14:paraId="427A9D74" w14:textId="57661BD1" w:rsidR="003630AD" w:rsidRPr="00695C9A" w:rsidRDefault="007F457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2" w:type="dxa"/>
            <w:vAlign w:val="center"/>
          </w:tcPr>
          <w:p w14:paraId="74F73458" w14:textId="30C505DA" w:rsidR="003630AD" w:rsidRPr="00695C9A" w:rsidRDefault="0031569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41" w:type="dxa"/>
            <w:vAlign w:val="center"/>
          </w:tcPr>
          <w:p w14:paraId="4A9FFF91" w14:textId="2B1AB589" w:rsidR="003630AD" w:rsidRPr="00695C9A" w:rsidRDefault="0006447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99" w:type="dxa"/>
            <w:vAlign w:val="center"/>
          </w:tcPr>
          <w:p w14:paraId="771C3138" w14:textId="1CBB1F91" w:rsidR="003630AD" w:rsidRPr="00695C9A" w:rsidRDefault="006D72D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5A639A" w:rsidRPr="00695C9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vAlign w:val="center"/>
          </w:tcPr>
          <w:p w14:paraId="0F991F7E" w14:textId="5E13C40B" w:rsidR="003630AD" w:rsidRPr="00695C9A" w:rsidRDefault="00F31127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977B17" w:rsidRPr="00695C9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90" w:type="dxa"/>
            <w:vAlign w:val="center"/>
          </w:tcPr>
          <w:p w14:paraId="0059D8DA" w14:textId="6396D102" w:rsidR="003630AD" w:rsidRPr="00695C9A" w:rsidRDefault="0004036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50" w:type="dxa"/>
            <w:vAlign w:val="center"/>
          </w:tcPr>
          <w:p w14:paraId="11E0DFE4" w14:textId="7D5D4CBE" w:rsidR="003630AD" w:rsidRPr="00695C9A" w:rsidRDefault="00F54C4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33" w:type="dxa"/>
            <w:vAlign w:val="center"/>
          </w:tcPr>
          <w:p w14:paraId="7AF9E63F" w14:textId="45E9CB61" w:rsidR="003630AD" w:rsidRPr="00695C9A" w:rsidRDefault="007E42A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10" w:type="dxa"/>
            <w:vAlign w:val="center"/>
          </w:tcPr>
          <w:p w14:paraId="600304D7" w14:textId="7D83B893" w:rsidR="003630AD" w:rsidRPr="00695C9A" w:rsidRDefault="0036485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50" w:type="dxa"/>
            <w:vAlign w:val="center"/>
          </w:tcPr>
          <w:p w14:paraId="6EDD8531" w14:textId="72D23EAB" w:rsidR="003630AD" w:rsidRPr="00695C9A" w:rsidRDefault="002610A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70" w:type="dxa"/>
            <w:vAlign w:val="center"/>
          </w:tcPr>
          <w:p w14:paraId="434BA7E1" w14:textId="0D67A3E4" w:rsidR="003630AD" w:rsidRPr="00695C9A" w:rsidRDefault="0028356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7" w:type="dxa"/>
            <w:vAlign w:val="center"/>
          </w:tcPr>
          <w:p w14:paraId="48743EFA" w14:textId="426F555D" w:rsidR="003630AD" w:rsidRPr="00695C9A" w:rsidRDefault="00233C7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723" w:type="dxa"/>
            <w:vAlign w:val="center"/>
          </w:tcPr>
          <w:p w14:paraId="2EA0C74D" w14:textId="5DCA0D09" w:rsidR="003630AD" w:rsidRPr="00695C9A" w:rsidRDefault="00E12038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</w:tr>
      <w:tr w:rsidR="00F31127" w:rsidRPr="00695C9A" w14:paraId="332436E9" w14:textId="77777777" w:rsidTr="00695C9A">
        <w:tc>
          <w:tcPr>
            <w:tcW w:w="910" w:type="dxa"/>
            <w:vAlign w:val="center"/>
          </w:tcPr>
          <w:p w14:paraId="1C343B56" w14:textId="6F1608E1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HBTS-11</w:t>
            </w:r>
          </w:p>
        </w:tc>
        <w:tc>
          <w:tcPr>
            <w:tcW w:w="1416" w:type="dxa"/>
            <w:vAlign w:val="center"/>
          </w:tcPr>
          <w:p w14:paraId="1AD51707" w14:textId="5D17E029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Yuezhicun</w:t>
            </w:r>
            <w:r w:rsidR="00943A7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943A74" w:rsidRPr="00695C9A">
              <w:rPr>
                <w:rFonts w:ascii="Times New Roman" w:hAnsi="Times New Roman"/>
                <w:sz w:val="24"/>
                <w:szCs w:val="24"/>
              </w:rPr>
              <w:t>Fengnan</w:t>
            </w:r>
          </w:p>
        </w:tc>
        <w:tc>
          <w:tcPr>
            <w:tcW w:w="603" w:type="dxa"/>
            <w:vAlign w:val="center"/>
          </w:tcPr>
          <w:p w14:paraId="7BE137A3" w14:textId="50762B5A" w:rsidR="003630AD" w:rsidRPr="00695C9A" w:rsidRDefault="00C04D6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0A206F17" w14:textId="7E349EE8" w:rsidR="003630AD" w:rsidRPr="00695C9A" w:rsidRDefault="0031026C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6" w:type="dxa"/>
            <w:vAlign w:val="center"/>
          </w:tcPr>
          <w:p w14:paraId="19527709" w14:textId="03587668" w:rsidR="003630AD" w:rsidRPr="00695C9A" w:rsidRDefault="00250F4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3" w:type="dxa"/>
            <w:vAlign w:val="center"/>
          </w:tcPr>
          <w:p w14:paraId="0BAD5828" w14:textId="56839EC3" w:rsidR="003630AD" w:rsidRPr="00695C9A" w:rsidRDefault="00FD6DC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141BBFBD" w14:textId="47D4C891" w:rsidR="003630AD" w:rsidRPr="00695C9A" w:rsidRDefault="00397D29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10" w:type="dxa"/>
            <w:vAlign w:val="center"/>
          </w:tcPr>
          <w:p w14:paraId="07977AE6" w14:textId="60841FD5" w:rsidR="003630AD" w:rsidRPr="00695C9A" w:rsidRDefault="00B024F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vAlign w:val="center"/>
          </w:tcPr>
          <w:p w14:paraId="595276BC" w14:textId="5840650C" w:rsidR="003630AD" w:rsidRPr="00695C9A" w:rsidRDefault="007109C0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40" w:type="dxa"/>
            <w:vAlign w:val="center"/>
          </w:tcPr>
          <w:p w14:paraId="4BA1F871" w14:textId="63A8C7CB" w:rsidR="003630AD" w:rsidRPr="00695C9A" w:rsidRDefault="008275C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63" w:type="dxa"/>
            <w:vAlign w:val="center"/>
          </w:tcPr>
          <w:p w14:paraId="0B5D3105" w14:textId="5510C6DF" w:rsidR="003630AD" w:rsidRPr="00695C9A" w:rsidRDefault="00A05751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05" w:type="dxa"/>
            <w:vAlign w:val="center"/>
          </w:tcPr>
          <w:p w14:paraId="1FC4E157" w14:textId="2F52FBA2" w:rsidR="003630AD" w:rsidRPr="00695C9A" w:rsidRDefault="007F457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2" w:type="dxa"/>
            <w:vAlign w:val="center"/>
          </w:tcPr>
          <w:p w14:paraId="5F059BB9" w14:textId="32143E5B" w:rsidR="003630AD" w:rsidRPr="00695C9A" w:rsidRDefault="0031569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41" w:type="dxa"/>
            <w:vAlign w:val="center"/>
          </w:tcPr>
          <w:p w14:paraId="7533EF3B" w14:textId="002D66EF" w:rsidR="003630AD" w:rsidRPr="00695C9A" w:rsidRDefault="0006447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99" w:type="dxa"/>
            <w:vAlign w:val="center"/>
          </w:tcPr>
          <w:p w14:paraId="646DA145" w14:textId="7D63D3C7" w:rsidR="003630AD" w:rsidRPr="00695C9A" w:rsidRDefault="006D72D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50" w:type="dxa"/>
            <w:vAlign w:val="center"/>
          </w:tcPr>
          <w:p w14:paraId="5CD0B133" w14:textId="2C0BE90E" w:rsidR="003630AD" w:rsidRPr="00695C9A" w:rsidRDefault="00F31127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590" w:type="dxa"/>
            <w:vAlign w:val="center"/>
          </w:tcPr>
          <w:p w14:paraId="4D2AE943" w14:textId="5BDFAC5D" w:rsidR="003630AD" w:rsidRPr="00695C9A" w:rsidRDefault="0004036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50" w:type="dxa"/>
            <w:vAlign w:val="center"/>
          </w:tcPr>
          <w:p w14:paraId="02439339" w14:textId="6B73870D" w:rsidR="003630AD" w:rsidRPr="00695C9A" w:rsidRDefault="00F54C4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33" w:type="dxa"/>
            <w:vAlign w:val="center"/>
          </w:tcPr>
          <w:p w14:paraId="7573AA0D" w14:textId="7BD60BE5" w:rsidR="003630AD" w:rsidRPr="00695C9A" w:rsidRDefault="007E42A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10" w:type="dxa"/>
            <w:vAlign w:val="center"/>
          </w:tcPr>
          <w:p w14:paraId="714FA557" w14:textId="2BE12BDB" w:rsidR="003630AD" w:rsidRPr="00695C9A" w:rsidRDefault="0036485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50" w:type="dxa"/>
            <w:vAlign w:val="center"/>
          </w:tcPr>
          <w:p w14:paraId="1786EBAD" w14:textId="252792AE" w:rsidR="003630AD" w:rsidRPr="00695C9A" w:rsidRDefault="002610A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362A44" w:rsidRPr="00695C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70" w:type="dxa"/>
            <w:vAlign w:val="center"/>
          </w:tcPr>
          <w:p w14:paraId="2E0C0312" w14:textId="180554C9" w:rsidR="003630AD" w:rsidRPr="00695C9A" w:rsidRDefault="0028356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7" w:type="dxa"/>
            <w:vAlign w:val="center"/>
          </w:tcPr>
          <w:p w14:paraId="1DDE9E5C" w14:textId="395666E2" w:rsidR="003630AD" w:rsidRPr="00695C9A" w:rsidRDefault="00233C7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723" w:type="dxa"/>
            <w:vAlign w:val="center"/>
          </w:tcPr>
          <w:p w14:paraId="006DFA94" w14:textId="5A8A0709" w:rsidR="003630AD" w:rsidRPr="00695C9A" w:rsidRDefault="00E12038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</w:tr>
      <w:tr w:rsidR="00F31127" w:rsidRPr="00695C9A" w14:paraId="56E38E83" w14:textId="77777777" w:rsidTr="00695C9A">
        <w:tc>
          <w:tcPr>
            <w:tcW w:w="910" w:type="dxa"/>
            <w:vAlign w:val="center"/>
          </w:tcPr>
          <w:p w14:paraId="0F5B65AC" w14:textId="5C4E8BE7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HBTS-12</w:t>
            </w:r>
          </w:p>
        </w:tc>
        <w:tc>
          <w:tcPr>
            <w:tcW w:w="1416" w:type="dxa"/>
            <w:vAlign w:val="center"/>
          </w:tcPr>
          <w:p w14:paraId="40582B39" w14:textId="2759B517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Yuezhicun</w:t>
            </w:r>
            <w:r w:rsidR="00943A7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943A74" w:rsidRPr="00695C9A">
              <w:rPr>
                <w:rFonts w:ascii="Times New Roman" w:hAnsi="Times New Roman"/>
                <w:sz w:val="24"/>
                <w:szCs w:val="24"/>
              </w:rPr>
              <w:t>Fengnan</w:t>
            </w:r>
          </w:p>
        </w:tc>
        <w:tc>
          <w:tcPr>
            <w:tcW w:w="603" w:type="dxa"/>
            <w:vAlign w:val="center"/>
          </w:tcPr>
          <w:p w14:paraId="117F0097" w14:textId="2F63749B" w:rsidR="003630AD" w:rsidRPr="00695C9A" w:rsidRDefault="00C04D6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5046589A" w14:textId="1BE875E0" w:rsidR="003630AD" w:rsidRPr="00695C9A" w:rsidRDefault="0031026C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96" w:type="dxa"/>
            <w:vAlign w:val="center"/>
          </w:tcPr>
          <w:p w14:paraId="35C1EB2E" w14:textId="0C1A9BE2" w:rsidR="003630AD" w:rsidRPr="00695C9A" w:rsidRDefault="00250F4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63" w:type="dxa"/>
            <w:vAlign w:val="center"/>
          </w:tcPr>
          <w:p w14:paraId="6B681861" w14:textId="33439AF2" w:rsidR="003630AD" w:rsidRPr="00695C9A" w:rsidRDefault="00FD6DC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137C24D2" w14:textId="7F46B2C3" w:rsidR="003630AD" w:rsidRPr="00695C9A" w:rsidRDefault="00397D29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10" w:type="dxa"/>
            <w:vAlign w:val="center"/>
          </w:tcPr>
          <w:p w14:paraId="1C9D4F34" w14:textId="78DBCEDE" w:rsidR="003630AD" w:rsidRPr="00695C9A" w:rsidRDefault="00600772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790" w:type="dxa"/>
            <w:vAlign w:val="center"/>
          </w:tcPr>
          <w:p w14:paraId="59F4393C" w14:textId="7F763FCC" w:rsidR="003630AD" w:rsidRPr="00695C9A" w:rsidRDefault="007109C0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40" w:type="dxa"/>
            <w:vAlign w:val="center"/>
          </w:tcPr>
          <w:p w14:paraId="0944873F" w14:textId="3EB5C08C" w:rsidR="003630AD" w:rsidRPr="00695C9A" w:rsidRDefault="008275C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63" w:type="dxa"/>
            <w:vAlign w:val="center"/>
          </w:tcPr>
          <w:p w14:paraId="36A1AC34" w14:textId="432DBBAC" w:rsidR="003630AD" w:rsidRPr="00695C9A" w:rsidRDefault="00A05751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05" w:type="dxa"/>
            <w:vAlign w:val="center"/>
          </w:tcPr>
          <w:p w14:paraId="25052433" w14:textId="5B605575" w:rsidR="003630AD" w:rsidRPr="00695C9A" w:rsidRDefault="007F457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2" w:type="dxa"/>
            <w:vAlign w:val="center"/>
          </w:tcPr>
          <w:p w14:paraId="514A87BA" w14:textId="64298E08" w:rsidR="003630AD" w:rsidRPr="00695C9A" w:rsidRDefault="0031569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41" w:type="dxa"/>
            <w:vAlign w:val="center"/>
          </w:tcPr>
          <w:p w14:paraId="3345C430" w14:textId="3F5C24C0" w:rsidR="003630AD" w:rsidRPr="00695C9A" w:rsidRDefault="0006447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99" w:type="dxa"/>
            <w:vAlign w:val="center"/>
          </w:tcPr>
          <w:p w14:paraId="16842235" w14:textId="6B7CF6E5" w:rsidR="003630AD" w:rsidRPr="00695C9A" w:rsidRDefault="006D72D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5A639A" w:rsidRPr="00695C9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vAlign w:val="center"/>
          </w:tcPr>
          <w:p w14:paraId="66210AA4" w14:textId="6627901C" w:rsidR="003630AD" w:rsidRPr="00695C9A" w:rsidRDefault="00F31127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590" w:type="dxa"/>
            <w:vAlign w:val="center"/>
          </w:tcPr>
          <w:p w14:paraId="1CA2290C" w14:textId="465E896D" w:rsidR="003630AD" w:rsidRPr="00695C9A" w:rsidRDefault="0004036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50" w:type="dxa"/>
            <w:vAlign w:val="center"/>
          </w:tcPr>
          <w:p w14:paraId="140D6151" w14:textId="0899C278" w:rsidR="003630AD" w:rsidRPr="00695C9A" w:rsidRDefault="00F54C4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33" w:type="dxa"/>
            <w:vAlign w:val="center"/>
          </w:tcPr>
          <w:p w14:paraId="605B1D7E" w14:textId="78B0B6BA" w:rsidR="003630AD" w:rsidRPr="00695C9A" w:rsidRDefault="007E42A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10" w:type="dxa"/>
            <w:vAlign w:val="center"/>
          </w:tcPr>
          <w:p w14:paraId="2287460A" w14:textId="1E0CF155" w:rsidR="003630AD" w:rsidRPr="00695C9A" w:rsidRDefault="0036485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50" w:type="dxa"/>
            <w:vAlign w:val="center"/>
          </w:tcPr>
          <w:p w14:paraId="3A96AA40" w14:textId="72CB0228" w:rsidR="003630AD" w:rsidRPr="00695C9A" w:rsidRDefault="00362A4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70" w:type="dxa"/>
            <w:vAlign w:val="center"/>
          </w:tcPr>
          <w:p w14:paraId="410E3111" w14:textId="4D0A0C6D" w:rsidR="003630AD" w:rsidRPr="00695C9A" w:rsidRDefault="0028356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7" w:type="dxa"/>
            <w:vAlign w:val="center"/>
          </w:tcPr>
          <w:p w14:paraId="587D2E85" w14:textId="55D522FE" w:rsidR="003630AD" w:rsidRPr="00695C9A" w:rsidRDefault="00233C7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723" w:type="dxa"/>
            <w:vAlign w:val="center"/>
          </w:tcPr>
          <w:p w14:paraId="556E79E2" w14:textId="5D79B4D3" w:rsidR="003630AD" w:rsidRPr="00695C9A" w:rsidRDefault="00E12038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</w:tr>
      <w:tr w:rsidR="00F31127" w:rsidRPr="00695C9A" w14:paraId="0CA6ED7A" w14:textId="77777777" w:rsidTr="00695C9A">
        <w:tc>
          <w:tcPr>
            <w:tcW w:w="910" w:type="dxa"/>
            <w:vAlign w:val="center"/>
          </w:tcPr>
          <w:p w14:paraId="72DF16D2" w14:textId="34E3050D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lastRenderedPageBreak/>
              <w:t>HBTS-13</w:t>
            </w:r>
          </w:p>
        </w:tc>
        <w:tc>
          <w:tcPr>
            <w:tcW w:w="1416" w:type="dxa"/>
            <w:vAlign w:val="center"/>
          </w:tcPr>
          <w:p w14:paraId="737B7152" w14:textId="21CED3B3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Huangtuo</w:t>
            </w:r>
            <w:r w:rsidR="00CD6B3F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CD6B3F" w:rsidRPr="00695C9A">
              <w:rPr>
                <w:rFonts w:ascii="Times New Roman" w:hAnsi="Times New Roman"/>
                <w:sz w:val="24"/>
                <w:szCs w:val="24"/>
              </w:rPr>
              <w:t>Luannan</w:t>
            </w:r>
          </w:p>
        </w:tc>
        <w:tc>
          <w:tcPr>
            <w:tcW w:w="603" w:type="dxa"/>
            <w:vAlign w:val="center"/>
          </w:tcPr>
          <w:p w14:paraId="61B73A84" w14:textId="7CF47D19" w:rsidR="003630AD" w:rsidRPr="00695C9A" w:rsidRDefault="00C04D6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4D4CD12A" w14:textId="681D5194" w:rsidR="003630AD" w:rsidRPr="00695C9A" w:rsidRDefault="0031026C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6" w:type="dxa"/>
            <w:vAlign w:val="center"/>
          </w:tcPr>
          <w:p w14:paraId="170111BA" w14:textId="1EDA56C4" w:rsidR="003630AD" w:rsidRPr="00695C9A" w:rsidRDefault="00250F4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3" w:type="dxa"/>
            <w:vAlign w:val="center"/>
          </w:tcPr>
          <w:p w14:paraId="1F11BB67" w14:textId="51803A0A" w:rsidR="003630AD" w:rsidRPr="00695C9A" w:rsidRDefault="00FD6DC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064F260E" w14:textId="4BCF233D" w:rsidR="003630AD" w:rsidRPr="00695C9A" w:rsidRDefault="00397D29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10" w:type="dxa"/>
            <w:vAlign w:val="center"/>
          </w:tcPr>
          <w:p w14:paraId="25738D14" w14:textId="152A4784" w:rsidR="003630AD" w:rsidRPr="00695C9A" w:rsidRDefault="00B024F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vAlign w:val="center"/>
          </w:tcPr>
          <w:p w14:paraId="5CF7EF43" w14:textId="220DF418" w:rsidR="003630AD" w:rsidRPr="00695C9A" w:rsidRDefault="007109C0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40" w:type="dxa"/>
            <w:vAlign w:val="center"/>
          </w:tcPr>
          <w:p w14:paraId="2EA2C39E" w14:textId="244CAC02" w:rsidR="003630AD" w:rsidRPr="00695C9A" w:rsidRDefault="008275C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63" w:type="dxa"/>
            <w:vAlign w:val="center"/>
          </w:tcPr>
          <w:p w14:paraId="1562A953" w14:textId="3B792D95" w:rsidR="003630AD" w:rsidRPr="00695C9A" w:rsidRDefault="00A05751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05" w:type="dxa"/>
            <w:vAlign w:val="center"/>
          </w:tcPr>
          <w:p w14:paraId="35375BEA" w14:textId="3249FC49" w:rsidR="003630AD" w:rsidRPr="00695C9A" w:rsidRDefault="007F457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2" w:type="dxa"/>
            <w:vAlign w:val="center"/>
          </w:tcPr>
          <w:p w14:paraId="27CDFFD8" w14:textId="4CA446FA" w:rsidR="003630AD" w:rsidRPr="00695C9A" w:rsidRDefault="0031569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41" w:type="dxa"/>
            <w:vAlign w:val="center"/>
          </w:tcPr>
          <w:p w14:paraId="24DCC129" w14:textId="27994E43" w:rsidR="003630AD" w:rsidRPr="00695C9A" w:rsidRDefault="0006447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99" w:type="dxa"/>
            <w:vAlign w:val="center"/>
          </w:tcPr>
          <w:p w14:paraId="43EB0482" w14:textId="7D0C3BFD" w:rsidR="003630AD" w:rsidRPr="00695C9A" w:rsidRDefault="006D72D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50" w:type="dxa"/>
            <w:vAlign w:val="center"/>
          </w:tcPr>
          <w:p w14:paraId="2A18B510" w14:textId="48D43B48" w:rsidR="003630AD" w:rsidRPr="00695C9A" w:rsidRDefault="00F31127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977B17" w:rsidRPr="00695C9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90" w:type="dxa"/>
            <w:vAlign w:val="center"/>
          </w:tcPr>
          <w:p w14:paraId="10E6E561" w14:textId="0763D063" w:rsidR="003630AD" w:rsidRPr="00695C9A" w:rsidRDefault="0004036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50" w:type="dxa"/>
            <w:vAlign w:val="center"/>
          </w:tcPr>
          <w:p w14:paraId="04FA876B" w14:textId="0727FD72" w:rsidR="003630AD" w:rsidRPr="00695C9A" w:rsidRDefault="00F54C4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33" w:type="dxa"/>
            <w:vAlign w:val="center"/>
          </w:tcPr>
          <w:p w14:paraId="1A29CACC" w14:textId="0BFB54F6" w:rsidR="003630AD" w:rsidRPr="00695C9A" w:rsidRDefault="007E42A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10" w:type="dxa"/>
            <w:vAlign w:val="center"/>
          </w:tcPr>
          <w:p w14:paraId="5055AD0E" w14:textId="30D1A96D" w:rsidR="003630AD" w:rsidRPr="00695C9A" w:rsidRDefault="0036485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50" w:type="dxa"/>
            <w:vAlign w:val="center"/>
          </w:tcPr>
          <w:p w14:paraId="01DCCDBA" w14:textId="114CF67B" w:rsidR="003630AD" w:rsidRPr="00695C9A" w:rsidRDefault="002610A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70" w:type="dxa"/>
            <w:vAlign w:val="center"/>
          </w:tcPr>
          <w:p w14:paraId="0ECD11AB" w14:textId="2884B5ED" w:rsidR="003630AD" w:rsidRPr="00695C9A" w:rsidRDefault="0028356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7" w:type="dxa"/>
            <w:vAlign w:val="center"/>
          </w:tcPr>
          <w:p w14:paraId="6C2B9055" w14:textId="458AE635" w:rsidR="003630AD" w:rsidRPr="00695C9A" w:rsidRDefault="00233C7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723" w:type="dxa"/>
            <w:vAlign w:val="center"/>
          </w:tcPr>
          <w:p w14:paraId="5E4CFB19" w14:textId="31F3D37D" w:rsidR="003630AD" w:rsidRPr="00695C9A" w:rsidRDefault="00E12038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</w:tr>
      <w:tr w:rsidR="00F31127" w:rsidRPr="00695C9A" w14:paraId="7CCF6C28" w14:textId="77777777" w:rsidTr="00695C9A">
        <w:tc>
          <w:tcPr>
            <w:tcW w:w="910" w:type="dxa"/>
            <w:vAlign w:val="center"/>
          </w:tcPr>
          <w:p w14:paraId="7AF11E3C" w14:textId="7CAF1B02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HBTS-14</w:t>
            </w:r>
          </w:p>
        </w:tc>
        <w:tc>
          <w:tcPr>
            <w:tcW w:w="1416" w:type="dxa"/>
            <w:vAlign w:val="center"/>
          </w:tcPr>
          <w:p w14:paraId="0F21D77D" w14:textId="0BE84122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Huangtuo</w:t>
            </w:r>
            <w:r w:rsidR="00CD6B3F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CD6B3F" w:rsidRPr="00695C9A">
              <w:rPr>
                <w:rFonts w:ascii="Times New Roman" w:hAnsi="Times New Roman"/>
                <w:sz w:val="24"/>
                <w:szCs w:val="24"/>
              </w:rPr>
              <w:t>Luannan</w:t>
            </w:r>
          </w:p>
        </w:tc>
        <w:tc>
          <w:tcPr>
            <w:tcW w:w="603" w:type="dxa"/>
            <w:vAlign w:val="center"/>
          </w:tcPr>
          <w:p w14:paraId="20549B46" w14:textId="4B4D8FB3" w:rsidR="003630AD" w:rsidRPr="00695C9A" w:rsidRDefault="00C04D6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68D57D22" w14:textId="5F3AF32B" w:rsidR="003630AD" w:rsidRPr="00695C9A" w:rsidRDefault="0031026C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6" w:type="dxa"/>
            <w:vAlign w:val="center"/>
          </w:tcPr>
          <w:p w14:paraId="612E5DBD" w14:textId="4F17DD16" w:rsidR="003630AD" w:rsidRPr="00695C9A" w:rsidRDefault="00250F4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3" w:type="dxa"/>
            <w:vAlign w:val="center"/>
          </w:tcPr>
          <w:p w14:paraId="4ACEF413" w14:textId="008361B1" w:rsidR="003630AD" w:rsidRPr="00695C9A" w:rsidRDefault="00FD6DC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007663A2" w14:textId="4898CBBF" w:rsidR="003630AD" w:rsidRPr="00695C9A" w:rsidRDefault="00397D29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10" w:type="dxa"/>
            <w:vAlign w:val="center"/>
          </w:tcPr>
          <w:p w14:paraId="58D8F273" w14:textId="177DA7FA" w:rsidR="003630AD" w:rsidRPr="00695C9A" w:rsidRDefault="00B024F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vAlign w:val="center"/>
          </w:tcPr>
          <w:p w14:paraId="15DA1340" w14:textId="4AEB9190" w:rsidR="003630AD" w:rsidRPr="00695C9A" w:rsidRDefault="007109C0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540" w:type="dxa"/>
            <w:vAlign w:val="center"/>
          </w:tcPr>
          <w:p w14:paraId="6A214BA6" w14:textId="41A3D78A" w:rsidR="003630AD" w:rsidRPr="00695C9A" w:rsidRDefault="008275C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63" w:type="dxa"/>
            <w:vAlign w:val="center"/>
          </w:tcPr>
          <w:p w14:paraId="6AC4EB58" w14:textId="6ADC6B93" w:rsidR="003630AD" w:rsidRPr="00695C9A" w:rsidRDefault="00A05751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05" w:type="dxa"/>
            <w:vAlign w:val="center"/>
          </w:tcPr>
          <w:p w14:paraId="1A60117F" w14:textId="4391506C" w:rsidR="003630AD" w:rsidRPr="00695C9A" w:rsidRDefault="007F457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2" w:type="dxa"/>
            <w:vAlign w:val="center"/>
          </w:tcPr>
          <w:p w14:paraId="728C0814" w14:textId="231009E8" w:rsidR="003630AD" w:rsidRPr="00695C9A" w:rsidRDefault="0031569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41" w:type="dxa"/>
            <w:vAlign w:val="center"/>
          </w:tcPr>
          <w:p w14:paraId="011EEA65" w14:textId="47D9E443" w:rsidR="003630AD" w:rsidRPr="00695C9A" w:rsidRDefault="0006447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99" w:type="dxa"/>
            <w:vAlign w:val="center"/>
          </w:tcPr>
          <w:p w14:paraId="1A12D360" w14:textId="2EEB8B72" w:rsidR="003630AD" w:rsidRPr="00695C9A" w:rsidRDefault="006D72D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5A639A" w:rsidRPr="00695C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50" w:type="dxa"/>
            <w:vAlign w:val="center"/>
          </w:tcPr>
          <w:p w14:paraId="5F43C392" w14:textId="07669F39" w:rsidR="003630AD" w:rsidRPr="00695C9A" w:rsidRDefault="00F31127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590" w:type="dxa"/>
            <w:vAlign w:val="center"/>
          </w:tcPr>
          <w:p w14:paraId="45B29822" w14:textId="3685AB31" w:rsidR="003630AD" w:rsidRPr="00695C9A" w:rsidRDefault="0004036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50" w:type="dxa"/>
            <w:vAlign w:val="center"/>
          </w:tcPr>
          <w:p w14:paraId="6F833BA5" w14:textId="49189B67" w:rsidR="003630AD" w:rsidRPr="00695C9A" w:rsidRDefault="00F54C4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33" w:type="dxa"/>
            <w:vAlign w:val="center"/>
          </w:tcPr>
          <w:p w14:paraId="18942D58" w14:textId="786619F5" w:rsidR="003630AD" w:rsidRPr="00695C9A" w:rsidRDefault="007E42A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10" w:type="dxa"/>
            <w:vAlign w:val="center"/>
          </w:tcPr>
          <w:p w14:paraId="079C3AF3" w14:textId="34391967" w:rsidR="003630AD" w:rsidRPr="00695C9A" w:rsidRDefault="0036485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50" w:type="dxa"/>
            <w:vAlign w:val="center"/>
          </w:tcPr>
          <w:p w14:paraId="0F8E35AD" w14:textId="07FAD873" w:rsidR="003630AD" w:rsidRPr="00695C9A" w:rsidRDefault="002610A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70" w:type="dxa"/>
            <w:vAlign w:val="center"/>
          </w:tcPr>
          <w:p w14:paraId="5DADE691" w14:textId="4808914F" w:rsidR="003630AD" w:rsidRPr="00695C9A" w:rsidRDefault="0028356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97" w:type="dxa"/>
            <w:vAlign w:val="center"/>
          </w:tcPr>
          <w:p w14:paraId="737335C5" w14:textId="5B301700" w:rsidR="003630AD" w:rsidRPr="00695C9A" w:rsidRDefault="00233C7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723" w:type="dxa"/>
            <w:vAlign w:val="center"/>
          </w:tcPr>
          <w:p w14:paraId="25E2B264" w14:textId="58404E92" w:rsidR="003630AD" w:rsidRPr="00695C9A" w:rsidRDefault="00E12038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</w:tr>
      <w:tr w:rsidR="00F31127" w:rsidRPr="00695C9A" w14:paraId="6F4D542B" w14:textId="77777777" w:rsidTr="00695C9A">
        <w:tc>
          <w:tcPr>
            <w:tcW w:w="910" w:type="dxa"/>
            <w:vAlign w:val="center"/>
          </w:tcPr>
          <w:p w14:paraId="3C753830" w14:textId="3998AC8E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HBTS-15</w:t>
            </w:r>
          </w:p>
        </w:tc>
        <w:tc>
          <w:tcPr>
            <w:tcW w:w="1416" w:type="dxa"/>
            <w:vAlign w:val="center"/>
          </w:tcPr>
          <w:p w14:paraId="77F95470" w14:textId="55A444EB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Huangtuo</w:t>
            </w:r>
            <w:r w:rsidR="00CD6B3F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CD6B3F" w:rsidRPr="00695C9A">
              <w:rPr>
                <w:rFonts w:ascii="Times New Roman" w:hAnsi="Times New Roman"/>
                <w:sz w:val="24"/>
                <w:szCs w:val="24"/>
              </w:rPr>
              <w:t>Luannan</w:t>
            </w:r>
          </w:p>
        </w:tc>
        <w:tc>
          <w:tcPr>
            <w:tcW w:w="603" w:type="dxa"/>
            <w:vAlign w:val="center"/>
          </w:tcPr>
          <w:p w14:paraId="33294613" w14:textId="6DC34E66" w:rsidR="003630AD" w:rsidRPr="00695C9A" w:rsidRDefault="00C04D6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51720445" w14:textId="2FA5CA2D" w:rsidR="003630AD" w:rsidRPr="00695C9A" w:rsidRDefault="0031026C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6" w:type="dxa"/>
            <w:vAlign w:val="center"/>
          </w:tcPr>
          <w:p w14:paraId="1E1A9BD7" w14:textId="71B5644E" w:rsidR="003630AD" w:rsidRPr="00695C9A" w:rsidRDefault="00250F4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3" w:type="dxa"/>
            <w:vAlign w:val="center"/>
          </w:tcPr>
          <w:p w14:paraId="7DD95999" w14:textId="0F28E788" w:rsidR="003630AD" w:rsidRPr="00695C9A" w:rsidRDefault="00FD6DC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164F4243" w14:textId="61F611A2" w:rsidR="003630AD" w:rsidRPr="00695C9A" w:rsidRDefault="00397D29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10" w:type="dxa"/>
            <w:vAlign w:val="center"/>
          </w:tcPr>
          <w:p w14:paraId="79ADCB98" w14:textId="414C2A92" w:rsidR="003630AD" w:rsidRPr="00695C9A" w:rsidRDefault="00B024F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vAlign w:val="center"/>
          </w:tcPr>
          <w:p w14:paraId="1B687C75" w14:textId="06118D90" w:rsidR="003630AD" w:rsidRPr="00695C9A" w:rsidRDefault="007109C0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40" w:type="dxa"/>
            <w:vAlign w:val="center"/>
          </w:tcPr>
          <w:p w14:paraId="127B6042" w14:textId="4DCB73BE" w:rsidR="003630AD" w:rsidRPr="00695C9A" w:rsidRDefault="008275C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63" w:type="dxa"/>
            <w:vAlign w:val="center"/>
          </w:tcPr>
          <w:p w14:paraId="5CA81838" w14:textId="1E0B3BAF" w:rsidR="003630AD" w:rsidRPr="00695C9A" w:rsidRDefault="00A05751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05" w:type="dxa"/>
            <w:vAlign w:val="center"/>
          </w:tcPr>
          <w:p w14:paraId="22288FF5" w14:textId="46AFBB61" w:rsidR="003630AD" w:rsidRPr="00695C9A" w:rsidRDefault="007F457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2" w:type="dxa"/>
            <w:vAlign w:val="center"/>
          </w:tcPr>
          <w:p w14:paraId="09276487" w14:textId="1C6DCEBA" w:rsidR="003630AD" w:rsidRPr="00695C9A" w:rsidRDefault="0031569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41" w:type="dxa"/>
            <w:vAlign w:val="center"/>
          </w:tcPr>
          <w:p w14:paraId="47483D33" w14:textId="3B17B4B8" w:rsidR="003630AD" w:rsidRPr="00695C9A" w:rsidRDefault="0006447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99" w:type="dxa"/>
            <w:vAlign w:val="center"/>
          </w:tcPr>
          <w:p w14:paraId="3960A32C" w14:textId="31653E30" w:rsidR="003630AD" w:rsidRPr="00695C9A" w:rsidRDefault="006D72D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50" w:type="dxa"/>
            <w:vAlign w:val="center"/>
          </w:tcPr>
          <w:p w14:paraId="4B609A10" w14:textId="35C1BBBF" w:rsidR="003630AD" w:rsidRPr="00695C9A" w:rsidRDefault="00F31127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590" w:type="dxa"/>
            <w:vAlign w:val="center"/>
          </w:tcPr>
          <w:p w14:paraId="540331CD" w14:textId="02EB0127" w:rsidR="003630AD" w:rsidRPr="00695C9A" w:rsidRDefault="0004036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50" w:type="dxa"/>
            <w:vAlign w:val="center"/>
          </w:tcPr>
          <w:p w14:paraId="199A6515" w14:textId="5C8EFB27" w:rsidR="003630AD" w:rsidRPr="00695C9A" w:rsidRDefault="00F54C4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33" w:type="dxa"/>
            <w:vAlign w:val="center"/>
          </w:tcPr>
          <w:p w14:paraId="5324A7C7" w14:textId="6BE74AB1" w:rsidR="003630AD" w:rsidRPr="00695C9A" w:rsidRDefault="007E42A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10" w:type="dxa"/>
            <w:vAlign w:val="center"/>
          </w:tcPr>
          <w:p w14:paraId="40454C45" w14:textId="777F9002" w:rsidR="003630AD" w:rsidRPr="00695C9A" w:rsidRDefault="0036485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50" w:type="dxa"/>
            <w:vAlign w:val="center"/>
          </w:tcPr>
          <w:p w14:paraId="3D8BB7C7" w14:textId="60ADB6BA" w:rsidR="003630AD" w:rsidRPr="00695C9A" w:rsidRDefault="002610A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70" w:type="dxa"/>
            <w:vAlign w:val="center"/>
          </w:tcPr>
          <w:p w14:paraId="3416166D" w14:textId="7BD44C58" w:rsidR="003630AD" w:rsidRPr="00695C9A" w:rsidRDefault="0028356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7" w:type="dxa"/>
            <w:vAlign w:val="center"/>
          </w:tcPr>
          <w:p w14:paraId="4E6711DD" w14:textId="2E1BAE7E" w:rsidR="003630AD" w:rsidRPr="00695C9A" w:rsidRDefault="00233C7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723" w:type="dxa"/>
            <w:vAlign w:val="center"/>
          </w:tcPr>
          <w:p w14:paraId="632522F3" w14:textId="005CDDB7" w:rsidR="003630AD" w:rsidRPr="00695C9A" w:rsidRDefault="00E12038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F31127" w:rsidRPr="00695C9A" w14:paraId="6A87B4A5" w14:textId="77777777" w:rsidTr="00695C9A">
        <w:tc>
          <w:tcPr>
            <w:tcW w:w="910" w:type="dxa"/>
            <w:vAlign w:val="center"/>
          </w:tcPr>
          <w:p w14:paraId="04A2DF59" w14:textId="4C3E4505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HBTS-16</w:t>
            </w:r>
          </w:p>
        </w:tc>
        <w:tc>
          <w:tcPr>
            <w:tcW w:w="1416" w:type="dxa"/>
            <w:vAlign w:val="center"/>
          </w:tcPr>
          <w:p w14:paraId="775F1832" w14:textId="0A301ACD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Huangtuo</w:t>
            </w:r>
            <w:r w:rsidR="00CD6B3F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CD6B3F" w:rsidRPr="00695C9A">
              <w:rPr>
                <w:rFonts w:ascii="Times New Roman" w:hAnsi="Times New Roman"/>
                <w:sz w:val="24"/>
                <w:szCs w:val="24"/>
              </w:rPr>
              <w:t>Luannan</w:t>
            </w:r>
          </w:p>
        </w:tc>
        <w:tc>
          <w:tcPr>
            <w:tcW w:w="603" w:type="dxa"/>
            <w:vAlign w:val="center"/>
          </w:tcPr>
          <w:p w14:paraId="16301F37" w14:textId="354199D5" w:rsidR="003630AD" w:rsidRPr="00695C9A" w:rsidRDefault="00C04D6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4F2A4DEE" w14:textId="30379CFC" w:rsidR="003630AD" w:rsidRPr="00695C9A" w:rsidRDefault="0031026C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96" w:type="dxa"/>
            <w:vAlign w:val="center"/>
          </w:tcPr>
          <w:p w14:paraId="24FC9235" w14:textId="69FD84F3" w:rsidR="003630AD" w:rsidRPr="00695C9A" w:rsidRDefault="00250F4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3" w:type="dxa"/>
            <w:vAlign w:val="center"/>
          </w:tcPr>
          <w:p w14:paraId="0881C091" w14:textId="514958FB" w:rsidR="003630AD" w:rsidRPr="00695C9A" w:rsidRDefault="00FD6DC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74C52ED3" w14:textId="3E2730D8" w:rsidR="003630AD" w:rsidRPr="00695C9A" w:rsidRDefault="00397D29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10" w:type="dxa"/>
            <w:vAlign w:val="center"/>
          </w:tcPr>
          <w:p w14:paraId="4BA23EAD" w14:textId="725FAA9E" w:rsidR="003630AD" w:rsidRPr="00695C9A" w:rsidRDefault="00B024F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vAlign w:val="center"/>
          </w:tcPr>
          <w:p w14:paraId="2A4B4D96" w14:textId="331B8EA2" w:rsidR="003630AD" w:rsidRPr="00695C9A" w:rsidRDefault="007109C0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40" w:type="dxa"/>
            <w:vAlign w:val="center"/>
          </w:tcPr>
          <w:p w14:paraId="25EC4C0F" w14:textId="2F3DB943" w:rsidR="003630AD" w:rsidRPr="00695C9A" w:rsidRDefault="008275C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63" w:type="dxa"/>
            <w:vAlign w:val="center"/>
          </w:tcPr>
          <w:p w14:paraId="5E0DB413" w14:textId="2653C9CD" w:rsidR="003630AD" w:rsidRPr="00695C9A" w:rsidRDefault="00A05751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05" w:type="dxa"/>
            <w:vAlign w:val="center"/>
          </w:tcPr>
          <w:p w14:paraId="752EA9BF" w14:textId="0D73BA55" w:rsidR="003630AD" w:rsidRPr="00695C9A" w:rsidRDefault="007F457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42" w:type="dxa"/>
            <w:vAlign w:val="center"/>
          </w:tcPr>
          <w:p w14:paraId="1A32FD79" w14:textId="188DED9F" w:rsidR="003630AD" w:rsidRPr="00695C9A" w:rsidRDefault="0031569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41" w:type="dxa"/>
            <w:vAlign w:val="center"/>
          </w:tcPr>
          <w:p w14:paraId="3132D2D1" w14:textId="2BD16A91" w:rsidR="003630AD" w:rsidRPr="00695C9A" w:rsidRDefault="0006447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99" w:type="dxa"/>
            <w:vAlign w:val="center"/>
          </w:tcPr>
          <w:p w14:paraId="05CE56D3" w14:textId="0E6EC9C8" w:rsidR="003630AD" w:rsidRPr="00695C9A" w:rsidRDefault="006D72D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450" w:type="dxa"/>
            <w:vAlign w:val="center"/>
          </w:tcPr>
          <w:p w14:paraId="57E58749" w14:textId="5AA7DD33" w:rsidR="003630AD" w:rsidRPr="00695C9A" w:rsidRDefault="00F31127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590" w:type="dxa"/>
            <w:vAlign w:val="center"/>
          </w:tcPr>
          <w:p w14:paraId="1B83E2EC" w14:textId="3A071C27" w:rsidR="003630AD" w:rsidRPr="00695C9A" w:rsidRDefault="0004036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50" w:type="dxa"/>
            <w:vAlign w:val="center"/>
          </w:tcPr>
          <w:p w14:paraId="2DA544B0" w14:textId="22068003" w:rsidR="003630AD" w:rsidRPr="00695C9A" w:rsidRDefault="00F54C4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33" w:type="dxa"/>
            <w:vAlign w:val="center"/>
          </w:tcPr>
          <w:p w14:paraId="3848DC52" w14:textId="58007854" w:rsidR="003630AD" w:rsidRPr="00695C9A" w:rsidRDefault="00007EF8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10" w:type="dxa"/>
            <w:vAlign w:val="center"/>
          </w:tcPr>
          <w:p w14:paraId="5E38FB19" w14:textId="36EC67BD" w:rsidR="003630AD" w:rsidRPr="00695C9A" w:rsidRDefault="0036485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550" w:type="dxa"/>
            <w:vAlign w:val="center"/>
          </w:tcPr>
          <w:p w14:paraId="4B05C898" w14:textId="30FDC0A3" w:rsidR="003630AD" w:rsidRPr="00695C9A" w:rsidRDefault="002610A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70" w:type="dxa"/>
            <w:vAlign w:val="center"/>
          </w:tcPr>
          <w:p w14:paraId="37ED593E" w14:textId="545A4FF8" w:rsidR="003630AD" w:rsidRPr="00695C9A" w:rsidRDefault="0028356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97" w:type="dxa"/>
            <w:vAlign w:val="center"/>
          </w:tcPr>
          <w:p w14:paraId="27857A30" w14:textId="08F8463C" w:rsidR="003630AD" w:rsidRPr="00695C9A" w:rsidRDefault="00233C7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723" w:type="dxa"/>
            <w:vAlign w:val="center"/>
          </w:tcPr>
          <w:p w14:paraId="46AD5509" w14:textId="06E1BF6B" w:rsidR="003630AD" w:rsidRPr="00695C9A" w:rsidRDefault="00E12038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</w:tr>
      <w:tr w:rsidR="00F31127" w:rsidRPr="00695C9A" w14:paraId="731D6FA1" w14:textId="77777777" w:rsidTr="00695C9A">
        <w:tc>
          <w:tcPr>
            <w:tcW w:w="910" w:type="dxa"/>
            <w:vAlign w:val="center"/>
          </w:tcPr>
          <w:p w14:paraId="732A0FAF" w14:textId="4293B85F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HBTS-17</w:t>
            </w:r>
          </w:p>
        </w:tc>
        <w:tc>
          <w:tcPr>
            <w:tcW w:w="1416" w:type="dxa"/>
            <w:vAlign w:val="center"/>
          </w:tcPr>
          <w:p w14:paraId="2FA89314" w14:textId="716E3699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Huangtuo</w:t>
            </w:r>
            <w:r w:rsidR="00CD6B3F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CD6B3F" w:rsidRPr="00695C9A">
              <w:rPr>
                <w:rFonts w:ascii="Times New Roman" w:hAnsi="Times New Roman"/>
                <w:sz w:val="24"/>
                <w:szCs w:val="24"/>
              </w:rPr>
              <w:t>Luannan</w:t>
            </w:r>
          </w:p>
        </w:tc>
        <w:tc>
          <w:tcPr>
            <w:tcW w:w="603" w:type="dxa"/>
            <w:vAlign w:val="center"/>
          </w:tcPr>
          <w:p w14:paraId="711F2C52" w14:textId="0329FDBF" w:rsidR="003630AD" w:rsidRPr="00695C9A" w:rsidRDefault="00C04D6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53F43F9F" w14:textId="4A15D581" w:rsidR="003630AD" w:rsidRPr="00695C9A" w:rsidRDefault="0031026C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96" w:type="dxa"/>
            <w:vAlign w:val="center"/>
          </w:tcPr>
          <w:p w14:paraId="5C399E16" w14:textId="2C92316C" w:rsidR="003630AD" w:rsidRPr="00695C9A" w:rsidRDefault="00250F4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3" w:type="dxa"/>
            <w:vAlign w:val="center"/>
          </w:tcPr>
          <w:p w14:paraId="29729E57" w14:textId="1B6FC149" w:rsidR="003630AD" w:rsidRPr="00695C9A" w:rsidRDefault="00FD6DC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2D313C1C" w14:textId="3B5B5843" w:rsidR="003630AD" w:rsidRPr="00695C9A" w:rsidRDefault="00397D29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10" w:type="dxa"/>
            <w:vAlign w:val="center"/>
          </w:tcPr>
          <w:p w14:paraId="54DBC31B" w14:textId="2A7E92D1" w:rsidR="003630AD" w:rsidRPr="00695C9A" w:rsidRDefault="00B024F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vAlign w:val="center"/>
          </w:tcPr>
          <w:p w14:paraId="0DD8C0D9" w14:textId="220CBD79" w:rsidR="003630AD" w:rsidRPr="00695C9A" w:rsidRDefault="007109C0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40" w:type="dxa"/>
            <w:vAlign w:val="center"/>
          </w:tcPr>
          <w:p w14:paraId="4F6AF6BC" w14:textId="07703516" w:rsidR="003630AD" w:rsidRPr="00695C9A" w:rsidRDefault="008275C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63" w:type="dxa"/>
            <w:vAlign w:val="center"/>
          </w:tcPr>
          <w:p w14:paraId="0BEE6F26" w14:textId="58F52A32" w:rsidR="003630AD" w:rsidRPr="00695C9A" w:rsidRDefault="00A05751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05" w:type="dxa"/>
            <w:vAlign w:val="center"/>
          </w:tcPr>
          <w:p w14:paraId="55886316" w14:textId="47393560" w:rsidR="003630AD" w:rsidRPr="00695C9A" w:rsidRDefault="007F457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2" w:type="dxa"/>
            <w:vAlign w:val="center"/>
          </w:tcPr>
          <w:p w14:paraId="6C4E2632" w14:textId="49620C94" w:rsidR="003630AD" w:rsidRPr="00695C9A" w:rsidRDefault="0031569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41" w:type="dxa"/>
            <w:vAlign w:val="center"/>
          </w:tcPr>
          <w:p w14:paraId="0D1C38E3" w14:textId="319D9D2C" w:rsidR="003630AD" w:rsidRPr="00695C9A" w:rsidRDefault="0006447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99" w:type="dxa"/>
            <w:vAlign w:val="center"/>
          </w:tcPr>
          <w:p w14:paraId="0EBF2586" w14:textId="57C32800" w:rsidR="003630AD" w:rsidRPr="00695C9A" w:rsidRDefault="006D72D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5A639A" w:rsidRPr="00695C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50" w:type="dxa"/>
            <w:vAlign w:val="center"/>
          </w:tcPr>
          <w:p w14:paraId="560F3CFA" w14:textId="5A969681" w:rsidR="003630AD" w:rsidRPr="00695C9A" w:rsidRDefault="00F31127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977B17" w:rsidRPr="00695C9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90" w:type="dxa"/>
            <w:vAlign w:val="center"/>
          </w:tcPr>
          <w:p w14:paraId="21A31E9C" w14:textId="68AA1DB9" w:rsidR="003630AD" w:rsidRPr="00695C9A" w:rsidRDefault="0004036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50" w:type="dxa"/>
            <w:vAlign w:val="center"/>
          </w:tcPr>
          <w:p w14:paraId="09DA0DB5" w14:textId="3B7091E3" w:rsidR="003630AD" w:rsidRPr="00695C9A" w:rsidRDefault="00F54C4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33" w:type="dxa"/>
            <w:vAlign w:val="center"/>
          </w:tcPr>
          <w:p w14:paraId="0D4C93BA" w14:textId="0541FE22" w:rsidR="003630AD" w:rsidRPr="00695C9A" w:rsidRDefault="007E42A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10" w:type="dxa"/>
            <w:vAlign w:val="center"/>
          </w:tcPr>
          <w:p w14:paraId="4DCBF82C" w14:textId="244E3979" w:rsidR="003630AD" w:rsidRPr="00695C9A" w:rsidRDefault="0036485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50" w:type="dxa"/>
            <w:vAlign w:val="center"/>
          </w:tcPr>
          <w:p w14:paraId="24FC9344" w14:textId="3E2129FB" w:rsidR="003630AD" w:rsidRPr="00695C9A" w:rsidRDefault="002610A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362A44" w:rsidRPr="00695C9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70" w:type="dxa"/>
            <w:vAlign w:val="center"/>
          </w:tcPr>
          <w:p w14:paraId="08AA6508" w14:textId="7D85E821" w:rsidR="003630AD" w:rsidRPr="00695C9A" w:rsidRDefault="0028356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7" w:type="dxa"/>
            <w:vAlign w:val="center"/>
          </w:tcPr>
          <w:p w14:paraId="0BF2A8C5" w14:textId="65852720" w:rsidR="003630AD" w:rsidRPr="00695C9A" w:rsidRDefault="00233C7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723" w:type="dxa"/>
            <w:vAlign w:val="center"/>
          </w:tcPr>
          <w:p w14:paraId="77413E44" w14:textId="49258930" w:rsidR="003630AD" w:rsidRPr="00695C9A" w:rsidRDefault="00E12038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F31127" w:rsidRPr="00695C9A" w14:paraId="2955019F" w14:textId="77777777" w:rsidTr="00695C9A">
        <w:tc>
          <w:tcPr>
            <w:tcW w:w="910" w:type="dxa"/>
            <w:vAlign w:val="center"/>
          </w:tcPr>
          <w:p w14:paraId="4B50612F" w14:textId="14007BC7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HBTS-18</w:t>
            </w:r>
          </w:p>
        </w:tc>
        <w:tc>
          <w:tcPr>
            <w:tcW w:w="1416" w:type="dxa"/>
            <w:vAlign w:val="center"/>
          </w:tcPr>
          <w:p w14:paraId="65AD1EEA" w14:textId="570DB0D6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Xiyutuo</w:t>
            </w:r>
            <w:r w:rsidR="00CD6B3F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CD6B3F" w:rsidRPr="00695C9A">
              <w:rPr>
                <w:rFonts w:ascii="Times New Roman" w:hAnsi="Times New Roman"/>
                <w:sz w:val="24"/>
                <w:szCs w:val="24"/>
              </w:rPr>
              <w:t>Luannan</w:t>
            </w:r>
          </w:p>
        </w:tc>
        <w:tc>
          <w:tcPr>
            <w:tcW w:w="603" w:type="dxa"/>
            <w:vAlign w:val="center"/>
          </w:tcPr>
          <w:p w14:paraId="3D87E4DA" w14:textId="5A511CA1" w:rsidR="003630AD" w:rsidRPr="00695C9A" w:rsidRDefault="00C04D6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216363FA" w14:textId="0F1701BA" w:rsidR="003630AD" w:rsidRPr="00695C9A" w:rsidRDefault="00370BFC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696" w:type="dxa"/>
            <w:vAlign w:val="center"/>
          </w:tcPr>
          <w:p w14:paraId="7CFF2D0E" w14:textId="3E85D87B" w:rsidR="003630AD" w:rsidRPr="00695C9A" w:rsidRDefault="00250F4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3" w:type="dxa"/>
            <w:vAlign w:val="center"/>
          </w:tcPr>
          <w:p w14:paraId="64707DFA" w14:textId="007045BA" w:rsidR="003630AD" w:rsidRPr="00695C9A" w:rsidRDefault="00FD6DC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4A9DBE74" w14:textId="08492C3E" w:rsidR="003630AD" w:rsidRPr="00695C9A" w:rsidRDefault="00397D29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10" w:type="dxa"/>
            <w:vAlign w:val="center"/>
          </w:tcPr>
          <w:p w14:paraId="20A051CB" w14:textId="4501DA8A" w:rsidR="003630AD" w:rsidRPr="00695C9A" w:rsidRDefault="00B024F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vAlign w:val="center"/>
          </w:tcPr>
          <w:p w14:paraId="416E9091" w14:textId="47806686" w:rsidR="003630AD" w:rsidRPr="00695C9A" w:rsidRDefault="00BD29F9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540" w:type="dxa"/>
            <w:vAlign w:val="center"/>
          </w:tcPr>
          <w:p w14:paraId="49ACF0E1" w14:textId="09480A2A" w:rsidR="003630AD" w:rsidRPr="00695C9A" w:rsidRDefault="008275C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63" w:type="dxa"/>
            <w:vAlign w:val="center"/>
          </w:tcPr>
          <w:p w14:paraId="63FD878A" w14:textId="24BBED24" w:rsidR="003630AD" w:rsidRPr="00695C9A" w:rsidRDefault="00A05751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05" w:type="dxa"/>
            <w:vAlign w:val="center"/>
          </w:tcPr>
          <w:p w14:paraId="0AA1B84A" w14:textId="341FEEB6" w:rsidR="003630AD" w:rsidRPr="00695C9A" w:rsidRDefault="007F457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2" w:type="dxa"/>
            <w:vAlign w:val="center"/>
          </w:tcPr>
          <w:p w14:paraId="7927AC79" w14:textId="1D23F57A" w:rsidR="003630AD" w:rsidRPr="00695C9A" w:rsidRDefault="0031569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41" w:type="dxa"/>
            <w:vAlign w:val="center"/>
          </w:tcPr>
          <w:p w14:paraId="021083A4" w14:textId="44F16D43" w:rsidR="003630AD" w:rsidRPr="00695C9A" w:rsidRDefault="0006447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99" w:type="dxa"/>
            <w:vAlign w:val="center"/>
          </w:tcPr>
          <w:p w14:paraId="4E96CA6C" w14:textId="2D37969D" w:rsidR="003630AD" w:rsidRPr="00695C9A" w:rsidRDefault="006D72D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5A639A" w:rsidRPr="00695C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50" w:type="dxa"/>
            <w:vAlign w:val="center"/>
          </w:tcPr>
          <w:p w14:paraId="09E072A6" w14:textId="73082E2C" w:rsidR="003630AD" w:rsidRPr="00695C9A" w:rsidRDefault="00F31127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977B17" w:rsidRPr="00695C9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90" w:type="dxa"/>
            <w:vAlign w:val="center"/>
          </w:tcPr>
          <w:p w14:paraId="029AF385" w14:textId="6A607E72" w:rsidR="003630AD" w:rsidRPr="00695C9A" w:rsidRDefault="0004036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50" w:type="dxa"/>
            <w:vAlign w:val="center"/>
          </w:tcPr>
          <w:p w14:paraId="0D7CE50D" w14:textId="62ADA199" w:rsidR="003630AD" w:rsidRPr="00695C9A" w:rsidRDefault="00F54C4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33" w:type="dxa"/>
            <w:vAlign w:val="center"/>
          </w:tcPr>
          <w:p w14:paraId="0B6BCBE4" w14:textId="37524A2A" w:rsidR="003630AD" w:rsidRPr="00695C9A" w:rsidRDefault="00007EF8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10" w:type="dxa"/>
            <w:vAlign w:val="center"/>
          </w:tcPr>
          <w:p w14:paraId="41799BBB" w14:textId="29B4518A" w:rsidR="003630AD" w:rsidRPr="00695C9A" w:rsidRDefault="0036485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550" w:type="dxa"/>
            <w:vAlign w:val="center"/>
          </w:tcPr>
          <w:p w14:paraId="71582DB9" w14:textId="5113C99D" w:rsidR="003630AD" w:rsidRPr="00695C9A" w:rsidRDefault="002610A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362A44" w:rsidRPr="00695C9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70" w:type="dxa"/>
            <w:vAlign w:val="center"/>
          </w:tcPr>
          <w:p w14:paraId="5EDEF569" w14:textId="1B77AC6B" w:rsidR="003630AD" w:rsidRPr="00695C9A" w:rsidRDefault="0028356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7" w:type="dxa"/>
            <w:vAlign w:val="center"/>
          </w:tcPr>
          <w:p w14:paraId="2A79A9DE" w14:textId="6280B29B" w:rsidR="003630AD" w:rsidRPr="00695C9A" w:rsidRDefault="00233C7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723" w:type="dxa"/>
            <w:vAlign w:val="center"/>
          </w:tcPr>
          <w:p w14:paraId="187672A2" w14:textId="5E203403" w:rsidR="003630AD" w:rsidRPr="00695C9A" w:rsidRDefault="001D6E3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</w:t>
            </w:r>
            <w:r w:rsidR="00E12038" w:rsidRPr="00695C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F31127" w:rsidRPr="00695C9A" w14:paraId="285F7FC0" w14:textId="77777777" w:rsidTr="00695C9A">
        <w:tc>
          <w:tcPr>
            <w:tcW w:w="910" w:type="dxa"/>
            <w:vAlign w:val="center"/>
          </w:tcPr>
          <w:p w14:paraId="3D2BF76B" w14:textId="0DD8D677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HBTS-19</w:t>
            </w:r>
          </w:p>
        </w:tc>
        <w:tc>
          <w:tcPr>
            <w:tcW w:w="1416" w:type="dxa"/>
            <w:vAlign w:val="center"/>
          </w:tcPr>
          <w:p w14:paraId="5ABFA8B9" w14:textId="5EE2AFB2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Xiyutuo</w:t>
            </w:r>
            <w:r w:rsidR="00CD6B3F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CD6B3F" w:rsidRPr="00695C9A">
              <w:rPr>
                <w:rFonts w:ascii="Times New Roman" w:hAnsi="Times New Roman"/>
                <w:sz w:val="24"/>
                <w:szCs w:val="24"/>
              </w:rPr>
              <w:t>Luannan</w:t>
            </w:r>
          </w:p>
        </w:tc>
        <w:tc>
          <w:tcPr>
            <w:tcW w:w="603" w:type="dxa"/>
            <w:vAlign w:val="center"/>
          </w:tcPr>
          <w:p w14:paraId="05B8ADC8" w14:textId="27C50ABC" w:rsidR="003630AD" w:rsidRPr="00695C9A" w:rsidRDefault="00C04D6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18EF8CB4" w14:textId="7C2CF4F9" w:rsidR="003630AD" w:rsidRPr="00695C9A" w:rsidRDefault="0031026C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6" w:type="dxa"/>
            <w:vAlign w:val="center"/>
          </w:tcPr>
          <w:p w14:paraId="38F58DF6" w14:textId="2AE798E7" w:rsidR="003630AD" w:rsidRPr="00695C9A" w:rsidRDefault="00250F4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3" w:type="dxa"/>
            <w:vAlign w:val="center"/>
          </w:tcPr>
          <w:p w14:paraId="3F53F587" w14:textId="33C97CA3" w:rsidR="003630AD" w:rsidRPr="00695C9A" w:rsidRDefault="00FD6DC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12FF09BF" w14:textId="10D02220" w:rsidR="003630AD" w:rsidRPr="00695C9A" w:rsidRDefault="00397D29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10" w:type="dxa"/>
            <w:vAlign w:val="center"/>
          </w:tcPr>
          <w:p w14:paraId="5D25A5B9" w14:textId="23E16AD8" w:rsidR="003630AD" w:rsidRPr="00695C9A" w:rsidRDefault="00B024F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vAlign w:val="center"/>
          </w:tcPr>
          <w:p w14:paraId="08539309" w14:textId="42917698" w:rsidR="003630AD" w:rsidRPr="00695C9A" w:rsidRDefault="007109C0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40" w:type="dxa"/>
            <w:vAlign w:val="center"/>
          </w:tcPr>
          <w:p w14:paraId="093C782B" w14:textId="3416828D" w:rsidR="003630AD" w:rsidRPr="00695C9A" w:rsidRDefault="008275C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63" w:type="dxa"/>
            <w:vAlign w:val="center"/>
          </w:tcPr>
          <w:p w14:paraId="5CA4D845" w14:textId="0C0C80C2" w:rsidR="003630AD" w:rsidRPr="00695C9A" w:rsidRDefault="00A05751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05" w:type="dxa"/>
            <w:vAlign w:val="center"/>
          </w:tcPr>
          <w:p w14:paraId="6FDAD06D" w14:textId="7D5ABE5D" w:rsidR="003630AD" w:rsidRPr="00695C9A" w:rsidRDefault="007F457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2" w:type="dxa"/>
            <w:vAlign w:val="center"/>
          </w:tcPr>
          <w:p w14:paraId="387AD863" w14:textId="5BED9FE1" w:rsidR="003630AD" w:rsidRPr="00695C9A" w:rsidRDefault="0031569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41" w:type="dxa"/>
            <w:vAlign w:val="center"/>
          </w:tcPr>
          <w:p w14:paraId="5BCC324B" w14:textId="08447668" w:rsidR="003630AD" w:rsidRPr="00695C9A" w:rsidRDefault="0006447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99" w:type="dxa"/>
            <w:vAlign w:val="center"/>
          </w:tcPr>
          <w:p w14:paraId="43B24967" w14:textId="4F842604" w:rsidR="003630AD" w:rsidRPr="00695C9A" w:rsidRDefault="006D72D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5A639A" w:rsidRPr="00695C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50" w:type="dxa"/>
            <w:vAlign w:val="center"/>
          </w:tcPr>
          <w:p w14:paraId="29B6CC4F" w14:textId="56964238" w:rsidR="003630AD" w:rsidRPr="00695C9A" w:rsidRDefault="00F31127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590" w:type="dxa"/>
            <w:vAlign w:val="center"/>
          </w:tcPr>
          <w:p w14:paraId="64C8CF02" w14:textId="2FBFBC2B" w:rsidR="003630AD" w:rsidRPr="00695C9A" w:rsidRDefault="0004036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50" w:type="dxa"/>
            <w:vAlign w:val="center"/>
          </w:tcPr>
          <w:p w14:paraId="06BA778A" w14:textId="39014CB4" w:rsidR="003630AD" w:rsidRPr="00695C9A" w:rsidRDefault="00F54C4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33" w:type="dxa"/>
            <w:vAlign w:val="center"/>
          </w:tcPr>
          <w:p w14:paraId="3A88AD9E" w14:textId="7074DFAD" w:rsidR="003630AD" w:rsidRPr="00695C9A" w:rsidRDefault="007E42A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10" w:type="dxa"/>
            <w:vAlign w:val="center"/>
          </w:tcPr>
          <w:p w14:paraId="287960FD" w14:textId="3AF94697" w:rsidR="003630AD" w:rsidRPr="00695C9A" w:rsidRDefault="0036485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50" w:type="dxa"/>
            <w:vAlign w:val="center"/>
          </w:tcPr>
          <w:p w14:paraId="538A948A" w14:textId="59563A56" w:rsidR="003630AD" w:rsidRPr="00695C9A" w:rsidRDefault="002610A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70" w:type="dxa"/>
            <w:vAlign w:val="center"/>
          </w:tcPr>
          <w:p w14:paraId="067148AE" w14:textId="77BD9BFE" w:rsidR="003630AD" w:rsidRPr="00695C9A" w:rsidRDefault="0028356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7" w:type="dxa"/>
            <w:vAlign w:val="center"/>
          </w:tcPr>
          <w:p w14:paraId="42FDE6D2" w14:textId="6B2FC2B4" w:rsidR="003630AD" w:rsidRPr="00695C9A" w:rsidRDefault="00233C7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723" w:type="dxa"/>
            <w:vAlign w:val="center"/>
          </w:tcPr>
          <w:p w14:paraId="218CD531" w14:textId="65C8B338" w:rsidR="003630AD" w:rsidRPr="00695C9A" w:rsidRDefault="00E12038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F31127" w:rsidRPr="00695C9A" w14:paraId="5B6A5519" w14:textId="77777777" w:rsidTr="00695C9A">
        <w:tc>
          <w:tcPr>
            <w:tcW w:w="910" w:type="dxa"/>
            <w:vAlign w:val="center"/>
          </w:tcPr>
          <w:p w14:paraId="72B4A6A3" w14:textId="1CE3FCF9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HBTS-20</w:t>
            </w:r>
          </w:p>
        </w:tc>
        <w:tc>
          <w:tcPr>
            <w:tcW w:w="1416" w:type="dxa"/>
            <w:vAlign w:val="center"/>
          </w:tcPr>
          <w:p w14:paraId="1769BCC5" w14:textId="0BE0F899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Xiyutuo</w:t>
            </w:r>
            <w:r w:rsidR="00CD6B3F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CD6B3F" w:rsidRPr="00695C9A">
              <w:rPr>
                <w:rFonts w:ascii="Times New Roman" w:hAnsi="Times New Roman"/>
                <w:sz w:val="24"/>
                <w:szCs w:val="24"/>
              </w:rPr>
              <w:t>Luannan</w:t>
            </w:r>
          </w:p>
        </w:tc>
        <w:tc>
          <w:tcPr>
            <w:tcW w:w="603" w:type="dxa"/>
            <w:vAlign w:val="center"/>
          </w:tcPr>
          <w:p w14:paraId="4E7B874A" w14:textId="375E9F1D" w:rsidR="003630AD" w:rsidRPr="00695C9A" w:rsidRDefault="00C04D6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740204C9" w14:textId="698F672E" w:rsidR="003630AD" w:rsidRPr="00695C9A" w:rsidRDefault="0031026C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6" w:type="dxa"/>
            <w:vAlign w:val="center"/>
          </w:tcPr>
          <w:p w14:paraId="0C7E8A3C" w14:textId="1912434F" w:rsidR="003630AD" w:rsidRPr="00695C9A" w:rsidRDefault="00250F4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3" w:type="dxa"/>
            <w:vAlign w:val="center"/>
          </w:tcPr>
          <w:p w14:paraId="6D89D2F8" w14:textId="6E71CB4A" w:rsidR="003630AD" w:rsidRPr="00695C9A" w:rsidRDefault="00FD6DC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5B6F769E" w14:textId="42159FC6" w:rsidR="003630AD" w:rsidRPr="00695C9A" w:rsidRDefault="00397D29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10" w:type="dxa"/>
            <w:vAlign w:val="center"/>
          </w:tcPr>
          <w:p w14:paraId="5E26756C" w14:textId="5CD80898" w:rsidR="003630AD" w:rsidRPr="00695C9A" w:rsidRDefault="00B024F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vAlign w:val="center"/>
          </w:tcPr>
          <w:p w14:paraId="04738AE7" w14:textId="14146487" w:rsidR="003630AD" w:rsidRPr="00695C9A" w:rsidRDefault="00CE5B57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540" w:type="dxa"/>
            <w:vAlign w:val="center"/>
          </w:tcPr>
          <w:p w14:paraId="5FA46B26" w14:textId="048BAA43" w:rsidR="003630AD" w:rsidRPr="00695C9A" w:rsidRDefault="008275C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63" w:type="dxa"/>
            <w:vAlign w:val="center"/>
          </w:tcPr>
          <w:p w14:paraId="7C2043C5" w14:textId="0F1DF0BC" w:rsidR="003630AD" w:rsidRPr="00695C9A" w:rsidRDefault="00A05751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05" w:type="dxa"/>
            <w:vAlign w:val="center"/>
          </w:tcPr>
          <w:p w14:paraId="41AF8997" w14:textId="20FD7105" w:rsidR="003630AD" w:rsidRPr="00695C9A" w:rsidRDefault="007F457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2" w:type="dxa"/>
            <w:vAlign w:val="center"/>
          </w:tcPr>
          <w:p w14:paraId="063E3835" w14:textId="22B0961E" w:rsidR="003630AD" w:rsidRPr="00695C9A" w:rsidRDefault="0031569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41" w:type="dxa"/>
            <w:vAlign w:val="center"/>
          </w:tcPr>
          <w:p w14:paraId="1BFEEE45" w14:textId="3AB2D968" w:rsidR="003630AD" w:rsidRPr="00695C9A" w:rsidRDefault="0006447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99" w:type="dxa"/>
            <w:vAlign w:val="center"/>
          </w:tcPr>
          <w:p w14:paraId="1E079C91" w14:textId="1E9FD512" w:rsidR="003630AD" w:rsidRPr="00695C9A" w:rsidRDefault="006D72D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450" w:type="dxa"/>
            <w:vAlign w:val="center"/>
          </w:tcPr>
          <w:p w14:paraId="250E35CD" w14:textId="068C001E" w:rsidR="003630AD" w:rsidRPr="00695C9A" w:rsidRDefault="00F31127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977B17" w:rsidRPr="00695C9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90" w:type="dxa"/>
            <w:vAlign w:val="center"/>
          </w:tcPr>
          <w:p w14:paraId="2D32CC1F" w14:textId="02159525" w:rsidR="003630AD" w:rsidRPr="00695C9A" w:rsidRDefault="0004036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50" w:type="dxa"/>
            <w:vAlign w:val="center"/>
          </w:tcPr>
          <w:p w14:paraId="10CD8227" w14:textId="102CF108" w:rsidR="003630AD" w:rsidRPr="00695C9A" w:rsidRDefault="00F54C4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33" w:type="dxa"/>
            <w:vAlign w:val="center"/>
          </w:tcPr>
          <w:p w14:paraId="3706D12F" w14:textId="32CFEB07" w:rsidR="003630AD" w:rsidRPr="00695C9A" w:rsidRDefault="007E42A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10" w:type="dxa"/>
            <w:vAlign w:val="center"/>
          </w:tcPr>
          <w:p w14:paraId="1B93C8B3" w14:textId="2DC1535E" w:rsidR="003630AD" w:rsidRPr="00695C9A" w:rsidRDefault="0036485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50" w:type="dxa"/>
            <w:vAlign w:val="center"/>
          </w:tcPr>
          <w:p w14:paraId="0F873F97" w14:textId="68FE9624" w:rsidR="003630AD" w:rsidRPr="00695C9A" w:rsidRDefault="002610A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70" w:type="dxa"/>
            <w:vAlign w:val="center"/>
          </w:tcPr>
          <w:p w14:paraId="529F3F0C" w14:textId="336293A0" w:rsidR="003630AD" w:rsidRPr="00695C9A" w:rsidRDefault="0028356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7" w:type="dxa"/>
            <w:vAlign w:val="center"/>
          </w:tcPr>
          <w:p w14:paraId="42429C3B" w14:textId="4EC0775F" w:rsidR="003630AD" w:rsidRPr="00695C9A" w:rsidRDefault="00233C7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723" w:type="dxa"/>
            <w:vAlign w:val="center"/>
          </w:tcPr>
          <w:p w14:paraId="10705A5B" w14:textId="64F3A9DC" w:rsidR="003630AD" w:rsidRPr="00695C9A" w:rsidRDefault="00E12038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1D6E3E" w:rsidRPr="00695C9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F31127" w:rsidRPr="00695C9A" w14:paraId="4601D48C" w14:textId="77777777" w:rsidTr="00695C9A">
        <w:tc>
          <w:tcPr>
            <w:tcW w:w="910" w:type="dxa"/>
            <w:vAlign w:val="center"/>
          </w:tcPr>
          <w:p w14:paraId="194F8610" w14:textId="6C8CF8FC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HBTS-21</w:t>
            </w:r>
          </w:p>
        </w:tc>
        <w:tc>
          <w:tcPr>
            <w:tcW w:w="1416" w:type="dxa"/>
            <w:vAlign w:val="center"/>
          </w:tcPr>
          <w:p w14:paraId="1AD6CF75" w14:textId="620F50E9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Xiyutuo</w:t>
            </w:r>
            <w:r w:rsidR="00CD6B3F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CD6B3F" w:rsidRPr="00695C9A">
              <w:rPr>
                <w:rFonts w:ascii="Times New Roman" w:hAnsi="Times New Roman"/>
                <w:sz w:val="24"/>
                <w:szCs w:val="24"/>
              </w:rPr>
              <w:t>Luannan</w:t>
            </w:r>
          </w:p>
        </w:tc>
        <w:tc>
          <w:tcPr>
            <w:tcW w:w="603" w:type="dxa"/>
            <w:vAlign w:val="center"/>
          </w:tcPr>
          <w:p w14:paraId="3DE18575" w14:textId="710191BD" w:rsidR="003630AD" w:rsidRPr="00695C9A" w:rsidRDefault="00C04D6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0FC9BE10" w14:textId="5FC2F028" w:rsidR="003630AD" w:rsidRPr="00695C9A" w:rsidRDefault="0031026C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6" w:type="dxa"/>
            <w:vAlign w:val="center"/>
          </w:tcPr>
          <w:p w14:paraId="498D1626" w14:textId="3FC5C754" w:rsidR="003630AD" w:rsidRPr="00695C9A" w:rsidRDefault="00250F4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3" w:type="dxa"/>
            <w:vAlign w:val="center"/>
          </w:tcPr>
          <w:p w14:paraId="44977B55" w14:textId="333E7517" w:rsidR="003630AD" w:rsidRPr="00695C9A" w:rsidRDefault="00FD6DC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02634952" w14:textId="45892A4A" w:rsidR="003630AD" w:rsidRPr="00695C9A" w:rsidRDefault="00397D29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10" w:type="dxa"/>
            <w:vAlign w:val="center"/>
          </w:tcPr>
          <w:p w14:paraId="36006F4F" w14:textId="210D20D7" w:rsidR="003630AD" w:rsidRPr="00695C9A" w:rsidRDefault="00B024F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vAlign w:val="center"/>
          </w:tcPr>
          <w:p w14:paraId="49BAFD19" w14:textId="49A39B62" w:rsidR="003630AD" w:rsidRPr="00695C9A" w:rsidRDefault="007109C0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40" w:type="dxa"/>
            <w:vAlign w:val="center"/>
          </w:tcPr>
          <w:p w14:paraId="258C78EE" w14:textId="57A43B37" w:rsidR="003630AD" w:rsidRPr="00695C9A" w:rsidRDefault="008275C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63" w:type="dxa"/>
            <w:vAlign w:val="center"/>
          </w:tcPr>
          <w:p w14:paraId="0C20AF03" w14:textId="11A9BDCC" w:rsidR="003630AD" w:rsidRPr="00695C9A" w:rsidRDefault="00A05751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05" w:type="dxa"/>
            <w:vAlign w:val="center"/>
          </w:tcPr>
          <w:p w14:paraId="19081BEE" w14:textId="435A4DAE" w:rsidR="003630AD" w:rsidRPr="00695C9A" w:rsidRDefault="007F457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2" w:type="dxa"/>
            <w:vAlign w:val="center"/>
          </w:tcPr>
          <w:p w14:paraId="6724284A" w14:textId="0879C761" w:rsidR="003630AD" w:rsidRPr="00695C9A" w:rsidRDefault="0031569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41" w:type="dxa"/>
            <w:vAlign w:val="center"/>
          </w:tcPr>
          <w:p w14:paraId="712A8CE0" w14:textId="5C2267DE" w:rsidR="003630AD" w:rsidRPr="00695C9A" w:rsidRDefault="0006447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99" w:type="dxa"/>
            <w:vAlign w:val="center"/>
          </w:tcPr>
          <w:p w14:paraId="086B6018" w14:textId="7CD1399E" w:rsidR="003630AD" w:rsidRPr="00695C9A" w:rsidRDefault="006D72D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50" w:type="dxa"/>
            <w:vAlign w:val="center"/>
          </w:tcPr>
          <w:p w14:paraId="1A522FCB" w14:textId="7DF47B92" w:rsidR="003630AD" w:rsidRPr="00695C9A" w:rsidRDefault="00F31127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977B17" w:rsidRPr="00695C9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90" w:type="dxa"/>
            <w:vAlign w:val="center"/>
          </w:tcPr>
          <w:p w14:paraId="5E0045A0" w14:textId="1BDBCF96" w:rsidR="003630AD" w:rsidRPr="00695C9A" w:rsidRDefault="0004036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50" w:type="dxa"/>
            <w:vAlign w:val="center"/>
          </w:tcPr>
          <w:p w14:paraId="4B7C04E2" w14:textId="2E2957CB" w:rsidR="003630AD" w:rsidRPr="00695C9A" w:rsidRDefault="00F54C4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33" w:type="dxa"/>
            <w:vAlign w:val="center"/>
          </w:tcPr>
          <w:p w14:paraId="6FD4324F" w14:textId="38D1405F" w:rsidR="003630AD" w:rsidRPr="00695C9A" w:rsidRDefault="007E42A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10" w:type="dxa"/>
            <w:vAlign w:val="center"/>
          </w:tcPr>
          <w:p w14:paraId="3A9AE33B" w14:textId="39869149" w:rsidR="003630AD" w:rsidRPr="00695C9A" w:rsidRDefault="0036485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50" w:type="dxa"/>
            <w:vAlign w:val="center"/>
          </w:tcPr>
          <w:p w14:paraId="630C22E0" w14:textId="76D3FBF3" w:rsidR="003630AD" w:rsidRPr="00695C9A" w:rsidRDefault="002610A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70" w:type="dxa"/>
            <w:vAlign w:val="center"/>
          </w:tcPr>
          <w:p w14:paraId="63A2E069" w14:textId="39979580" w:rsidR="003630AD" w:rsidRPr="00695C9A" w:rsidRDefault="0028356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7" w:type="dxa"/>
            <w:vAlign w:val="center"/>
          </w:tcPr>
          <w:p w14:paraId="7A8811B4" w14:textId="4D7952E9" w:rsidR="003630AD" w:rsidRPr="00695C9A" w:rsidRDefault="00233C7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723" w:type="dxa"/>
            <w:vAlign w:val="center"/>
          </w:tcPr>
          <w:p w14:paraId="511C265E" w14:textId="05E66A7D" w:rsidR="003630AD" w:rsidRPr="00695C9A" w:rsidRDefault="00E12038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F31127" w:rsidRPr="00695C9A" w14:paraId="1A5DD723" w14:textId="77777777" w:rsidTr="00695C9A">
        <w:tc>
          <w:tcPr>
            <w:tcW w:w="910" w:type="dxa"/>
            <w:vAlign w:val="center"/>
          </w:tcPr>
          <w:p w14:paraId="4F43CBF6" w14:textId="5AB22DBD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HBTS-22</w:t>
            </w:r>
          </w:p>
        </w:tc>
        <w:tc>
          <w:tcPr>
            <w:tcW w:w="1416" w:type="dxa"/>
            <w:vAlign w:val="center"/>
          </w:tcPr>
          <w:p w14:paraId="76F472AE" w14:textId="2CA26511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Bogezhuang</w:t>
            </w:r>
            <w:r w:rsidR="00CD6B3F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CD6B3F" w:rsidRPr="00695C9A">
              <w:rPr>
                <w:rFonts w:ascii="Times New Roman" w:hAnsi="Times New Roman"/>
                <w:sz w:val="24"/>
                <w:szCs w:val="24"/>
              </w:rPr>
              <w:t>Luannan</w:t>
            </w:r>
          </w:p>
        </w:tc>
        <w:tc>
          <w:tcPr>
            <w:tcW w:w="603" w:type="dxa"/>
            <w:vAlign w:val="center"/>
          </w:tcPr>
          <w:p w14:paraId="1AE08702" w14:textId="293ABA59" w:rsidR="003630AD" w:rsidRPr="00695C9A" w:rsidRDefault="00C04D6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32A80CB4" w14:textId="1BCB6FB5" w:rsidR="003630AD" w:rsidRPr="00695C9A" w:rsidRDefault="00370BFC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696" w:type="dxa"/>
            <w:vAlign w:val="center"/>
          </w:tcPr>
          <w:p w14:paraId="73FC18F9" w14:textId="2E22E83C" w:rsidR="003630AD" w:rsidRPr="00695C9A" w:rsidRDefault="00250F4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63" w:type="dxa"/>
            <w:vAlign w:val="center"/>
          </w:tcPr>
          <w:p w14:paraId="29570284" w14:textId="7A3D9C2D" w:rsidR="003630AD" w:rsidRPr="00695C9A" w:rsidRDefault="00FD6DC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0A0857C0" w14:textId="2D61444D" w:rsidR="003630AD" w:rsidRPr="00695C9A" w:rsidRDefault="00397D29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10" w:type="dxa"/>
            <w:vAlign w:val="center"/>
          </w:tcPr>
          <w:p w14:paraId="7D1B1366" w14:textId="2D77B46F" w:rsidR="003630AD" w:rsidRPr="00695C9A" w:rsidRDefault="00B024F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vAlign w:val="center"/>
          </w:tcPr>
          <w:p w14:paraId="12C4282B" w14:textId="4B0C48D5" w:rsidR="003630AD" w:rsidRPr="00695C9A" w:rsidRDefault="007109C0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40" w:type="dxa"/>
            <w:vAlign w:val="center"/>
          </w:tcPr>
          <w:p w14:paraId="0A45B3B2" w14:textId="2ADA5445" w:rsidR="003630AD" w:rsidRPr="00695C9A" w:rsidRDefault="008275C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63" w:type="dxa"/>
            <w:vAlign w:val="center"/>
          </w:tcPr>
          <w:p w14:paraId="1910D0DF" w14:textId="5BFAFE2D" w:rsidR="003630AD" w:rsidRPr="00695C9A" w:rsidRDefault="00A05751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05" w:type="dxa"/>
            <w:vAlign w:val="center"/>
          </w:tcPr>
          <w:p w14:paraId="2F0B5E60" w14:textId="4150D92D" w:rsidR="003630AD" w:rsidRPr="00695C9A" w:rsidRDefault="007F457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2" w:type="dxa"/>
            <w:vAlign w:val="center"/>
          </w:tcPr>
          <w:p w14:paraId="623050E1" w14:textId="0885BD42" w:rsidR="003630AD" w:rsidRPr="00695C9A" w:rsidRDefault="0031569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41" w:type="dxa"/>
            <w:vAlign w:val="center"/>
          </w:tcPr>
          <w:p w14:paraId="729BB6EE" w14:textId="68E99783" w:rsidR="003630AD" w:rsidRPr="00695C9A" w:rsidRDefault="0006447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99" w:type="dxa"/>
            <w:vAlign w:val="center"/>
          </w:tcPr>
          <w:p w14:paraId="5AC5B794" w14:textId="508F4574" w:rsidR="003630AD" w:rsidRPr="00695C9A" w:rsidRDefault="006D72D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50" w:type="dxa"/>
            <w:vAlign w:val="center"/>
          </w:tcPr>
          <w:p w14:paraId="6E2090FD" w14:textId="4A256C23" w:rsidR="003630AD" w:rsidRPr="00695C9A" w:rsidRDefault="00F31127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977B17" w:rsidRPr="00695C9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90" w:type="dxa"/>
            <w:vAlign w:val="center"/>
          </w:tcPr>
          <w:p w14:paraId="72672D26" w14:textId="4BBBD17A" w:rsidR="003630AD" w:rsidRPr="00695C9A" w:rsidRDefault="0004036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50" w:type="dxa"/>
            <w:vAlign w:val="center"/>
          </w:tcPr>
          <w:p w14:paraId="7B3BF2BA" w14:textId="1217742F" w:rsidR="003630AD" w:rsidRPr="00695C9A" w:rsidRDefault="00F54C4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33" w:type="dxa"/>
            <w:vAlign w:val="center"/>
          </w:tcPr>
          <w:p w14:paraId="45DBC760" w14:textId="5005E048" w:rsidR="003630AD" w:rsidRPr="00695C9A" w:rsidRDefault="007E42A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10" w:type="dxa"/>
            <w:vAlign w:val="center"/>
          </w:tcPr>
          <w:p w14:paraId="1B7C86D1" w14:textId="19907BE8" w:rsidR="003630AD" w:rsidRPr="00695C9A" w:rsidRDefault="0036485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550" w:type="dxa"/>
            <w:vAlign w:val="center"/>
          </w:tcPr>
          <w:p w14:paraId="134CCAB5" w14:textId="6347B7BA" w:rsidR="003630AD" w:rsidRPr="00695C9A" w:rsidRDefault="00362A4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70" w:type="dxa"/>
            <w:vAlign w:val="center"/>
          </w:tcPr>
          <w:p w14:paraId="04093FE0" w14:textId="01343454" w:rsidR="003630AD" w:rsidRPr="00695C9A" w:rsidRDefault="0028356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7" w:type="dxa"/>
            <w:vAlign w:val="center"/>
          </w:tcPr>
          <w:p w14:paraId="71E417BD" w14:textId="7986E910" w:rsidR="003630AD" w:rsidRPr="00695C9A" w:rsidRDefault="00233C7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723" w:type="dxa"/>
            <w:vAlign w:val="center"/>
          </w:tcPr>
          <w:p w14:paraId="566FA3AC" w14:textId="0CF9142A" w:rsidR="003630AD" w:rsidRPr="00695C9A" w:rsidRDefault="00E12038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</w:tr>
      <w:tr w:rsidR="00F31127" w:rsidRPr="00695C9A" w14:paraId="0596E258" w14:textId="77777777" w:rsidTr="00695C9A">
        <w:tc>
          <w:tcPr>
            <w:tcW w:w="910" w:type="dxa"/>
            <w:vAlign w:val="center"/>
          </w:tcPr>
          <w:p w14:paraId="1D13173C" w14:textId="6ACF44C1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HBTS-23</w:t>
            </w:r>
          </w:p>
        </w:tc>
        <w:tc>
          <w:tcPr>
            <w:tcW w:w="1416" w:type="dxa"/>
            <w:vAlign w:val="center"/>
          </w:tcPr>
          <w:p w14:paraId="006F1126" w14:textId="3BA9C2C5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Bogezhuang</w:t>
            </w:r>
            <w:r w:rsidR="00CD6B3F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CD6B3F" w:rsidRPr="00695C9A">
              <w:rPr>
                <w:rFonts w:ascii="Times New Roman" w:hAnsi="Times New Roman"/>
                <w:sz w:val="24"/>
                <w:szCs w:val="24"/>
              </w:rPr>
              <w:t>Luannan</w:t>
            </w:r>
          </w:p>
        </w:tc>
        <w:tc>
          <w:tcPr>
            <w:tcW w:w="603" w:type="dxa"/>
            <w:vAlign w:val="center"/>
          </w:tcPr>
          <w:p w14:paraId="3FF182B2" w14:textId="56250F2A" w:rsidR="003630AD" w:rsidRPr="00695C9A" w:rsidRDefault="00C04D6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2F2FC0BB" w14:textId="53E60D32" w:rsidR="003630AD" w:rsidRPr="00695C9A" w:rsidRDefault="0031026C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6" w:type="dxa"/>
            <w:vAlign w:val="center"/>
          </w:tcPr>
          <w:p w14:paraId="5601919C" w14:textId="4AB35224" w:rsidR="003630AD" w:rsidRPr="00695C9A" w:rsidRDefault="00250F4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3" w:type="dxa"/>
            <w:vAlign w:val="center"/>
          </w:tcPr>
          <w:p w14:paraId="153BF90C" w14:textId="37F6CD06" w:rsidR="003630AD" w:rsidRPr="00695C9A" w:rsidRDefault="00FD6DC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38CE0000" w14:textId="30CD504C" w:rsidR="003630AD" w:rsidRPr="00695C9A" w:rsidRDefault="00397D29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10" w:type="dxa"/>
            <w:vAlign w:val="center"/>
          </w:tcPr>
          <w:p w14:paraId="51E2D425" w14:textId="32FD8959" w:rsidR="003630AD" w:rsidRPr="00695C9A" w:rsidRDefault="00B024F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vAlign w:val="center"/>
          </w:tcPr>
          <w:p w14:paraId="05F1689C" w14:textId="57A23526" w:rsidR="003630AD" w:rsidRPr="00695C9A" w:rsidRDefault="007109C0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40" w:type="dxa"/>
            <w:vAlign w:val="center"/>
          </w:tcPr>
          <w:p w14:paraId="1946E1FF" w14:textId="616065AA" w:rsidR="003630AD" w:rsidRPr="00695C9A" w:rsidRDefault="008275C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63" w:type="dxa"/>
            <w:vAlign w:val="center"/>
          </w:tcPr>
          <w:p w14:paraId="1A658B1A" w14:textId="616AE855" w:rsidR="003630AD" w:rsidRPr="00695C9A" w:rsidRDefault="00A05751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05" w:type="dxa"/>
            <w:vAlign w:val="center"/>
          </w:tcPr>
          <w:p w14:paraId="4F58A563" w14:textId="39B0D944" w:rsidR="003630AD" w:rsidRPr="00695C9A" w:rsidRDefault="007F457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2" w:type="dxa"/>
            <w:vAlign w:val="center"/>
          </w:tcPr>
          <w:p w14:paraId="16CDB82F" w14:textId="3DE2ACD4" w:rsidR="003630AD" w:rsidRPr="00695C9A" w:rsidRDefault="0031569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41" w:type="dxa"/>
            <w:vAlign w:val="center"/>
          </w:tcPr>
          <w:p w14:paraId="6D1FA828" w14:textId="47EE6A86" w:rsidR="003630AD" w:rsidRPr="00695C9A" w:rsidRDefault="0006447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99" w:type="dxa"/>
            <w:vAlign w:val="center"/>
          </w:tcPr>
          <w:p w14:paraId="7282F280" w14:textId="732D2D0D" w:rsidR="003630AD" w:rsidRPr="00695C9A" w:rsidRDefault="006D72D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50" w:type="dxa"/>
            <w:vAlign w:val="center"/>
          </w:tcPr>
          <w:p w14:paraId="249E0EF7" w14:textId="0F621ABB" w:rsidR="003630AD" w:rsidRPr="00695C9A" w:rsidRDefault="00F31127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977B17" w:rsidRPr="00695C9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90" w:type="dxa"/>
            <w:vAlign w:val="center"/>
          </w:tcPr>
          <w:p w14:paraId="5EB0D3F3" w14:textId="4489C38D" w:rsidR="003630AD" w:rsidRPr="00695C9A" w:rsidRDefault="0004036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50" w:type="dxa"/>
            <w:vAlign w:val="center"/>
          </w:tcPr>
          <w:p w14:paraId="40BFF049" w14:textId="744A78F5" w:rsidR="003630AD" w:rsidRPr="00695C9A" w:rsidRDefault="00F54C4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33" w:type="dxa"/>
            <w:vAlign w:val="center"/>
          </w:tcPr>
          <w:p w14:paraId="1E7206A6" w14:textId="2EACFCA9" w:rsidR="003630AD" w:rsidRPr="00695C9A" w:rsidRDefault="00007EF8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10" w:type="dxa"/>
            <w:vAlign w:val="center"/>
          </w:tcPr>
          <w:p w14:paraId="1775D7E3" w14:textId="0C3FF066" w:rsidR="003630AD" w:rsidRPr="00695C9A" w:rsidRDefault="0036485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50" w:type="dxa"/>
            <w:vAlign w:val="center"/>
          </w:tcPr>
          <w:p w14:paraId="1EE7E12E" w14:textId="31881423" w:rsidR="003630AD" w:rsidRPr="00695C9A" w:rsidRDefault="002610A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670" w:type="dxa"/>
            <w:vAlign w:val="center"/>
          </w:tcPr>
          <w:p w14:paraId="40B660A7" w14:textId="7A8572DE" w:rsidR="003630AD" w:rsidRPr="00695C9A" w:rsidRDefault="0028356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7" w:type="dxa"/>
            <w:vAlign w:val="center"/>
          </w:tcPr>
          <w:p w14:paraId="2FA6B053" w14:textId="2DA492E2" w:rsidR="003630AD" w:rsidRPr="00695C9A" w:rsidRDefault="00233C7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9A0C50" w:rsidRPr="00695C9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3" w:type="dxa"/>
            <w:vAlign w:val="center"/>
          </w:tcPr>
          <w:p w14:paraId="28C728D6" w14:textId="38385115" w:rsidR="003630AD" w:rsidRPr="00695C9A" w:rsidRDefault="00E12038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F31127" w:rsidRPr="00695C9A" w14:paraId="3A363C62" w14:textId="77777777" w:rsidTr="00695C9A">
        <w:tc>
          <w:tcPr>
            <w:tcW w:w="910" w:type="dxa"/>
            <w:vAlign w:val="center"/>
          </w:tcPr>
          <w:p w14:paraId="08760F22" w14:textId="4E6EF62E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HBTS-24</w:t>
            </w:r>
          </w:p>
        </w:tc>
        <w:tc>
          <w:tcPr>
            <w:tcW w:w="1416" w:type="dxa"/>
            <w:vAlign w:val="center"/>
          </w:tcPr>
          <w:p w14:paraId="342F3191" w14:textId="2C9EB90C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Bogezhuang</w:t>
            </w:r>
            <w:r w:rsidR="00CD6B3F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CD6B3F" w:rsidRPr="00695C9A">
              <w:rPr>
                <w:rFonts w:ascii="Times New Roman" w:hAnsi="Times New Roman"/>
                <w:sz w:val="24"/>
                <w:szCs w:val="24"/>
              </w:rPr>
              <w:t>Luannan</w:t>
            </w:r>
          </w:p>
        </w:tc>
        <w:tc>
          <w:tcPr>
            <w:tcW w:w="603" w:type="dxa"/>
            <w:vAlign w:val="center"/>
          </w:tcPr>
          <w:p w14:paraId="118D5395" w14:textId="1387A60C" w:rsidR="003630AD" w:rsidRPr="00695C9A" w:rsidRDefault="00CF5F8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83" w:type="dxa"/>
            <w:vAlign w:val="center"/>
          </w:tcPr>
          <w:p w14:paraId="75CC2EAD" w14:textId="05C5560E" w:rsidR="003630AD" w:rsidRPr="00695C9A" w:rsidRDefault="00370BFC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696" w:type="dxa"/>
            <w:vAlign w:val="center"/>
          </w:tcPr>
          <w:p w14:paraId="3527A1DA" w14:textId="608797F4" w:rsidR="003630AD" w:rsidRPr="00695C9A" w:rsidRDefault="00250F4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3" w:type="dxa"/>
            <w:vAlign w:val="center"/>
          </w:tcPr>
          <w:p w14:paraId="4C78FD8A" w14:textId="13899C88" w:rsidR="003630AD" w:rsidRPr="00695C9A" w:rsidRDefault="00FD6DC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58A36CB3" w14:textId="1FDF563B" w:rsidR="003630AD" w:rsidRPr="00695C9A" w:rsidRDefault="00397D29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10" w:type="dxa"/>
            <w:vAlign w:val="center"/>
          </w:tcPr>
          <w:p w14:paraId="108DF981" w14:textId="40E758F5" w:rsidR="003630AD" w:rsidRPr="00695C9A" w:rsidRDefault="00B024F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vAlign w:val="center"/>
          </w:tcPr>
          <w:p w14:paraId="31A9819C" w14:textId="249EA6D2" w:rsidR="003630AD" w:rsidRPr="00695C9A" w:rsidRDefault="00CE5B57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540" w:type="dxa"/>
            <w:vAlign w:val="center"/>
          </w:tcPr>
          <w:p w14:paraId="4EDE1CE8" w14:textId="24571F99" w:rsidR="003630AD" w:rsidRPr="00695C9A" w:rsidRDefault="008275C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63" w:type="dxa"/>
            <w:vAlign w:val="center"/>
          </w:tcPr>
          <w:p w14:paraId="50DADF78" w14:textId="43E9F3C1" w:rsidR="003630AD" w:rsidRPr="00695C9A" w:rsidRDefault="00A05751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05" w:type="dxa"/>
            <w:vAlign w:val="center"/>
          </w:tcPr>
          <w:p w14:paraId="3A07C4F3" w14:textId="7E4A0432" w:rsidR="003630AD" w:rsidRPr="00695C9A" w:rsidRDefault="007F457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42" w:type="dxa"/>
            <w:vAlign w:val="center"/>
          </w:tcPr>
          <w:p w14:paraId="571B81DB" w14:textId="3CC021C1" w:rsidR="003630AD" w:rsidRPr="00695C9A" w:rsidRDefault="007F457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41" w:type="dxa"/>
            <w:vAlign w:val="center"/>
          </w:tcPr>
          <w:p w14:paraId="555197C2" w14:textId="70AD0FA7" w:rsidR="003630AD" w:rsidRPr="00695C9A" w:rsidRDefault="0006447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99" w:type="dxa"/>
            <w:vAlign w:val="center"/>
          </w:tcPr>
          <w:p w14:paraId="3637C837" w14:textId="33A5D758" w:rsidR="003630AD" w:rsidRPr="00695C9A" w:rsidRDefault="006D72D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450" w:type="dxa"/>
            <w:vAlign w:val="center"/>
          </w:tcPr>
          <w:p w14:paraId="1508BE8C" w14:textId="006C5D52" w:rsidR="003630AD" w:rsidRPr="00695C9A" w:rsidRDefault="00F31127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590" w:type="dxa"/>
            <w:vAlign w:val="center"/>
          </w:tcPr>
          <w:p w14:paraId="0B82CF2A" w14:textId="226652C0" w:rsidR="003630AD" w:rsidRPr="00695C9A" w:rsidRDefault="0004036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50" w:type="dxa"/>
            <w:vAlign w:val="center"/>
          </w:tcPr>
          <w:p w14:paraId="34522A9E" w14:textId="2EDFD01C" w:rsidR="003630AD" w:rsidRPr="00695C9A" w:rsidRDefault="00F54C4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33" w:type="dxa"/>
            <w:vAlign w:val="center"/>
          </w:tcPr>
          <w:p w14:paraId="4F39B741" w14:textId="0104958B" w:rsidR="003630AD" w:rsidRPr="00695C9A" w:rsidRDefault="00007EF8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10" w:type="dxa"/>
            <w:vAlign w:val="center"/>
          </w:tcPr>
          <w:p w14:paraId="743819DE" w14:textId="5F845981" w:rsidR="003630AD" w:rsidRPr="00695C9A" w:rsidRDefault="0036485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50" w:type="dxa"/>
            <w:vAlign w:val="center"/>
          </w:tcPr>
          <w:p w14:paraId="27455103" w14:textId="77DD973B" w:rsidR="003630AD" w:rsidRPr="00695C9A" w:rsidRDefault="002610A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362A44"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70" w:type="dxa"/>
            <w:vAlign w:val="center"/>
          </w:tcPr>
          <w:p w14:paraId="2941A134" w14:textId="1FF06857" w:rsidR="003630AD" w:rsidRPr="00695C9A" w:rsidRDefault="0028356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7" w:type="dxa"/>
            <w:vAlign w:val="center"/>
          </w:tcPr>
          <w:p w14:paraId="55D21BCF" w14:textId="2AB955BD" w:rsidR="003630AD" w:rsidRPr="00695C9A" w:rsidRDefault="00233C7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9A0C50" w:rsidRPr="00695C9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3" w:type="dxa"/>
            <w:vAlign w:val="center"/>
          </w:tcPr>
          <w:p w14:paraId="7881BED2" w14:textId="1BB94702" w:rsidR="003630AD" w:rsidRPr="00695C9A" w:rsidRDefault="00E12038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</w:tr>
      <w:tr w:rsidR="00F31127" w:rsidRPr="00695C9A" w14:paraId="581A8A03" w14:textId="77777777" w:rsidTr="00695C9A">
        <w:tc>
          <w:tcPr>
            <w:tcW w:w="910" w:type="dxa"/>
            <w:vAlign w:val="center"/>
          </w:tcPr>
          <w:p w14:paraId="4DB75EF5" w14:textId="6A19C093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HBTS-25</w:t>
            </w:r>
          </w:p>
        </w:tc>
        <w:tc>
          <w:tcPr>
            <w:tcW w:w="1416" w:type="dxa"/>
            <w:vAlign w:val="center"/>
          </w:tcPr>
          <w:p w14:paraId="0EC2B14D" w14:textId="39160DCF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Bogezhuang</w:t>
            </w:r>
            <w:r w:rsidR="00CD6B3F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CD6B3F" w:rsidRPr="00695C9A">
              <w:rPr>
                <w:rFonts w:ascii="Times New Roman" w:hAnsi="Times New Roman"/>
                <w:sz w:val="24"/>
                <w:szCs w:val="24"/>
              </w:rPr>
              <w:t>Luannan</w:t>
            </w:r>
          </w:p>
        </w:tc>
        <w:tc>
          <w:tcPr>
            <w:tcW w:w="603" w:type="dxa"/>
            <w:vAlign w:val="center"/>
          </w:tcPr>
          <w:p w14:paraId="5E1897B6" w14:textId="4E31C537" w:rsidR="003630AD" w:rsidRPr="00695C9A" w:rsidRDefault="00C04D6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7080F88E" w14:textId="02B67BB5" w:rsidR="003630AD" w:rsidRPr="00695C9A" w:rsidRDefault="0031026C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96" w:type="dxa"/>
            <w:vAlign w:val="center"/>
          </w:tcPr>
          <w:p w14:paraId="1ECC5ED1" w14:textId="42A3B072" w:rsidR="003630AD" w:rsidRPr="00695C9A" w:rsidRDefault="00250F4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63" w:type="dxa"/>
            <w:vAlign w:val="center"/>
          </w:tcPr>
          <w:p w14:paraId="215E3BE3" w14:textId="1C58A632" w:rsidR="003630AD" w:rsidRPr="00695C9A" w:rsidRDefault="00FD6DC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83" w:type="dxa"/>
            <w:vAlign w:val="center"/>
          </w:tcPr>
          <w:p w14:paraId="372C43A4" w14:textId="3D9D0020" w:rsidR="003630AD" w:rsidRPr="00695C9A" w:rsidRDefault="00397D29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10" w:type="dxa"/>
            <w:vAlign w:val="center"/>
          </w:tcPr>
          <w:p w14:paraId="382BABB1" w14:textId="3DFA3CDF" w:rsidR="003630AD" w:rsidRPr="00695C9A" w:rsidRDefault="00B024F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vAlign w:val="center"/>
          </w:tcPr>
          <w:p w14:paraId="7E667938" w14:textId="3536C370" w:rsidR="003630AD" w:rsidRPr="00695C9A" w:rsidRDefault="007109C0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40" w:type="dxa"/>
            <w:vAlign w:val="center"/>
          </w:tcPr>
          <w:p w14:paraId="3C4543F8" w14:textId="2C06E567" w:rsidR="003630AD" w:rsidRPr="00695C9A" w:rsidRDefault="008275C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63" w:type="dxa"/>
            <w:vAlign w:val="center"/>
          </w:tcPr>
          <w:p w14:paraId="7E481686" w14:textId="052B78E2" w:rsidR="003630AD" w:rsidRPr="00695C9A" w:rsidRDefault="00A05751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05" w:type="dxa"/>
            <w:vAlign w:val="center"/>
          </w:tcPr>
          <w:p w14:paraId="484D46DA" w14:textId="1EE3C200" w:rsidR="003630AD" w:rsidRPr="00695C9A" w:rsidRDefault="007F457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2" w:type="dxa"/>
            <w:vAlign w:val="center"/>
          </w:tcPr>
          <w:p w14:paraId="57A3F727" w14:textId="5EE008D0" w:rsidR="003630AD" w:rsidRPr="00695C9A" w:rsidRDefault="0031569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41" w:type="dxa"/>
            <w:vAlign w:val="center"/>
          </w:tcPr>
          <w:p w14:paraId="484D8AD4" w14:textId="43F3E066" w:rsidR="003630AD" w:rsidRPr="00695C9A" w:rsidRDefault="0006447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99" w:type="dxa"/>
            <w:vAlign w:val="center"/>
          </w:tcPr>
          <w:p w14:paraId="61D3C3ED" w14:textId="2927EFAD" w:rsidR="003630AD" w:rsidRPr="00695C9A" w:rsidRDefault="006D72D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450" w:type="dxa"/>
            <w:vAlign w:val="center"/>
          </w:tcPr>
          <w:p w14:paraId="14103DEE" w14:textId="1B7B1D02" w:rsidR="003630AD" w:rsidRPr="00695C9A" w:rsidRDefault="00F31127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590" w:type="dxa"/>
            <w:vAlign w:val="center"/>
          </w:tcPr>
          <w:p w14:paraId="4E249D57" w14:textId="5F8930E0" w:rsidR="003630AD" w:rsidRPr="00695C9A" w:rsidRDefault="0004036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50" w:type="dxa"/>
            <w:vAlign w:val="center"/>
          </w:tcPr>
          <w:p w14:paraId="6DB4F030" w14:textId="14720D61" w:rsidR="003630AD" w:rsidRPr="00695C9A" w:rsidRDefault="00F54C4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33" w:type="dxa"/>
            <w:vAlign w:val="center"/>
          </w:tcPr>
          <w:p w14:paraId="516F5C9E" w14:textId="2878AB7A" w:rsidR="003630AD" w:rsidRPr="00695C9A" w:rsidRDefault="00007EF8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10" w:type="dxa"/>
            <w:vAlign w:val="center"/>
          </w:tcPr>
          <w:p w14:paraId="38410AEA" w14:textId="0457E97D" w:rsidR="003630AD" w:rsidRPr="00695C9A" w:rsidRDefault="0036485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550" w:type="dxa"/>
            <w:vAlign w:val="center"/>
          </w:tcPr>
          <w:p w14:paraId="324C93F7" w14:textId="0A9535A8" w:rsidR="003630AD" w:rsidRPr="00695C9A" w:rsidRDefault="002610A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362A44" w:rsidRPr="00695C9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70" w:type="dxa"/>
            <w:vAlign w:val="center"/>
          </w:tcPr>
          <w:p w14:paraId="3ED54638" w14:textId="7017F03E" w:rsidR="003630AD" w:rsidRPr="00695C9A" w:rsidRDefault="0028356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7" w:type="dxa"/>
            <w:vAlign w:val="center"/>
          </w:tcPr>
          <w:p w14:paraId="16F3A3DE" w14:textId="1E4AC203" w:rsidR="003630AD" w:rsidRPr="00695C9A" w:rsidRDefault="00233C7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723" w:type="dxa"/>
            <w:vAlign w:val="center"/>
          </w:tcPr>
          <w:p w14:paraId="1BE2471B" w14:textId="13FB8F46" w:rsidR="003630AD" w:rsidRPr="00695C9A" w:rsidRDefault="00E12038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</w:tr>
      <w:tr w:rsidR="00F31127" w:rsidRPr="00695C9A" w14:paraId="75741223" w14:textId="77777777" w:rsidTr="00695C9A">
        <w:tc>
          <w:tcPr>
            <w:tcW w:w="910" w:type="dxa"/>
            <w:vAlign w:val="center"/>
          </w:tcPr>
          <w:p w14:paraId="0D2D681D" w14:textId="3755DFB8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HBTS-26</w:t>
            </w:r>
          </w:p>
        </w:tc>
        <w:tc>
          <w:tcPr>
            <w:tcW w:w="1416" w:type="dxa"/>
            <w:vAlign w:val="center"/>
          </w:tcPr>
          <w:p w14:paraId="21FFDDE7" w14:textId="04E29D40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Farm 4</w:t>
            </w:r>
            <w:r w:rsidR="00CD6B3F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CD6B3F" w:rsidRPr="00695C9A">
              <w:rPr>
                <w:rFonts w:ascii="Times New Roman" w:hAnsi="Times New Roman"/>
                <w:sz w:val="24"/>
                <w:szCs w:val="24"/>
              </w:rPr>
              <w:t>Caofeidian</w:t>
            </w:r>
          </w:p>
        </w:tc>
        <w:tc>
          <w:tcPr>
            <w:tcW w:w="603" w:type="dxa"/>
            <w:vAlign w:val="center"/>
          </w:tcPr>
          <w:p w14:paraId="6FF0B7B0" w14:textId="32EF4483" w:rsidR="003630AD" w:rsidRPr="00695C9A" w:rsidRDefault="00C04D6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00C3D3CD" w14:textId="0B3C746E" w:rsidR="003630AD" w:rsidRPr="00695C9A" w:rsidRDefault="0031026C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96" w:type="dxa"/>
            <w:vAlign w:val="center"/>
          </w:tcPr>
          <w:p w14:paraId="73A1127F" w14:textId="6099C786" w:rsidR="003630AD" w:rsidRPr="00695C9A" w:rsidRDefault="00250F4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3" w:type="dxa"/>
            <w:vAlign w:val="center"/>
          </w:tcPr>
          <w:p w14:paraId="054F86BB" w14:textId="008775A2" w:rsidR="003630AD" w:rsidRPr="00695C9A" w:rsidRDefault="00FD6DC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56F064DC" w14:textId="37E15E1C" w:rsidR="003630AD" w:rsidRPr="00695C9A" w:rsidRDefault="00397D29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10" w:type="dxa"/>
            <w:vAlign w:val="center"/>
          </w:tcPr>
          <w:p w14:paraId="5F5A3D36" w14:textId="01F3AE3D" w:rsidR="003630AD" w:rsidRPr="00695C9A" w:rsidRDefault="00B024F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vAlign w:val="center"/>
          </w:tcPr>
          <w:p w14:paraId="23EB3309" w14:textId="0C743267" w:rsidR="003630AD" w:rsidRPr="00695C9A" w:rsidRDefault="007109C0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40" w:type="dxa"/>
            <w:vAlign w:val="center"/>
          </w:tcPr>
          <w:p w14:paraId="1111A1C3" w14:textId="3FFC7969" w:rsidR="003630AD" w:rsidRPr="00695C9A" w:rsidRDefault="008275C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63" w:type="dxa"/>
            <w:vAlign w:val="center"/>
          </w:tcPr>
          <w:p w14:paraId="28E82F81" w14:textId="160A5062" w:rsidR="003630AD" w:rsidRPr="00695C9A" w:rsidRDefault="00A05751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05" w:type="dxa"/>
            <w:vAlign w:val="center"/>
          </w:tcPr>
          <w:p w14:paraId="6C775FDF" w14:textId="79E20A61" w:rsidR="003630AD" w:rsidRPr="00695C9A" w:rsidRDefault="007F457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2" w:type="dxa"/>
            <w:vAlign w:val="center"/>
          </w:tcPr>
          <w:p w14:paraId="3AA5EA65" w14:textId="6288ED57" w:rsidR="003630AD" w:rsidRPr="00695C9A" w:rsidRDefault="0031569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41" w:type="dxa"/>
            <w:vAlign w:val="center"/>
          </w:tcPr>
          <w:p w14:paraId="0A1DEC40" w14:textId="29C40C0D" w:rsidR="003630AD" w:rsidRPr="00695C9A" w:rsidRDefault="0006447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99" w:type="dxa"/>
            <w:vAlign w:val="center"/>
          </w:tcPr>
          <w:p w14:paraId="38FD18A2" w14:textId="4727688E" w:rsidR="003630AD" w:rsidRPr="00695C9A" w:rsidRDefault="006D72D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5A639A" w:rsidRPr="00695C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50" w:type="dxa"/>
            <w:vAlign w:val="center"/>
          </w:tcPr>
          <w:p w14:paraId="60A6E055" w14:textId="665815C3" w:rsidR="003630AD" w:rsidRPr="00695C9A" w:rsidRDefault="00F31127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590" w:type="dxa"/>
            <w:vAlign w:val="center"/>
          </w:tcPr>
          <w:p w14:paraId="7CF902C7" w14:textId="7A39DBCE" w:rsidR="003630AD" w:rsidRPr="00695C9A" w:rsidRDefault="0004036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50" w:type="dxa"/>
            <w:vAlign w:val="center"/>
          </w:tcPr>
          <w:p w14:paraId="77EC8DB1" w14:textId="2D7448C3" w:rsidR="003630AD" w:rsidRPr="00695C9A" w:rsidRDefault="00F54C4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33" w:type="dxa"/>
            <w:vAlign w:val="center"/>
          </w:tcPr>
          <w:p w14:paraId="4904B3D0" w14:textId="4305FC22" w:rsidR="003630AD" w:rsidRPr="00695C9A" w:rsidRDefault="007E42A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10" w:type="dxa"/>
            <w:vAlign w:val="center"/>
          </w:tcPr>
          <w:p w14:paraId="54731DC9" w14:textId="459CF577" w:rsidR="003630AD" w:rsidRPr="00695C9A" w:rsidRDefault="0036485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50" w:type="dxa"/>
            <w:vAlign w:val="center"/>
          </w:tcPr>
          <w:p w14:paraId="5F4A7F16" w14:textId="01750D9B" w:rsidR="003630AD" w:rsidRPr="00695C9A" w:rsidRDefault="002610A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70" w:type="dxa"/>
            <w:vAlign w:val="center"/>
          </w:tcPr>
          <w:p w14:paraId="47FA4B61" w14:textId="004482CE" w:rsidR="003630AD" w:rsidRPr="00695C9A" w:rsidRDefault="0028356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7" w:type="dxa"/>
            <w:vAlign w:val="center"/>
          </w:tcPr>
          <w:p w14:paraId="682AA0A7" w14:textId="7D85F99E" w:rsidR="003630AD" w:rsidRPr="00695C9A" w:rsidRDefault="00233C7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723" w:type="dxa"/>
            <w:vAlign w:val="center"/>
          </w:tcPr>
          <w:p w14:paraId="46620D65" w14:textId="5BF67DCE" w:rsidR="003630AD" w:rsidRPr="00695C9A" w:rsidRDefault="00E12038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F31127" w:rsidRPr="00695C9A" w14:paraId="5D1EAF93" w14:textId="77777777" w:rsidTr="00695C9A">
        <w:tc>
          <w:tcPr>
            <w:tcW w:w="910" w:type="dxa"/>
            <w:vAlign w:val="center"/>
          </w:tcPr>
          <w:p w14:paraId="00E8B105" w14:textId="12110A0D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HBTS-27</w:t>
            </w:r>
          </w:p>
        </w:tc>
        <w:tc>
          <w:tcPr>
            <w:tcW w:w="1416" w:type="dxa"/>
            <w:vAlign w:val="center"/>
          </w:tcPr>
          <w:p w14:paraId="79DBBA4B" w14:textId="2F556323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Farm 4</w:t>
            </w:r>
            <w:r w:rsidR="00CD6B3F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CD6B3F" w:rsidRPr="00695C9A">
              <w:rPr>
                <w:rFonts w:ascii="Times New Roman" w:hAnsi="Times New Roman"/>
                <w:sz w:val="24"/>
                <w:szCs w:val="24"/>
              </w:rPr>
              <w:t>Caofeidian</w:t>
            </w:r>
          </w:p>
        </w:tc>
        <w:tc>
          <w:tcPr>
            <w:tcW w:w="603" w:type="dxa"/>
            <w:vAlign w:val="center"/>
          </w:tcPr>
          <w:p w14:paraId="7D86D943" w14:textId="262E2CCB" w:rsidR="003630AD" w:rsidRPr="00695C9A" w:rsidRDefault="00C04D6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3949DB0C" w14:textId="33895E10" w:rsidR="003630AD" w:rsidRPr="00695C9A" w:rsidRDefault="0031026C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96" w:type="dxa"/>
            <w:vAlign w:val="center"/>
          </w:tcPr>
          <w:p w14:paraId="61653100" w14:textId="37D07E6A" w:rsidR="003630AD" w:rsidRPr="00695C9A" w:rsidRDefault="00250F4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3" w:type="dxa"/>
            <w:vAlign w:val="center"/>
          </w:tcPr>
          <w:p w14:paraId="0215BE72" w14:textId="289CF701" w:rsidR="003630AD" w:rsidRPr="00695C9A" w:rsidRDefault="00FD6DC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1737CF0B" w14:textId="55A7164B" w:rsidR="003630AD" w:rsidRPr="00695C9A" w:rsidRDefault="00397D29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10" w:type="dxa"/>
            <w:vAlign w:val="center"/>
          </w:tcPr>
          <w:p w14:paraId="530E923E" w14:textId="70130B8B" w:rsidR="003630AD" w:rsidRPr="00695C9A" w:rsidRDefault="00B024F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vAlign w:val="center"/>
          </w:tcPr>
          <w:p w14:paraId="710D3CAC" w14:textId="1A245051" w:rsidR="003630AD" w:rsidRPr="00695C9A" w:rsidRDefault="007109C0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540" w:type="dxa"/>
            <w:vAlign w:val="center"/>
          </w:tcPr>
          <w:p w14:paraId="23DD7EC2" w14:textId="1A6B4C6E" w:rsidR="003630AD" w:rsidRPr="00695C9A" w:rsidRDefault="008275C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63" w:type="dxa"/>
            <w:vAlign w:val="center"/>
          </w:tcPr>
          <w:p w14:paraId="543CA420" w14:textId="179745CA" w:rsidR="003630AD" w:rsidRPr="00695C9A" w:rsidRDefault="00A05751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05" w:type="dxa"/>
            <w:vAlign w:val="center"/>
          </w:tcPr>
          <w:p w14:paraId="03549E17" w14:textId="15CBCEBB" w:rsidR="003630AD" w:rsidRPr="00695C9A" w:rsidRDefault="007F457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2" w:type="dxa"/>
            <w:vAlign w:val="center"/>
          </w:tcPr>
          <w:p w14:paraId="60418204" w14:textId="1769BCC6" w:rsidR="003630AD" w:rsidRPr="00695C9A" w:rsidRDefault="0031569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41" w:type="dxa"/>
            <w:vAlign w:val="center"/>
          </w:tcPr>
          <w:p w14:paraId="4C25ACFF" w14:textId="1DB66C6F" w:rsidR="003630AD" w:rsidRPr="00695C9A" w:rsidRDefault="0006447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99" w:type="dxa"/>
            <w:vAlign w:val="center"/>
          </w:tcPr>
          <w:p w14:paraId="5C6A7F70" w14:textId="16413F57" w:rsidR="003630AD" w:rsidRPr="00695C9A" w:rsidRDefault="006D72D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5A639A" w:rsidRPr="00695C9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vAlign w:val="center"/>
          </w:tcPr>
          <w:p w14:paraId="7CA7CC7E" w14:textId="169042A9" w:rsidR="003630AD" w:rsidRPr="00695C9A" w:rsidRDefault="00F31127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590" w:type="dxa"/>
            <w:vAlign w:val="center"/>
          </w:tcPr>
          <w:p w14:paraId="4C5CF1B0" w14:textId="0E0C6037" w:rsidR="003630AD" w:rsidRPr="00695C9A" w:rsidRDefault="0004036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50" w:type="dxa"/>
            <w:vAlign w:val="center"/>
          </w:tcPr>
          <w:p w14:paraId="24B0C6C7" w14:textId="76B2F7DC" w:rsidR="003630AD" w:rsidRPr="00695C9A" w:rsidRDefault="00F54C4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33" w:type="dxa"/>
            <w:vAlign w:val="center"/>
          </w:tcPr>
          <w:p w14:paraId="2CC691F7" w14:textId="27F0BEBC" w:rsidR="003630AD" w:rsidRPr="00695C9A" w:rsidRDefault="007E42A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10" w:type="dxa"/>
            <w:vAlign w:val="center"/>
          </w:tcPr>
          <w:p w14:paraId="58DA8A1E" w14:textId="3511FDC1" w:rsidR="003630AD" w:rsidRPr="00695C9A" w:rsidRDefault="0036485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50" w:type="dxa"/>
            <w:vAlign w:val="center"/>
          </w:tcPr>
          <w:p w14:paraId="52F1957C" w14:textId="7E324E51" w:rsidR="003630AD" w:rsidRPr="00695C9A" w:rsidRDefault="002610A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70" w:type="dxa"/>
            <w:vAlign w:val="center"/>
          </w:tcPr>
          <w:p w14:paraId="1900A82A" w14:textId="37DE9BF0" w:rsidR="003630AD" w:rsidRPr="00695C9A" w:rsidRDefault="0028356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7" w:type="dxa"/>
            <w:vAlign w:val="center"/>
          </w:tcPr>
          <w:p w14:paraId="49401F3C" w14:textId="44022212" w:rsidR="003630AD" w:rsidRPr="00695C9A" w:rsidRDefault="00233C7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723" w:type="dxa"/>
            <w:vAlign w:val="center"/>
          </w:tcPr>
          <w:p w14:paraId="3BFB21AE" w14:textId="1D389A73" w:rsidR="003630AD" w:rsidRPr="00695C9A" w:rsidRDefault="00E12038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</w:tr>
      <w:tr w:rsidR="00F31127" w:rsidRPr="00695C9A" w14:paraId="6EE5306C" w14:textId="77777777" w:rsidTr="00695C9A">
        <w:tc>
          <w:tcPr>
            <w:tcW w:w="910" w:type="dxa"/>
            <w:vAlign w:val="center"/>
          </w:tcPr>
          <w:p w14:paraId="7D428BD7" w14:textId="2A8F7EA8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lastRenderedPageBreak/>
              <w:t>HBTS-28</w:t>
            </w:r>
          </w:p>
        </w:tc>
        <w:tc>
          <w:tcPr>
            <w:tcW w:w="1416" w:type="dxa"/>
            <w:vAlign w:val="center"/>
          </w:tcPr>
          <w:p w14:paraId="7CFBB774" w14:textId="390D9722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Farm 4</w:t>
            </w:r>
            <w:r w:rsidR="00CD6B3F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CD6B3F" w:rsidRPr="00695C9A">
              <w:rPr>
                <w:rFonts w:ascii="Times New Roman" w:hAnsi="Times New Roman"/>
                <w:sz w:val="24"/>
                <w:szCs w:val="24"/>
              </w:rPr>
              <w:t>Caofeidian</w:t>
            </w:r>
          </w:p>
        </w:tc>
        <w:tc>
          <w:tcPr>
            <w:tcW w:w="603" w:type="dxa"/>
            <w:vAlign w:val="center"/>
          </w:tcPr>
          <w:p w14:paraId="5FB9E330" w14:textId="4594A5B0" w:rsidR="003630AD" w:rsidRPr="00695C9A" w:rsidRDefault="00C04D6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794D80A0" w14:textId="11BA5FA1" w:rsidR="003630AD" w:rsidRPr="00695C9A" w:rsidRDefault="0031026C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6" w:type="dxa"/>
            <w:vAlign w:val="center"/>
          </w:tcPr>
          <w:p w14:paraId="2D4C7250" w14:textId="783178C3" w:rsidR="003630AD" w:rsidRPr="00695C9A" w:rsidRDefault="00250F4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3" w:type="dxa"/>
            <w:vAlign w:val="center"/>
          </w:tcPr>
          <w:p w14:paraId="68CA2806" w14:textId="69BFFE92" w:rsidR="003630AD" w:rsidRPr="00695C9A" w:rsidRDefault="00FD6DC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2E6E5A87" w14:textId="5B6839E2" w:rsidR="003630AD" w:rsidRPr="00695C9A" w:rsidRDefault="00397D29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10" w:type="dxa"/>
            <w:vAlign w:val="center"/>
          </w:tcPr>
          <w:p w14:paraId="5A93B98B" w14:textId="3E839135" w:rsidR="003630AD" w:rsidRPr="00695C9A" w:rsidRDefault="00B024F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vAlign w:val="center"/>
          </w:tcPr>
          <w:p w14:paraId="7041F4CA" w14:textId="1BA57F55" w:rsidR="003630AD" w:rsidRPr="00695C9A" w:rsidRDefault="007109C0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540" w:type="dxa"/>
            <w:vAlign w:val="center"/>
          </w:tcPr>
          <w:p w14:paraId="2D58EDC8" w14:textId="76877144" w:rsidR="003630AD" w:rsidRPr="00695C9A" w:rsidRDefault="008275C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63" w:type="dxa"/>
            <w:vAlign w:val="center"/>
          </w:tcPr>
          <w:p w14:paraId="557107FC" w14:textId="1FA41A87" w:rsidR="003630AD" w:rsidRPr="00695C9A" w:rsidRDefault="00A05751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05" w:type="dxa"/>
            <w:vAlign w:val="center"/>
          </w:tcPr>
          <w:p w14:paraId="47A6E9FF" w14:textId="4A6D0155" w:rsidR="003630AD" w:rsidRPr="00695C9A" w:rsidRDefault="007F457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2" w:type="dxa"/>
            <w:vAlign w:val="center"/>
          </w:tcPr>
          <w:p w14:paraId="696BBB65" w14:textId="12732211" w:rsidR="003630AD" w:rsidRPr="00695C9A" w:rsidRDefault="0031569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41" w:type="dxa"/>
            <w:vAlign w:val="center"/>
          </w:tcPr>
          <w:p w14:paraId="6500F0C6" w14:textId="209074B1" w:rsidR="003630AD" w:rsidRPr="00695C9A" w:rsidRDefault="0006447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99" w:type="dxa"/>
            <w:vAlign w:val="center"/>
          </w:tcPr>
          <w:p w14:paraId="7021C906" w14:textId="23EEE05A" w:rsidR="003630AD" w:rsidRPr="00695C9A" w:rsidRDefault="006D72D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50" w:type="dxa"/>
            <w:vAlign w:val="center"/>
          </w:tcPr>
          <w:p w14:paraId="5B29D700" w14:textId="6D597883" w:rsidR="003630AD" w:rsidRPr="00695C9A" w:rsidRDefault="00F31127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977B17" w:rsidRPr="00695C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90" w:type="dxa"/>
            <w:vAlign w:val="center"/>
          </w:tcPr>
          <w:p w14:paraId="6F2A0386" w14:textId="56E974C1" w:rsidR="003630AD" w:rsidRPr="00695C9A" w:rsidRDefault="0004036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50" w:type="dxa"/>
            <w:vAlign w:val="center"/>
          </w:tcPr>
          <w:p w14:paraId="39D6146E" w14:textId="0FBDEF70" w:rsidR="003630AD" w:rsidRPr="00695C9A" w:rsidRDefault="00F54C4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</w:t>
            </w:r>
            <w:r w:rsidR="00BA69DC" w:rsidRPr="00695C9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33" w:type="dxa"/>
            <w:vAlign w:val="center"/>
          </w:tcPr>
          <w:p w14:paraId="64DA9766" w14:textId="683A02A1" w:rsidR="003630AD" w:rsidRPr="00695C9A" w:rsidRDefault="007E42A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10" w:type="dxa"/>
            <w:vAlign w:val="center"/>
          </w:tcPr>
          <w:p w14:paraId="30EF2349" w14:textId="0E004528" w:rsidR="003630AD" w:rsidRPr="00695C9A" w:rsidRDefault="0036485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50" w:type="dxa"/>
            <w:vAlign w:val="center"/>
          </w:tcPr>
          <w:p w14:paraId="61296B54" w14:textId="1BC8CE9D" w:rsidR="003630AD" w:rsidRPr="00695C9A" w:rsidRDefault="002610A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362A44" w:rsidRPr="00695C9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70" w:type="dxa"/>
            <w:vAlign w:val="center"/>
          </w:tcPr>
          <w:p w14:paraId="0D075E1E" w14:textId="1403F55E" w:rsidR="003630AD" w:rsidRPr="00695C9A" w:rsidRDefault="0028356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7" w:type="dxa"/>
            <w:vAlign w:val="center"/>
          </w:tcPr>
          <w:p w14:paraId="6EB26E40" w14:textId="34FF8E01" w:rsidR="003630AD" w:rsidRPr="00695C9A" w:rsidRDefault="00233C7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3" w:type="dxa"/>
            <w:vAlign w:val="center"/>
          </w:tcPr>
          <w:p w14:paraId="4E3C86C8" w14:textId="67FD24B9" w:rsidR="003630AD" w:rsidRPr="00695C9A" w:rsidRDefault="00E12038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</w:tr>
      <w:tr w:rsidR="00F31127" w:rsidRPr="00695C9A" w14:paraId="582063C3" w14:textId="77777777" w:rsidTr="00695C9A">
        <w:tc>
          <w:tcPr>
            <w:tcW w:w="910" w:type="dxa"/>
            <w:vAlign w:val="center"/>
          </w:tcPr>
          <w:p w14:paraId="697F909A" w14:textId="04922B96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HBTS-29</w:t>
            </w:r>
          </w:p>
        </w:tc>
        <w:tc>
          <w:tcPr>
            <w:tcW w:w="1416" w:type="dxa"/>
            <w:vAlign w:val="center"/>
          </w:tcPr>
          <w:p w14:paraId="5DDB4DF8" w14:textId="5BD7CD34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Farm 4</w:t>
            </w:r>
            <w:r w:rsidR="00CD6B3F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CD6B3F" w:rsidRPr="00695C9A">
              <w:rPr>
                <w:rFonts w:ascii="Times New Roman" w:hAnsi="Times New Roman"/>
                <w:sz w:val="24"/>
                <w:szCs w:val="24"/>
              </w:rPr>
              <w:t>Caofeidian</w:t>
            </w:r>
          </w:p>
        </w:tc>
        <w:tc>
          <w:tcPr>
            <w:tcW w:w="603" w:type="dxa"/>
            <w:vAlign w:val="center"/>
          </w:tcPr>
          <w:p w14:paraId="414AFDC2" w14:textId="46E814A3" w:rsidR="003630AD" w:rsidRPr="00695C9A" w:rsidRDefault="00C04D6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74F5CD12" w14:textId="3572F30A" w:rsidR="003630AD" w:rsidRPr="00695C9A" w:rsidRDefault="0031026C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96" w:type="dxa"/>
            <w:vAlign w:val="center"/>
          </w:tcPr>
          <w:p w14:paraId="14C92454" w14:textId="29AF2BBA" w:rsidR="003630AD" w:rsidRPr="00695C9A" w:rsidRDefault="00250F4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3" w:type="dxa"/>
            <w:vAlign w:val="center"/>
          </w:tcPr>
          <w:p w14:paraId="03835681" w14:textId="6B2775CF" w:rsidR="003630AD" w:rsidRPr="00695C9A" w:rsidRDefault="00FD6DC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609A37E0" w14:textId="298A9C39" w:rsidR="003630AD" w:rsidRPr="00695C9A" w:rsidRDefault="00397D29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10" w:type="dxa"/>
            <w:vAlign w:val="center"/>
          </w:tcPr>
          <w:p w14:paraId="175E823D" w14:textId="6C457778" w:rsidR="003630AD" w:rsidRPr="00695C9A" w:rsidRDefault="00B024F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vAlign w:val="center"/>
          </w:tcPr>
          <w:p w14:paraId="1FB72D49" w14:textId="5FF194A2" w:rsidR="003630AD" w:rsidRPr="00695C9A" w:rsidRDefault="007109C0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40" w:type="dxa"/>
            <w:vAlign w:val="center"/>
          </w:tcPr>
          <w:p w14:paraId="51511C2A" w14:textId="3FB4D3B8" w:rsidR="003630AD" w:rsidRPr="00695C9A" w:rsidRDefault="008275C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63" w:type="dxa"/>
            <w:vAlign w:val="center"/>
          </w:tcPr>
          <w:p w14:paraId="43459227" w14:textId="3F3ED6F0" w:rsidR="003630AD" w:rsidRPr="00695C9A" w:rsidRDefault="00A05751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05" w:type="dxa"/>
            <w:vAlign w:val="center"/>
          </w:tcPr>
          <w:p w14:paraId="2FB25E83" w14:textId="6A71CFD6" w:rsidR="003630AD" w:rsidRPr="00695C9A" w:rsidRDefault="007F457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2" w:type="dxa"/>
            <w:vAlign w:val="center"/>
          </w:tcPr>
          <w:p w14:paraId="68E0869A" w14:textId="78ADCEFC" w:rsidR="003630AD" w:rsidRPr="00695C9A" w:rsidRDefault="0031569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41" w:type="dxa"/>
            <w:vAlign w:val="center"/>
          </w:tcPr>
          <w:p w14:paraId="0898B8EF" w14:textId="5A6F0C4B" w:rsidR="003630AD" w:rsidRPr="00695C9A" w:rsidRDefault="0006447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99" w:type="dxa"/>
            <w:vAlign w:val="center"/>
          </w:tcPr>
          <w:p w14:paraId="65FB6D62" w14:textId="6B4EA8C4" w:rsidR="003630AD" w:rsidRPr="00695C9A" w:rsidRDefault="006D72D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450" w:type="dxa"/>
            <w:vAlign w:val="center"/>
          </w:tcPr>
          <w:p w14:paraId="79A02A28" w14:textId="39B84CA3" w:rsidR="003630AD" w:rsidRPr="00695C9A" w:rsidRDefault="00F31127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977B17" w:rsidRPr="00695C9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90" w:type="dxa"/>
            <w:vAlign w:val="center"/>
          </w:tcPr>
          <w:p w14:paraId="107E2D68" w14:textId="5215D598" w:rsidR="003630AD" w:rsidRPr="00695C9A" w:rsidRDefault="0004036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50" w:type="dxa"/>
            <w:vAlign w:val="center"/>
          </w:tcPr>
          <w:p w14:paraId="53A09F69" w14:textId="65E46D71" w:rsidR="003630AD" w:rsidRPr="00695C9A" w:rsidRDefault="00F54C4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33" w:type="dxa"/>
            <w:vAlign w:val="center"/>
          </w:tcPr>
          <w:p w14:paraId="54105490" w14:textId="1E55ED69" w:rsidR="003630AD" w:rsidRPr="00695C9A" w:rsidRDefault="007E42A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10" w:type="dxa"/>
            <w:vAlign w:val="center"/>
          </w:tcPr>
          <w:p w14:paraId="1188F4DA" w14:textId="65032308" w:rsidR="003630AD" w:rsidRPr="00695C9A" w:rsidRDefault="0036485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50" w:type="dxa"/>
            <w:vAlign w:val="center"/>
          </w:tcPr>
          <w:p w14:paraId="4E260F2F" w14:textId="2393C997" w:rsidR="003630AD" w:rsidRPr="00695C9A" w:rsidRDefault="002610A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70" w:type="dxa"/>
            <w:vAlign w:val="center"/>
          </w:tcPr>
          <w:p w14:paraId="25215C90" w14:textId="36C9433C" w:rsidR="003630AD" w:rsidRPr="00695C9A" w:rsidRDefault="0028356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97" w:type="dxa"/>
            <w:vAlign w:val="center"/>
          </w:tcPr>
          <w:p w14:paraId="0BE8B5AA" w14:textId="74F34E0C" w:rsidR="003630AD" w:rsidRPr="00695C9A" w:rsidRDefault="00233C7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723" w:type="dxa"/>
            <w:vAlign w:val="center"/>
          </w:tcPr>
          <w:p w14:paraId="798DFAD1" w14:textId="2E292E66" w:rsidR="003630AD" w:rsidRPr="00695C9A" w:rsidRDefault="00E12038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F31127" w:rsidRPr="00695C9A" w14:paraId="4D8D2943" w14:textId="77777777" w:rsidTr="00695C9A">
        <w:tc>
          <w:tcPr>
            <w:tcW w:w="910" w:type="dxa"/>
            <w:vAlign w:val="center"/>
          </w:tcPr>
          <w:p w14:paraId="6DA02493" w14:textId="5D201390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HBTS-30</w:t>
            </w:r>
          </w:p>
        </w:tc>
        <w:tc>
          <w:tcPr>
            <w:tcW w:w="1416" w:type="dxa"/>
            <w:vAlign w:val="center"/>
          </w:tcPr>
          <w:p w14:paraId="33A81B75" w14:textId="6A5C75F5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Farm 7</w:t>
            </w:r>
            <w:r w:rsidR="00CD6B3F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CD6B3F" w:rsidRPr="00695C9A">
              <w:rPr>
                <w:rFonts w:ascii="Times New Roman" w:hAnsi="Times New Roman"/>
                <w:sz w:val="24"/>
                <w:szCs w:val="24"/>
              </w:rPr>
              <w:t>Caofeidian</w:t>
            </w:r>
          </w:p>
        </w:tc>
        <w:tc>
          <w:tcPr>
            <w:tcW w:w="603" w:type="dxa"/>
            <w:vAlign w:val="center"/>
          </w:tcPr>
          <w:p w14:paraId="53321B50" w14:textId="6CC984A8" w:rsidR="003630AD" w:rsidRPr="00695C9A" w:rsidRDefault="00C04D6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444EB4AA" w14:textId="2C5AC982" w:rsidR="003630AD" w:rsidRPr="00695C9A" w:rsidRDefault="0031026C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6" w:type="dxa"/>
            <w:vAlign w:val="center"/>
          </w:tcPr>
          <w:p w14:paraId="1A75A71D" w14:textId="267A67C2" w:rsidR="003630AD" w:rsidRPr="00695C9A" w:rsidRDefault="00250F4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3" w:type="dxa"/>
            <w:vAlign w:val="center"/>
          </w:tcPr>
          <w:p w14:paraId="2E98D6B5" w14:textId="0C2F08E7" w:rsidR="003630AD" w:rsidRPr="00695C9A" w:rsidRDefault="00FD6DC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3871A90F" w14:textId="7307FBD3" w:rsidR="003630AD" w:rsidRPr="00695C9A" w:rsidRDefault="00397D29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10" w:type="dxa"/>
            <w:vAlign w:val="center"/>
          </w:tcPr>
          <w:p w14:paraId="7B6F6CFA" w14:textId="2031432C" w:rsidR="003630AD" w:rsidRPr="00695C9A" w:rsidRDefault="00B024F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vAlign w:val="center"/>
          </w:tcPr>
          <w:p w14:paraId="7CB4AC6D" w14:textId="69A01349" w:rsidR="003630AD" w:rsidRPr="00695C9A" w:rsidRDefault="007109C0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540" w:type="dxa"/>
            <w:vAlign w:val="center"/>
          </w:tcPr>
          <w:p w14:paraId="3A47CA4F" w14:textId="6CACFA94" w:rsidR="003630AD" w:rsidRPr="00695C9A" w:rsidRDefault="008275C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63" w:type="dxa"/>
            <w:vAlign w:val="center"/>
          </w:tcPr>
          <w:p w14:paraId="50CD8B81" w14:textId="6E15F464" w:rsidR="003630AD" w:rsidRPr="00695C9A" w:rsidRDefault="00A05751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05" w:type="dxa"/>
            <w:vAlign w:val="center"/>
          </w:tcPr>
          <w:p w14:paraId="6F290426" w14:textId="3544C996" w:rsidR="003630AD" w:rsidRPr="00695C9A" w:rsidRDefault="007F457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2" w:type="dxa"/>
            <w:vAlign w:val="center"/>
          </w:tcPr>
          <w:p w14:paraId="139122A3" w14:textId="498C2753" w:rsidR="003630AD" w:rsidRPr="00695C9A" w:rsidRDefault="0031569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41" w:type="dxa"/>
            <w:vAlign w:val="center"/>
          </w:tcPr>
          <w:p w14:paraId="41EA925E" w14:textId="7B1838B1" w:rsidR="003630AD" w:rsidRPr="00695C9A" w:rsidRDefault="0006447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99" w:type="dxa"/>
            <w:vAlign w:val="center"/>
          </w:tcPr>
          <w:p w14:paraId="5EFE011B" w14:textId="6E6D7236" w:rsidR="003630AD" w:rsidRPr="00695C9A" w:rsidRDefault="006D72D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50" w:type="dxa"/>
            <w:vAlign w:val="center"/>
          </w:tcPr>
          <w:p w14:paraId="517D444C" w14:textId="138F1D4F" w:rsidR="003630AD" w:rsidRPr="00695C9A" w:rsidRDefault="00F31127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977B17" w:rsidRPr="00695C9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90" w:type="dxa"/>
            <w:vAlign w:val="center"/>
          </w:tcPr>
          <w:p w14:paraId="4DB1E921" w14:textId="3EDB5925" w:rsidR="003630AD" w:rsidRPr="00695C9A" w:rsidRDefault="0004036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50" w:type="dxa"/>
            <w:vAlign w:val="center"/>
          </w:tcPr>
          <w:p w14:paraId="3D4988CE" w14:textId="2334D39E" w:rsidR="003630AD" w:rsidRPr="00695C9A" w:rsidRDefault="00F54C4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33" w:type="dxa"/>
            <w:vAlign w:val="center"/>
          </w:tcPr>
          <w:p w14:paraId="49121D4E" w14:textId="43CFF180" w:rsidR="003630AD" w:rsidRPr="00695C9A" w:rsidRDefault="007E42A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10" w:type="dxa"/>
            <w:vAlign w:val="center"/>
          </w:tcPr>
          <w:p w14:paraId="56FB0457" w14:textId="6D99C7BA" w:rsidR="003630AD" w:rsidRPr="00695C9A" w:rsidRDefault="0036485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50" w:type="dxa"/>
            <w:vAlign w:val="center"/>
          </w:tcPr>
          <w:p w14:paraId="76E2509F" w14:textId="1C7F8DED" w:rsidR="003630AD" w:rsidRPr="00695C9A" w:rsidRDefault="002610A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362A44" w:rsidRPr="00695C9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70" w:type="dxa"/>
            <w:vAlign w:val="center"/>
          </w:tcPr>
          <w:p w14:paraId="633BEDDA" w14:textId="73C2F121" w:rsidR="003630AD" w:rsidRPr="00695C9A" w:rsidRDefault="0028356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7" w:type="dxa"/>
            <w:vAlign w:val="center"/>
          </w:tcPr>
          <w:p w14:paraId="0D20BB69" w14:textId="5D9C542E" w:rsidR="003630AD" w:rsidRPr="00695C9A" w:rsidRDefault="00233C7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723" w:type="dxa"/>
            <w:vAlign w:val="center"/>
          </w:tcPr>
          <w:p w14:paraId="3BC25E3F" w14:textId="4A30FD99" w:rsidR="003630AD" w:rsidRPr="00695C9A" w:rsidRDefault="00E12038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F31127" w:rsidRPr="00695C9A" w14:paraId="6B60D125" w14:textId="77777777" w:rsidTr="00695C9A">
        <w:tc>
          <w:tcPr>
            <w:tcW w:w="910" w:type="dxa"/>
            <w:vAlign w:val="center"/>
          </w:tcPr>
          <w:p w14:paraId="3B74BBB1" w14:textId="3166964F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HBTS-31</w:t>
            </w:r>
          </w:p>
        </w:tc>
        <w:tc>
          <w:tcPr>
            <w:tcW w:w="1416" w:type="dxa"/>
            <w:vAlign w:val="center"/>
          </w:tcPr>
          <w:p w14:paraId="085152AA" w14:textId="2EEB2EF3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Farm 7</w:t>
            </w:r>
            <w:r w:rsidR="00CD6B3F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CD6B3F" w:rsidRPr="00695C9A">
              <w:rPr>
                <w:rFonts w:ascii="Times New Roman" w:hAnsi="Times New Roman"/>
                <w:sz w:val="24"/>
                <w:szCs w:val="24"/>
              </w:rPr>
              <w:t>Caofeidian</w:t>
            </w:r>
          </w:p>
        </w:tc>
        <w:tc>
          <w:tcPr>
            <w:tcW w:w="603" w:type="dxa"/>
            <w:vAlign w:val="center"/>
          </w:tcPr>
          <w:p w14:paraId="32DD03AC" w14:textId="4B77B8C6" w:rsidR="003630AD" w:rsidRPr="00695C9A" w:rsidRDefault="00C04D6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63E2B500" w14:textId="54D8645D" w:rsidR="003630AD" w:rsidRPr="00695C9A" w:rsidRDefault="0031026C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96" w:type="dxa"/>
            <w:vAlign w:val="center"/>
          </w:tcPr>
          <w:p w14:paraId="0B46A0D6" w14:textId="1D344A9D" w:rsidR="003630AD" w:rsidRPr="00695C9A" w:rsidRDefault="00250F4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3" w:type="dxa"/>
            <w:vAlign w:val="center"/>
          </w:tcPr>
          <w:p w14:paraId="2F94F16F" w14:textId="433048FA" w:rsidR="003630AD" w:rsidRPr="00695C9A" w:rsidRDefault="00FD6DC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7FFEF1EF" w14:textId="14531D58" w:rsidR="003630AD" w:rsidRPr="00695C9A" w:rsidRDefault="00397D29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10" w:type="dxa"/>
            <w:vAlign w:val="center"/>
          </w:tcPr>
          <w:p w14:paraId="72944A05" w14:textId="702AFD41" w:rsidR="003630AD" w:rsidRPr="00695C9A" w:rsidRDefault="00B024F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vAlign w:val="center"/>
          </w:tcPr>
          <w:p w14:paraId="3DE886BF" w14:textId="49A98BF5" w:rsidR="003630AD" w:rsidRPr="00695C9A" w:rsidRDefault="007109C0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40" w:type="dxa"/>
            <w:vAlign w:val="center"/>
          </w:tcPr>
          <w:p w14:paraId="1C861AA4" w14:textId="3A2FAB20" w:rsidR="003630AD" w:rsidRPr="00695C9A" w:rsidRDefault="008275C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63" w:type="dxa"/>
            <w:vAlign w:val="center"/>
          </w:tcPr>
          <w:p w14:paraId="257C43BC" w14:textId="478547A9" w:rsidR="003630AD" w:rsidRPr="00695C9A" w:rsidRDefault="00A05751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05" w:type="dxa"/>
            <w:vAlign w:val="center"/>
          </w:tcPr>
          <w:p w14:paraId="5FB8C378" w14:textId="47BCA454" w:rsidR="003630AD" w:rsidRPr="00695C9A" w:rsidRDefault="007F457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2" w:type="dxa"/>
            <w:vAlign w:val="center"/>
          </w:tcPr>
          <w:p w14:paraId="4E2FADC8" w14:textId="04532E5B" w:rsidR="003630AD" w:rsidRPr="00695C9A" w:rsidRDefault="0031569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41" w:type="dxa"/>
            <w:vAlign w:val="center"/>
          </w:tcPr>
          <w:p w14:paraId="162AADAC" w14:textId="22ADEFCA" w:rsidR="003630AD" w:rsidRPr="00695C9A" w:rsidRDefault="0006447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99" w:type="dxa"/>
            <w:vAlign w:val="center"/>
          </w:tcPr>
          <w:p w14:paraId="7E55550E" w14:textId="6C9F4701" w:rsidR="003630AD" w:rsidRPr="00695C9A" w:rsidRDefault="006D72D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5A639A" w:rsidRPr="00695C9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vAlign w:val="center"/>
          </w:tcPr>
          <w:p w14:paraId="2AACF56B" w14:textId="5B871618" w:rsidR="003630AD" w:rsidRPr="00695C9A" w:rsidRDefault="00977B17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590" w:type="dxa"/>
            <w:vAlign w:val="center"/>
          </w:tcPr>
          <w:p w14:paraId="484FE31C" w14:textId="5E058A13" w:rsidR="003630AD" w:rsidRPr="00695C9A" w:rsidRDefault="0004036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50" w:type="dxa"/>
            <w:vAlign w:val="center"/>
          </w:tcPr>
          <w:p w14:paraId="3BC88FD3" w14:textId="5AD63EBA" w:rsidR="003630AD" w:rsidRPr="00695C9A" w:rsidRDefault="00F54C4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33" w:type="dxa"/>
            <w:vAlign w:val="center"/>
          </w:tcPr>
          <w:p w14:paraId="184265A6" w14:textId="47E1CA81" w:rsidR="003630AD" w:rsidRPr="00695C9A" w:rsidRDefault="007E42A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10" w:type="dxa"/>
            <w:vAlign w:val="center"/>
          </w:tcPr>
          <w:p w14:paraId="46425C88" w14:textId="527CB5A6" w:rsidR="003630AD" w:rsidRPr="00695C9A" w:rsidRDefault="0036485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50" w:type="dxa"/>
            <w:vAlign w:val="center"/>
          </w:tcPr>
          <w:p w14:paraId="7AE4B554" w14:textId="6393AE9E" w:rsidR="003630AD" w:rsidRPr="00695C9A" w:rsidRDefault="002610A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362A44" w:rsidRPr="00695C9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70" w:type="dxa"/>
            <w:vAlign w:val="center"/>
          </w:tcPr>
          <w:p w14:paraId="330D553F" w14:textId="377EC39F" w:rsidR="003630AD" w:rsidRPr="00695C9A" w:rsidRDefault="0028356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7" w:type="dxa"/>
            <w:vAlign w:val="center"/>
          </w:tcPr>
          <w:p w14:paraId="218C23EF" w14:textId="39F2176E" w:rsidR="003630AD" w:rsidRPr="00695C9A" w:rsidRDefault="00233C7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723" w:type="dxa"/>
            <w:vAlign w:val="center"/>
          </w:tcPr>
          <w:p w14:paraId="184B5DB2" w14:textId="2852E3C1" w:rsidR="003630AD" w:rsidRPr="00695C9A" w:rsidRDefault="00E12038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F31127" w:rsidRPr="00695C9A" w14:paraId="1EABD377" w14:textId="77777777" w:rsidTr="00695C9A">
        <w:tc>
          <w:tcPr>
            <w:tcW w:w="910" w:type="dxa"/>
            <w:vAlign w:val="center"/>
          </w:tcPr>
          <w:p w14:paraId="7C44592C" w14:textId="46FDAA27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HBTS-32</w:t>
            </w:r>
          </w:p>
        </w:tc>
        <w:tc>
          <w:tcPr>
            <w:tcW w:w="1416" w:type="dxa"/>
            <w:vAlign w:val="center"/>
          </w:tcPr>
          <w:p w14:paraId="651DDA01" w14:textId="6A36CE9D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Farm 7</w:t>
            </w:r>
            <w:r w:rsidR="00CD6B3F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CD6B3F" w:rsidRPr="00695C9A">
              <w:rPr>
                <w:rFonts w:ascii="Times New Roman" w:hAnsi="Times New Roman"/>
                <w:sz w:val="24"/>
                <w:szCs w:val="24"/>
              </w:rPr>
              <w:t>Caofeidian</w:t>
            </w:r>
          </w:p>
        </w:tc>
        <w:tc>
          <w:tcPr>
            <w:tcW w:w="603" w:type="dxa"/>
            <w:vAlign w:val="center"/>
          </w:tcPr>
          <w:p w14:paraId="45413D4B" w14:textId="34AB0651" w:rsidR="003630AD" w:rsidRPr="00695C9A" w:rsidRDefault="00C04D6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72D9336B" w14:textId="5A7163DF" w:rsidR="003630AD" w:rsidRPr="00695C9A" w:rsidRDefault="0031026C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96" w:type="dxa"/>
            <w:vAlign w:val="center"/>
          </w:tcPr>
          <w:p w14:paraId="11969386" w14:textId="16A3FE9E" w:rsidR="003630AD" w:rsidRPr="00695C9A" w:rsidRDefault="00250F4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3" w:type="dxa"/>
            <w:vAlign w:val="center"/>
          </w:tcPr>
          <w:p w14:paraId="58A634B3" w14:textId="1072332F" w:rsidR="003630AD" w:rsidRPr="00695C9A" w:rsidRDefault="00FD6DC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7B4099A1" w14:textId="0CFECF47" w:rsidR="003630AD" w:rsidRPr="00695C9A" w:rsidRDefault="00397D29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10" w:type="dxa"/>
            <w:vAlign w:val="center"/>
          </w:tcPr>
          <w:p w14:paraId="7852B730" w14:textId="5FAE03A5" w:rsidR="003630AD" w:rsidRPr="00695C9A" w:rsidRDefault="00B024F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vAlign w:val="center"/>
          </w:tcPr>
          <w:p w14:paraId="184A9677" w14:textId="35F85164" w:rsidR="003630AD" w:rsidRPr="00695C9A" w:rsidRDefault="007109C0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40" w:type="dxa"/>
            <w:vAlign w:val="center"/>
          </w:tcPr>
          <w:p w14:paraId="007B079C" w14:textId="03BD85E6" w:rsidR="003630AD" w:rsidRPr="00695C9A" w:rsidRDefault="008275C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63" w:type="dxa"/>
            <w:vAlign w:val="center"/>
          </w:tcPr>
          <w:p w14:paraId="33E892CF" w14:textId="2772D5D3" w:rsidR="003630AD" w:rsidRPr="00695C9A" w:rsidRDefault="00A05751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05" w:type="dxa"/>
            <w:vAlign w:val="center"/>
          </w:tcPr>
          <w:p w14:paraId="0ADF9DE1" w14:textId="2C0C810C" w:rsidR="003630AD" w:rsidRPr="00695C9A" w:rsidRDefault="007F457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2" w:type="dxa"/>
            <w:vAlign w:val="center"/>
          </w:tcPr>
          <w:p w14:paraId="3FB868AD" w14:textId="7C909761" w:rsidR="003630AD" w:rsidRPr="00695C9A" w:rsidRDefault="0031569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41" w:type="dxa"/>
            <w:vAlign w:val="center"/>
          </w:tcPr>
          <w:p w14:paraId="20949312" w14:textId="51DC6EBA" w:rsidR="003630AD" w:rsidRPr="00695C9A" w:rsidRDefault="0006447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99" w:type="dxa"/>
            <w:vAlign w:val="center"/>
          </w:tcPr>
          <w:p w14:paraId="7EDAF001" w14:textId="38E23DA2" w:rsidR="003630AD" w:rsidRPr="00695C9A" w:rsidRDefault="006D72D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5A639A" w:rsidRPr="00695C9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vAlign w:val="center"/>
          </w:tcPr>
          <w:p w14:paraId="303647BB" w14:textId="78990113" w:rsidR="003630AD" w:rsidRPr="00695C9A" w:rsidRDefault="00F31127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590" w:type="dxa"/>
            <w:vAlign w:val="center"/>
          </w:tcPr>
          <w:p w14:paraId="2D6AA408" w14:textId="288C14C2" w:rsidR="003630AD" w:rsidRPr="00695C9A" w:rsidRDefault="0004036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50" w:type="dxa"/>
            <w:vAlign w:val="center"/>
          </w:tcPr>
          <w:p w14:paraId="6F238B3D" w14:textId="27D0E0BB" w:rsidR="003630AD" w:rsidRPr="00695C9A" w:rsidRDefault="00BA69DC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633" w:type="dxa"/>
            <w:vAlign w:val="center"/>
          </w:tcPr>
          <w:p w14:paraId="41A1962D" w14:textId="13F6A800" w:rsidR="003630AD" w:rsidRPr="00695C9A" w:rsidRDefault="007E42A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10" w:type="dxa"/>
            <w:vAlign w:val="center"/>
          </w:tcPr>
          <w:p w14:paraId="6F0B0F4A" w14:textId="14CA8B88" w:rsidR="003630AD" w:rsidRPr="00695C9A" w:rsidRDefault="0036485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550" w:type="dxa"/>
            <w:vAlign w:val="center"/>
          </w:tcPr>
          <w:p w14:paraId="16568D03" w14:textId="6D3E8E47" w:rsidR="003630AD" w:rsidRPr="00695C9A" w:rsidRDefault="002610A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362A44" w:rsidRPr="00695C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70" w:type="dxa"/>
            <w:vAlign w:val="center"/>
          </w:tcPr>
          <w:p w14:paraId="116C5AC6" w14:textId="6C85C553" w:rsidR="003630AD" w:rsidRPr="00695C9A" w:rsidRDefault="0028356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97" w:type="dxa"/>
            <w:vAlign w:val="center"/>
          </w:tcPr>
          <w:p w14:paraId="04E317A1" w14:textId="0C37C453" w:rsidR="003630AD" w:rsidRPr="00695C9A" w:rsidRDefault="00233C7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723" w:type="dxa"/>
            <w:vAlign w:val="center"/>
          </w:tcPr>
          <w:p w14:paraId="170E29B9" w14:textId="169F49A0" w:rsidR="003630AD" w:rsidRPr="00695C9A" w:rsidRDefault="00E12038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</w:tr>
      <w:tr w:rsidR="00F31127" w:rsidRPr="00695C9A" w14:paraId="044C2914" w14:textId="77777777" w:rsidTr="00695C9A">
        <w:tc>
          <w:tcPr>
            <w:tcW w:w="910" w:type="dxa"/>
            <w:vAlign w:val="center"/>
          </w:tcPr>
          <w:p w14:paraId="40DC303B" w14:textId="3C79CC18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HBTS-33</w:t>
            </w:r>
          </w:p>
        </w:tc>
        <w:tc>
          <w:tcPr>
            <w:tcW w:w="1416" w:type="dxa"/>
            <w:vAlign w:val="center"/>
          </w:tcPr>
          <w:p w14:paraId="5A332385" w14:textId="0ABC50A7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Zengjiawan</w:t>
            </w:r>
            <w:r w:rsidR="00CD6B3F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CD6B3F" w:rsidRPr="00695C9A">
              <w:rPr>
                <w:rFonts w:ascii="Times New Roman" w:hAnsi="Times New Roman"/>
                <w:sz w:val="24"/>
                <w:szCs w:val="24"/>
              </w:rPr>
              <w:t>Caofeidian</w:t>
            </w:r>
          </w:p>
        </w:tc>
        <w:tc>
          <w:tcPr>
            <w:tcW w:w="603" w:type="dxa"/>
            <w:vAlign w:val="center"/>
          </w:tcPr>
          <w:p w14:paraId="76E68838" w14:textId="40A53EEB" w:rsidR="003630AD" w:rsidRPr="00695C9A" w:rsidRDefault="00C04D6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0504C38F" w14:textId="70F5378F" w:rsidR="003630AD" w:rsidRPr="00695C9A" w:rsidRDefault="0031026C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96" w:type="dxa"/>
            <w:vAlign w:val="center"/>
          </w:tcPr>
          <w:p w14:paraId="22CEF821" w14:textId="3B88930B" w:rsidR="003630AD" w:rsidRPr="00695C9A" w:rsidRDefault="00250F4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3" w:type="dxa"/>
            <w:vAlign w:val="center"/>
          </w:tcPr>
          <w:p w14:paraId="7911BFC9" w14:textId="27E10C3B" w:rsidR="003630AD" w:rsidRPr="00695C9A" w:rsidRDefault="00FD6DC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38F76BE5" w14:textId="400D4125" w:rsidR="003630AD" w:rsidRPr="00695C9A" w:rsidRDefault="00397D29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10" w:type="dxa"/>
            <w:vAlign w:val="center"/>
          </w:tcPr>
          <w:p w14:paraId="06F2FCFF" w14:textId="63B38736" w:rsidR="003630AD" w:rsidRPr="00695C9A" w:rsidRDefault="00B024F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vAlign w:val="center"/>
          </w:tcPr>
          <w:p w14:paraId="32E07D15" w14:textId="44833732" w:rsidR="003630AD" w:rsidRPr="00695C9A" w:rsidRDefault="007109C0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40" w:type="dxa"/>
            <w:vAlign w:val="center"/>
          </w:tcPr>
          <w:p w14:paraId="692B5C2D" w14:textId="124068B1" w:rsidR="003630AD" w:rsidRPr="00695C9A" w:rsidRDefault="008275C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63" w:type="dxa"/>
            <w:vAlign w:val="center"/>
          </w:tcPr>
          <w:p w14:paraId="5EAB4B41" w14:textId="3F002E44" w:rsidR="003630AD" w:rsidRPr="00695C9A" w:rsidRDefault="00A05751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05" w:type="dxa"/>
            <w:vAlign w:val="center"/>
          </w:tcPr>
          <w:p w14:paraId="3F7C2A7A" w14:textId="27678342" w:rsidR="003630AD" w:rsidRPr="00695C9A" w:rsidRDefault="007F457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2" w:type="dxa"/>
            <w:vAlign w:val="center"/>
          </w:tcPr>
          <w:p w14:paraId="19765507" w14:textId="3E28CF62" w:rsidR="003630AD" w:rsidRPr="00695C9A" w:rsidRDefault="0031569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41" w:type="dxa"/>
            <w:vAlign w:val="center"/>
          </w:tcPr>
          <w:p w14:paraId="6BA8A4B0" w14:textId="047E84F8" w:rsidR="003630AD" w:rsidRPr="00695C9A" w:rsidRDefault="0006447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99" w:type="dxa"/>
            <w:vAlign w:val="center"/>
          </w:tcPr>
          <w:p w14:paraId="3FC2E827" w14:textId="2F7BEC8D" w:rsidR="003630AD" w:rsidRPr="00695C9A" w:rsidRDefault="006D72D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5A639A" w:rsidRPr="00695C9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vAlign w:val="center"/>
          </w:tcPr>
          <w:p w14:paraId="3350EF85" w14:textId="674F81D6" w:rsidR="003630AD" w:rsidRPr="00695C9A" w:rsidRDefault="00F31127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977B17" w:rsidRPr="00695C9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90" w:type="dxa"/>
            <w:vAlign w:val="center"/>
          </w:tcPr>
          <w:p w14:paraId="43018281" w14:textId="5E522E26" w:rsidR="003630AD" w:rsidRPr="00695C9A" w:rsidRDefault="0004036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50" w:type="dxa"/>
            <w:vAlign w:val="center"/>
          </w:tcPr>
          <w:p w14:paraId="2BF869C1" w14:textId="48AD1F07" w:rsidR="003630AD" w:rsidRPr="00695C9A" w:rsidRDefault="00F54C4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33" w:type="dxa"/>
            <w:vAlign w:val="center"/>
          </w:tcPr>
          <w:p w14:paraId="73FDD140" w14:textId="3CA5820B" w:rsidR="003630AD" w:rsidRPr="00695C9A" w:rsidRDefault="00007EF8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10" w:type="dxa"/>
            <w:vAlign w:val="center"/>
          </w:tcPr>
          <w:p w14:paraId="6B5170AB" w14:textId="15B33425" w:rsidR="003630AD" w:rsidRPr="00695C9A" w:rsidRDefault="0036485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50" w:type="dxa"/>
            <w:vAlign w:val="center"/>
          </w:tcPr>
          <w:p w14:paraId="2E5C4A08" w14:textId="578DAFD2" w:rsidR="003630AD" w:rsidRPr="00695C9A" w:rsidRDefault="002610A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362A44" w:rsidRPr="00695C9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70" w:type="dxa"/>
            <w:vAlign w:val="center"/>
          </w:tcPr>
          <w:p w14:paraId="2590DCC4" w14:textId="0FE1EB44" w:rsidR="003630AD" w:rsidRPr="00695C9A" w:rsidRDefault="0028356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7" w:type="dxa"/>
            <w:vAlign w:val="center"/>
          </w:tcPr>
          <w:p w14:paraId="41720619" w14:textId="69BA6703" w:rsidR="003630AD" w:rsidRPr="00695C9A" w:rsidRDefault="00233C7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723" w:type="dxa"/>
            <w:vAlign w:val="center"/>
          </w:tcPr>
          <w:p w14:paraId="4E60BE14" w14:textId="0DC36ABA" w:rsidR="003630AD" w:rsidRPr="00695C9A" w:rsidRDefault="00E12038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</w:tr>
      <w:tr w:rsidR="00F31127" w:rsidRPr="00695C9A" w14:paraId="1F47F31B" w14:textId="77777777" w:rsidTr="00695C9A">
        <w:tc>
          <w:tcPr>
            <w:tcW w:w="910" w:type="dxa"/>
            <w:vAlign w:val="center"/>
          </w:tcPr>
          <w:p w14:paraId="78D0865B" w14:textId="2AEACF4F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HBTS-34</w:t>
            </w:r>
          </w:p>
        </w:tc>
        <w:tc>
          <w:tcPr>
            <w:tcW w:w="1416" w:type="dxa"/>
            <w:vAlign w:val="center"/>
          </w:tcPr>
          <w:p w14:paraId="72BF43B2" w14:textId="0AA3E98B" w:rsidR="003630AD" w:rsidRPr="00695C9A" w:rsidRDefault="003630AD" w:rsidP="00CD6B3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Zengjiawan</w:t>
            </w:r>
            <w:r w:rsidR="00CD6B3F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CD6B3F" w:rsidRPr="00695C9A">
              <w:rPr>
                <w:rFonts w:ascii="Times New Roman" w:hAnsi="Times New Roman"/>
                <w:sz w:val="24"/>
                <w:szCs w:val="24"/>
              </w:rPr>
              <w:t>Caofeidian</w:t>
            </w:r>
          </w:p>
        </w:tc>
        <w:tc>
          <w:tcPr>
            <w:tcW w:w="603" w:type="dxa"/>
            <w:vAlign w:val="center"/>
          </w:tcPr>
          <w:p w14:paraId="2E950092" w14:textId="204727C8" w:rsidR="003630AD" w:rsidRPr="00695C9A" w:rsidRDefault="00C04D6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2543B316" w14:textId="56C0E6D7" w:rsidR="003630AD" w:rsidRPr="00695C9A" w:rsidRDefault="0031026C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96" w:type="dxa"/>
            <w:vAlign w:val="center"/>
          </w:tcPr>
          <w:p w14:paraId="313A28DC" w14:textId="566F2D04" w:rsidR="003630AD" w:rsidRPr="00695C9A" w:rsidRDefault="00250F4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3" w:type="dxa"/>
            <w:vAlign w:val="center"/>
          </w:tcPr>
          <w:p w14:paraId="1F3E5FE8" w14:textId="0FF31477" w:rsidR="003630AD" w:rsidRPr="00695C9A" w:rsidRDefault="00FD6DC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36F214E8" w14:textId="40541CDE" w:rsidR="003630AD" w:rsidRPr="00695C9A" w:rsidRDefault="00397D29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10" w:type="dxa"/>
            <w:vAlign w:val="center"/>
          </w:tcPr>
          <w:p w14:paraId="0018E905" w14:textId="1A08BBB4" w:rsidR="003630AD" w:rsidRPr="00695C9A" w:rsidRDefault="00B024F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vAlign w:val="center"/>
          </w:tcPr>
          <w:p w14:paraId="56B00509" w14:textId="31F5D4CC" w:rsidR="003630AD" w:rsidRPr="00695C9A" w:rsidRDefault="00CE5B57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540" w:type="dxa"/>
            <w:vAlign w:val="center"/>
          </w:tcPr>
          <w:p w14:paraId="39BE0828" w14:textId="46BB0420" w:rsidR="003630AD" w:rsidRPr="00695C9A" w:rsidRDefault="008275C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63" w:type="dxa"/>
            <w:vAlign w:val="center"/>
          </w:tcPr>
          <w:p w14:paraId="0ED8D7F3" w14:textId="4813B1CF" w:rsidR="003630AD" w:rsidRPr="00695C9A" w:rsidRDefault="00A05751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05" w:type="dxa"/>
            <w:vAlign w:val="center"/>
          </w:tcPr>
          <w:p w14:paraId="4A4BBE7F" w14:textId="6AD8AED6" w:rsidR="003630AD" w:rsidRPr="00695C9A" w:rsidRDefault="007F457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2" w:type="dxa"/>
            <w:vAlign w:val="center"/>
          </w:tcPr>
          <w:p w14:paraId="56D7F16A" w14:textId="6C771405" w:rsidR="003630AD" w:rsidRPr="00695C9A" w:rsidRDefault="0031569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41" w:type="dxa"/>
            <w:vAlign w:val="center"/>
          </w:tcPr>
          <w:p w14:paraId="35556333" w14:textId="30F0215A" w:rsidR="003630AD" w:rsidRPr="00695C9A" w:rsidRDefault="0006447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99" w:type="dxa"/>
            <w:vAlign w:val="center"/>
          </w:tcPr>
          <w:p w14:paraId="27CB6063" w14:textId="6C840EF2" w:rsidR="003630AD" w:rsidRPr="00695C9A" w:rsidRDefault="006D72D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450" w:type="dxa"/>
            <w:vAlign w:val="center"/>
          </w:tcPr>
          <w:p w14:paraId="403D8D08" w14:textId="69687203" w:rsidR="003630AD" w:rsidRPr="00695C9A" w:rsidRDefault="00F31127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977B17" w:rsidRPr="00695C9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90" w:type="dxa"/>
            <w:vAlign w:val="center"/>
          </w:tcPr>
          <w:p w14:paraId="1458484C" w14:textId="40EB86FD" w:rsidR="003630AD" w:rsidRPr="00695C9A" w:rsidRDefault="0004036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50" w:type="dxa"/>
            <w:vAlign w:val="center"/>
          </w:tcPr>
          <w:p w14:paraId="19DA3DAA" w14:textId="7DFD1EB6" w:rsidR="003630AD" w:rsidRPr="00695C9A" w:rsidRDefault="00F54C4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33" w:type="dxa"/>
            <w:vAlign w:val="center"/>
          </w:tcPr>
          <w:p w14:paraId="647C631F" w14:textId="6E735AD6" w:rsidR="003630AD" w:rsidRPr="00695C9A" w:rsidRDefault="007E42A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10" w:type="dxa"/>
            <w:vAlign w:val="center"/>
          </w:tcPr>
          <w:p w14:paraId="12F3773A" w14:textId="0C9BA74A" w:rsidR="003630AD" w:rsidRPr="00695C9A" w:rsidRDefault="0036485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550" w:type="dxa"/>
            <w:vAlign w:val="center"/>
          </w:tcPr>
          <w:p w14:paraId="2131B32E" w14:textId="7827D064" w:rsidR="003630AD" w:rsidRPr="00695C9A" w:rsidRDefault="002610A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362A44" w:rsidRPr="00695C9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70" w:type="dxa"/>
            <w:vAlign w:val="center"/>
          </w:tcPr>
          <w:p w14:paraId="0AB3ADA7" w14:textId="707BE91D" w:rsidR="003630AD" w:rsidRPr="00695C9A" w:rsidRDefault="0028356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7" w:type="dxa"/>
            <w:vAlign w:val="center"/>
          </w:tcPr>
          <w:p w14:paraId="2A198D27" w14:textId="2B5F0E62" w:rsidR="003630AD" w:rsidRPr="00695C9A" w:rsidRDefault="00233C7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723" w:type="dxa"/>
            <w:vAlign w:val="center"/>
          </w:tcPr>
          <w:p w14:paraId="3148CE76" w14:textId="626A7E61" w:rsidR="003630AD" w:rsidRPr="00695C9A" w:rsidRDefault="00E12038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</w:tr>
      <w:tr w:rsidR="00F31127" w:rsidRPr="00695C9A" w14:paraId="18070A16" w14:textId="77777777" w:rsidTr="00695C9A">
        <w:tc>
          <w:tcPr>
            <w:tcW w:w="910" w:type="dxa"/>
            <w:vAlign w:val="center"/>
          </w:tcPr>
          <w:p w14:paraId="26460563" w14:textId="4E3728D9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HBTS-35</w:t>
            </w:r>
          </w:p>
        </w:tc>
        <w:tc>
          <w:tcPr>
            <w:tcW w:w="1416" w:type="dxa"/>
            <w:vAlign w:val="center"/>
          </w:tcPr>
          <w:p w14:paraId="674971BE" w14:textId="7178A7A7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Zengjiawan</w:t>
            </w:r>
            <w:r w:rsidR="00CD6B3F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CD6B3F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Caofeidian</w:t>
            </w:r>
          </w:p>
        </w:tc>
        <w:tc>
          <w:tcPr>
            <w:tcW w:w="603" w:type="dxa"/>
            <w:vAlign w:val="center"/>
          </w:tcPr>
          <w:p w14:paraId="079D6A82" w14:textId="4CDEEA2E" w:rsidR="003630AD" w:rsidRPr="00695C9A" w:rsidRDefault="00C04D6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3D0BA098" w14:textId="60A13CCF" w:rsidR="003630AD" w:rsidRPr="00695C9A" w:rsidRDefault="0031026C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6" w:type="dxa"/>
            <w:vAlign w:val="center"/>
          </w:tcPr>
          <w:p w14:paraId="021CB6DF" w14:textId="747EA023" w:rsidR="003630AD" w:rsidRPr="00695C9A" w:rsidRDefault="00250F4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3" w:type="dxa"/>
            <w:vAlign w:val="center"/>
          </w:tcPr>
          <w:p w14:paraId="22A03FB6" w14:textId="641C984A" w:rsidR="003630AD" w:rsidRPr="00695C9A" w:rsidRDefault="00FD6DC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78B8F385" w14:textId="5382FE24" w:rsidR="003630AD" w:rsidRPr="00695C9A" w:rsidRDefault="00397D29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10" w:type="dxa"/>
            <w:vAlign w:val="center"/>
          </w:tcPr>
          <w:p w14:paraId="6A633451" w14:textId="45B2D22E" w:rsidR="003630AD" w:rsidRPr="00695C9A" w:rsidRDefault="00B024F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vAlign w:val="center"/>
          </w:tcPr>
          <w:p w14:paraId="7ADB0321" w14:textId="7411BECC" w:rsidR="003630AD" w:rsidRPr="00695C9A" w:rsidRDefault="007109C0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40" w:type="dxa"/>
            <w:vAlign w:val="center"/>
          </w:tcPr>
          <w:p w14:paraId="3F1404EC" w14:textId="260099B5" w:rsidR="003630AD" w:rsidRPr="00695C9A" w:rsidRDefault="008275C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63" w:type="dxa"/>
            <w:vAlign w:val="center"/>
          </w:tcPr>
          <w:p w14:paraId="71367428" w14:textId="2B416411" w:rsidR="003630AD" w:rsidRPr="00695C9A" w:rsidRDefault="00A05751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05" w:type="dxa"/>
            <w:vAlign w:val="center"/>
          </w:tcPr>
          <w:p w14:paraId="7E0D95FE" w14:textId="59B2A067" w:rsidR="003630AD" w:rsidRPr="00695C9A" w:rsidRDefault="007F457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2" w:type="dxa"/>
            <w:vAlign w:val="center"/>
          </w:tcPr>
          <w:p w14:paraId="6A401D51" w14:textId="75C40888" w:rsidR="003630AD" w:rsidRPr="00695C9A" w:rsidRDefault="0031569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41" w:type="dxa"/>
            <w:vAlign w:val="center"/>
          </w:tcPr>
          <w:p w14:paraId="38B1A9EE" w14:textId="2D2A454D" w:rsidR="003630AD" w:rsidRPr="00695C9A" w:rsidRDefault="0006447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99" w:type="dxa"/>
            <w:vAlign w:val="center"/>
          </w:tcPr>
          <w:p w14:paraId="12D0F2D2" w14:textId="2C751755" w:rsidR="003630AD" w:rsidRPr="00695C9A" w:rsidRDefault="006D72D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50" w:type="dxa"/>
            <w:vAlign w:val="center"/>
          </w:tcPr>
          <w:p w14:paraId="75001038" w14:textId="511812D1" w:rsidR="003630AD" w:rsidRPr="00695C9A" w:rsidRDefault="00F31127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590" w:type="dxa"/>
            <w:vAlign w:val="center"/>
          </w:tcPr>
          <w:p w14:paraId="1E7B1B73" w14:textId="5ABCE08A" w:rsidR="003630AD" w:rsidRPr="00695C9A" w:rsidRDefault="0004036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50" w:type="dxa"/>
            <w:vAlign w:val="center"/>
          </w:tcPr>
          <w:p w14:paraId="73D8BBDA" w14:textId="21AD6432" w:rsidR="003630AD" w:rsidRPr="00695C9A" w:rsidRDefault="00F54C4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33" w:type="dxa"/>
            <w:vAlign w:val="center"/>
          </w:tcPr>
          <w:p w14:paraId="5CAB996C" w14:textId="3205F914" w:rsidR="003630AD" w:rsidRPr="00695C9A" w:rsidRDefault="007E42A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10" w:type="dxa"/>
            <w:vAlign w:val="center"/>
          </w:tcPr>
          <w:p w14:paraId="3E29AE8F" w14:textId="1FCC059B" w:rsidR="003630AD" w:rsidRPr="00695C9A" w:rsidRDefault="0036485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550" w:type="dxa"/>
            <w:vAlign w:val="center"/>
          </w:tcPr>
          <w:p w14:paraId="601A741F" w14:textId="21E9AA90" w:rsidR="003630AD" w:rsidRPr="00695C9A" w:rsidRDefault="00362A4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70" w:type="dxa"/>
            <w:vAlign w:val="center"/>
          </w:tcPr>
          <w:p w14:paraId="71E5B0BC" w14:textId="23A1D257" w:rsidR="003630AD" w:rsidRPr="00695C9A" w:rsidRDefault="0028356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7" w:type="dxa"/>
            <w:vAlign w:val="center"/>
          </w:tcPr>
          <w:p w14:paraId="13BA1695" w14:textId="1831D4C0" w:rsidR="003630AD" w:rsidRPr="00695C9A" w:rsidRDefault="00233C7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723" w:type="dxa"/>
            <w:vAlign w:val="center"/>
          </w:tcPr>
          <w:p w14:paraId="65011663" w14:textId="696177ED" w:rsidR="003630AD" w:rsidRPr="00695C9A" w:rsidRDefault="00E12038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</w:tr>
      <w:tr w:rsidR="00F31127" w:rsidRPr="00695C9A" w14:paraId="116C5151" w14:textId="77777777" w:rsidTr="00695C9A">
        <w:tc>
          <w:tcPr>
            <w:tcW w:w="910" w:type="dxa"/>
            <w:vAlign w:val="center"/>
          </w:tcPr>
          <w:p w14:paraId="611A9D1F" w14:textId="5730AE02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HBTS-36</w:t>
            </w:r>
          </w:p>
        </w:tc>
        <w:tc>
          <w:tcPr>
            <w:tcW w:w="1416" w:type="dxa"/>
            <w:vAlign w:val="center"/>
          </w:tcPr>
          <w:p w14:paraId="550A91C4" w14:textId="51EA353D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Zengjiawan</w:t>
            </w:r>
            <w:r w:rsidR="00CD6B3F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CD6B3F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Caofeidian</w:t>
            </w:r>
          </w:p>
        </w:tc>
        <w:tc>
          <w:tcPr>
            <w:tcW w:w="603" w:type="dxa"/>
            <w:vAlign w:val="center"/>
          </w:tcPr>
          <w:p w14:paraId="1186EE70" w14:textId="63ED8B85" w:rsidR="003630AD" w:rsidRPr="00695C9A" w:rsidRDefault="00C04D6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0075F730" w14:textId="4D25E91C" w:rsidR="003630AD" w:rsidRPr="00695C9A" w:rsidRDefault="0031026C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6" w:type="dxa"/>
            <w:vAlign w:val="center"/>
          </w:tcPr>
          <w:p w14:paraId="48989E44" w14:textId="758E144A" w:rsidR="003630AD" w:rsidRPr="00695C9A" w:rsidRDefault="00250F4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3" w:type="dxa"/>
            <w:vAlign w:val="center"/>
          </w:tcPr>
          <w:p w14:paraId="21FC6887" w14:textId="1F3D11D9" w:rsidR="003630AD" w:rsidRPr="00695C9A" w:rsidRDefault="00FD6DC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6B42CF78" w14:textId="6EEB4279" w:rsidR="003630AD" w:rsidRPr="00695C9A" w:rsidRDefault="00397D29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10" w:type="dxa"/>
            <w:vAlign w:val="center"/>
          </w:tcPr>
          <w:p w14:paraId="7D1E12EB" w14:textId="4C7714F2" w:rsidR="003630AD" w:rsidRPr="00695C9A" w:rsidRDefault="00B024F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vAlign w:val="center"/>
          </w:tcPr>
          <w:p w14:paraId="05C8C9F8" w14:textId="6E150F15" w:rsidR="003630AD" w:rsidRPr="00695C9A" w:rsidRDefault="007109C0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40" w:type="dxa"/>
            <w:vAlign w:val="center"/>
          </w:tcPr>
          <w:p w14:paraId="02F8E7AB" w14:textId="513B065F" w:rsidR="003630AD" w:rsidRPr="00695C9A" w:rsidRDefault="008275C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63" w:type="dxa"/>
            <w:vAlign w:val="center"/>
          </w:tcPr>
          <w:p w14:paraId="667E9429" w14:textId="1159C41D" w:rsidR="003630AD" w:rsidRPr="00695C9A" w:rsidRDefault="00A05751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05" w:type="dxa"/>
            <w:vAlign w:val="center"/>
          </w:tcPr>
          <w:p w14:paraId="21DC43EB" w14:textId="5450BD9F" w:rsidR="003630AD" w:rsidRPr="00695C9A" w:rsidRDefault="007F457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2" w:type="dxa"/>
            <w:vAlign w:val="center"/>
          </w:tcPr>
          <w:p w14:paraId="1A265C14" w14:textId="140F50E7" w:rsidR="003630AD" w:rsidRPr="00695C9A" w:rsidRDefault="0031569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41" w:type="dxa"/>
            <w:vAlign w:val="center"/>
          </w:tcPr>
          <w:p w14:paraId="4CA71D3E" w14:textId="35939B7D" w:rsidR="003630AD" w:rsidRPr="00695C9A" w:rsidRDefault="0006447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99" w:type="dxa"/>
            <w:vAlign w:val="center"/>
          </w:tcPr>
          <w:p w14:paraId="4219B348" w14:textId="13AEA1A8" w:rsidR="003630AD" w:rsidRPr="00695C9A" w:rsidRDefault="006D72D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50" w:type="dxa"/>
            <w:vAlign w:val="center"/>
          </w:tcPr>
          <w:p w14:paraId="6EFFB03D" w14:textId="56EE4952" w:rsidR="003630AD" w:rsidRPr="00695C9A" w:rsidRDefault="00F31127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977B17" w:rsidRPr="00695C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90" w:type="dxa"/>
            <w:vAlign w:val="center"/>
          </w:tcPr>
          <w:p w14:paraId="62190141" w14:textId="447CDA6F" w:rsidR="003630AD" w:rsidRPr="00695C9A" w:rsidRDefault="0004036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50" w:type="dxa"/>
            <w:vAlign w:val="center"/>
          </w:tcPr>
          <w:p w14:paraId="7452066F" w14:textId="010C2A64" w:rsidR="003630AD" w:rsidRPr="00695C9A" w:rsidRDefault="00F54C4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33" w:type="dxa"/>
            <w:vAlign w:val="center"/>
          </w:tcPr>
          <w:p w14:paraId="09CDB8C7" w14:textId="3D9475C1" w:rsidR="003630AD" w:rsidRPr="00695C9A" w:rsidRDefault="007E42A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10" w:type="dxa"/>
            <w:vAlign w:val="center"/>
          </w:tcPr>
          <w:p w14:paraId="343665DD" w14:textId="20B3DAC2" w:rsidR="003630AD" w:rsidRPr="00695C9A" w:rsidRDefault="0036485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50" w:type="dxa"/>
            <w:vAlign w:val="center"/>
          </w:tcPr>
          <w:p w14:paraId="25EE9246" w14:textId="291E8132" w:rsidR="003630AD" w:rsidRPr="00695C9A" w:rsidRDefault="002610A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70" w:type="dxa"/>
            <w:vAlign w:val="center"/>
          </w:tcPr>
          <w:p w14:paraId="4C6E49BE" w14:textId="6B1E6248" w:rsidR="003630AD" w:rsidRPr="00695C9A" w:rsidRDefault="0028356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7" w:type="dxa"/>
            <w:vAlign w:val="center"/>
          </w:tcPr>
          <w:p w14:paraId="3E0FCE59" w14:textId="2F86FB6B" w:rsidR="003630AD" w:rsidRPr="00695C9A" w:rsidRDefault="009A0C50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23" w:type="dxa"/>
            <w:vAlign w:val="center"/>
          </w:tcPr>
          <w:p w14:paraId="7F6BFB61" w14:textId="0435D5E4" w:rsidR="003630AD" w:rsidRPr="00695C9A" w:rsidRDefault="00E12038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F31127" w:rsidRPr="00695C9A" w14:paraId="13560548" w14:textId="77777777" w:rsidTr="00695C9A">
        <w:tc>
          <w:tcPr>
            <w:tcW w:w="910" w:type="dxa"/>
            <w:vAlign w:val="center"/>
          </w:tcPr>
          <w:p w14:paraId="03785D15" w14:textId="1A4D3793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HBTS-37</w:t>
            </w:r>
          </w:p>
        </w:tc>
        <w:tc>
          <w:tcPr>
            <w:tcW w:w="1416" w:type="dxa"/>
            <w:vAlign w:val="center"/>
          </w:tcPr>
          <w:p w14:paraId="3B979B23" w14:textId="2C5EAD83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Xianghecun</w:t>
            </w:r>
            <w:r w:rsidR="00CD6B3F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CD6B3F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Caofeidian</w:t>
            </w:r>
          </w:p>
        </w:tc>
        <w:tc>
          <w:tcPr>
            <w:tcW w:w="603" w:type="dxa"/>
            <w:vAlign w:val="center"/>
          </w:tcPr>
          <w:p w14:paraId="42276382" w14:textId="62C601E9" w:rsidR="003630AD" w:rsidRPr="00695C9A" w:rsidRDefault="00C04D6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7C214B3D" w14:textId="1BDA13C5" w:rsidR="003630AD" w:rsidRPr="00695C9A" w:rsidRDefault="0031026C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6" w:type="dxa"/>
            <w:vAlign w:val="center"/>
          </w:tcPr>
          <w:p w14:paraId="24505B46" w14:textId="1F6D3C21" w:rsidR="003630AD" w:rsidRPr="00695C9A" w:rsidRDefault="00250F4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3" w:type="dxa"/>
            <w:vAlign w:val="center"/>
          </w:tcPr>
          <w:p w14:paraId="39CA4680" w14:textId="7D1310D5" w:rsidR="003630AD" w:rsidRPr="00695C9A" w:rsidRDefault="00FD6DC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1FFF6D93" w14:textId="15FF43C0" w:rsidR="003630AD" w:rsidRPr="00695C9A" w:rsidRDefault="00397D29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10" w:type="dxa"/>
            <w:vAlign w:val="center"/>
          </w:tcPr>
          <w:p w14:paraId="251B6869" w14:textId="25D6F7AF" w:rsidR="003630AD" w:rsidRPr="00695C9A" w:rsidRDefault="00B024F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vAlign w:val="center"/>
          </w:tcPr>
          <w:p w14:paraId="27814CFA" w14:textId="1F860F84" w:rsidR="003630AD" w:rsidRPr="00695C9A" w:rsidRDefault="00CE5B57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540" w:type="dxa"/>
            <w:vAlign w:val="center"/>
          </w:tcPr>
          <w:p w14:paraId="2672DB94" w14:textId="4E656B38" w:rsidR="003630AD" w:rsidRPr="00695C9A" w:rsidRDefault="008275C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63" w:type="dxa"/>
            <w:vAlign w:val="center"/>
          </w:tcPr>
          <w:p w14:paraId="20DB993F" w14:textId="17FF12BB" w:rsidR="003630AD" w:rsidRPr="00695C9A" w:rsidRDefault="00A05751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05" w:type="dxa"/>
            <w:vAlign w:val="center"/>
          </w:tcPr>
          <w:p w14:paraId="1F5E7E8E" w14:textId="3DB5A53A" w:rsidR="003630AD" w:rsidRPr="00695C9A" w:rsidRDefault="007F457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2" w:type="dxa"/>
            <w:vAlign w:val="center"/>
          </w:tcPr>
          <w:p w14:paraId="0729D37F" w14:textId="3EB039A4" w:rsidR="003630AD" w:rsidRPr="00695C9A" w:rsidRDefault="0031569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41" w:type="dxa"/>
            <w:vAlign w:val="center"/>
          </w:tcPr>
          <w:p w14:paraId="6AA374AB" w14:textId="1C0A54AA" w:rsidR="003630AD" w:rsidRPr="00695C9A" w:rsidRDefault="0006447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5A639A" w:rsidRPr="00695C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99" w:type="dxa"/>
            <w:vAlign w:val="center"/>
          </w:tcPr>
          <w:p w14:paraId="1BBFB38B" w14:textId="48C2FD8B" w:rsidR="003630AD" w:rsidRPr="00695C9A" w:rsidRDefault="006D72D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50" w:type="dxa"/>
            <w:vAlign w:val="center"/>
          </w:tcPr>
          <w:p w14:paraId="245792CC" w14:textId="0AB0112E" w:rsidR="003630AD" w:rsidRPr="00695C9A" w:rsidRDefault="00977B17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590" w:type="dxa"/>
            <w:vAlign w:val="center"/>
          </w:tcPr>
          <w:p w14:paraId="4EA75188" w14:textId="6D781AF2" w:rsidR="003630AD" w:rsidRPr="00695C9A" w:rsidRDefault="0004036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50" w:type="dxa"/>
            <w:vAlign w:val="center"/>
          </w:tcPr>
          <w:p w14:paraId="03EFBBCE" w14:textId="00A1B74A" w:rsidR="003630AD" w:rsidRPr="00695C9A" w:rsidRDefault="00F54C4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33" w:type="dxa"/>
            <w:vAlign w:val="center"/>
          </w:tcPr>
          <w:p w14:paraId="1F0488CF" w14:textId="686AD464" w:rsidR="003630AD" w:rsidRPr="00695C9A" w:rsidRDefault="007E42A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10" w:type="dxa"/>
            <w:vAlign w:val="center"/>
          </w:tcPr>
          <w:p w14:paraId="0C011ECE" w14:textId="50C47B47" w:rsidR="003630AD" w:rsidRPr="00695C9A" w:rsidRDefault="0036485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550" w:type="dxa"/>
            <w:vAlign w:val="center"/>
          </w:tcPr>
          <w:p w14:paraId="220781C1" w14:textId="0A3A8CDB" w:rsidR="003630AD" w:rsidRPr="00695C9A" w:rsidRDefault="002610A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362A44" w:rsidRPr="00695C9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70" w:type="dxa"/>
            <w:vAlign w:val="center"/>
          </w:tcPr>
          <w:p w14:paraId="15099671" w14:textId="20DEDB62" w:rsidR="003630AD" w:rsidRPr="00695C9A" w:rsidRDefault="0028356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7" w:type="dxa"/>
            <w:vAlign w:val="center"/>
          </w:tcPr>
          <w:p w14:paraId="2BDD31E9" w14:textId="7C091E73" w:rsidR="003630AD" w:rsidRPr="00695C9A" w:rsidRDefault="00233C7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9A0C50" w:rsidRPr="00695C9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23" w:type="dxa"/>
            <w:vAlign w:val="center"/>
          </w:tcPr>
          <w:p w14:paraId="5FD08EB6" w14:textId="46E078E1" w:rsidR="003630AD" w:rsidRPr="00695C9A" w:rsidRDefault="00E12038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</w:tr>
      <w:tr w:rsidR="00F31127" w:rsidRPr="00695C9A" w14:paraId="444158B4" w14:textId="77777777" w:rsidTr="00695C9A">
        <w:tc>
          <w:tcPr>
            <w:tcW w:w="910" w:type="dxa"/>
            <w:vAlign w:val="center"/>
          </w:tcPr>
          <w:p w14:paraId="66155B85" w14:textId="519D3F26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HBTS-38</w:t>
            </w:r>
          </w:p>
        </w:tc>
        <w:tc>
          <w:tcPr>
            <w:tcW w:w="1416" w:type="dxa"/>
            <w:vAlign w:val="center"/>
          </w:tcPr>
          <w:p w14:paraId="5C64D847" w14:textId="73572F46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Xianghecun</w:t>
            </w:r>
            <w:r w:rsidR="00CD6B3F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CD6B3F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Caofeidian</w:t>
            </w:r>
          </w:p>
        </w:tc>
        <w:tc>
          <w:tcPr>
            <w:tcW w:w="603" w:type="dxa"/>
            <w:vAlign w:val="center"/>
          </w:tcPr>
          <w:p w14:paraId="23CA0944" w14:textId="1012A936" w:rsidR="003630AD" w:rsidRPr="00695C9A" w:rsidRDefault="00C04D6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18D237A5" w14:textId="53B77930" w:rsidR="003630AD" w:rsidRPr="00695C9A" w:rsidRDefault="0031026C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96" w:type="dxa"/>
            <w:vAlign w:val="center"/>
          </w:tcPr>
          <w:p w14:paraId="53AD626C" w14:textId="2774389E" w:rsidR="003630AD" w:rsidRPr="00695C9A" w:rsidRDefault="00250F4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3" w:type="dxa"/>
            <w:vAlign w:val="center"/>
          </w:tcPr>
          <w:p w14:paraId="3DA5ACE4" w14:textId="5B889B99" w:rsidR="003630AD" w:rsidRPr="00695C9A" w:rsidRDefault="00FD6DC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17E670A3" w14:textId="5BD90662" w:rsidR="003630AD" w:rsidRPr="00695C9A" w:rsidRDefault="00397D29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10" w:type="dxa"/>
            <w:vAlign w:val="center"/>
          </w:tcPr>
          <w:p w14:paraId="7E7BCD77" w14:textId="74F02A72" w:rsidR="003630AD" w:rsidRPr="00695C9A" w:rsidRDefault="00600772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790" w:type="dxa"/>
            <w:vAlign w:val="center"/>
          </w:tcPr>
          <w:p w14:paraId="6E864D88" w14:textId="4A455BFF" w:rsidR="003630AD" w:rsidRPr="00695C9A" w:rsidRDefault="007109C0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40" w:type="dxa"/>
            <w:vAlign w:val="center"/>
          </w:tcPr>
          <w:p w14:paraId="31594BA0" w14:textId="5C09C0F6" w:rsidR="003630AD" w:rsidRPr="00695C9A" w:rsidRDefault="008275C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63" w:type="dxa"/>
            <w:vAlign w:val="center"/>
          </w:tcPr>
          <w:p w14:paraId="53F9DB9D" w14:textId="094A4EDB" w:rsidR="003630AD" w:rsidRPr="00695C9A" w:rsidRDefault="00A05751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05" w:type="dxa"/>
            <w:vAlign w:val="center"/>
          </w:tcPr>
          <w:p w14:paraId="49B6FE49" w14:textId="4C75DC42" w:rsidR="003630AD" w:rsidRPr="00695C9A" w:rsidRDefault="007F457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2" w:type="dxa"/>
            <w:vAlign w:val="center"/>
          </w:tcPr>
          <w:p w14:paraId="0C46031A" w14:textId="5E8BFD98" w:rsidR="003630AD" w:rsidRPr="00695C9A" w:rsidRDefault="0031569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41" w:type="dxa"/>
            <w:vAlign w:val="center"/>
          </w:tcPr>
          <w:p w14:paraId="74F1A1FB" w14:textId="51F27B18" w:rsidR="003630AD" w:rsidRPr="00695C9A" w:rsidRDefault="0006447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99" w:type="dxa"/>
            <w:vAlign w:val="center"/>
          </w:tcPr>
          <w:p w14:paraId="74E01A75" w14:textId="4A713266" w:rsidR="003630AD" w:rsidRPr="00695C9A" w:rsidRDefault="006D72D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450" w:type="dxa"/>
            <w:vAlign w:val="center"/>
          </w:tcPr>
          <w:p w14:paraId="5463F982" w14:textId="0DAECCC5" w:rsidR="003630AD" w:rsidRPr="00695C9A" w:rsidRDefault="00977B17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590" w:type="dxa"/>
            <w:vAlign w:val="center"/>
          </w:tcPr>
          <w:p w14:paraId="1A67C593" w14:textId="08F662FE" w:rsidR="003630AD" w:rsidRPr="00695C9A" w:rsidRDefault="0004036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50" w:type="dxa"/>
            <w:vAlign w:val="center"/>
          </w:tcPr>
          <w:p w14:paraId="1A13479C" w14:textId="65EE762E" w:rsidR="003630AD" w:rsidRPr="00695C9A" w:rsidRDefault="00F54C4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33" w:type="dxa"/>
            <w:vAlign w:val="center"/>
          </w:tcPr>
          <w:p w14:paraId="70AEEFC7" w14:textId="21DBD5CC" w:rsidR="003630AD" w:rsidRPr="00695C9A" w:rsidRDefault="007E42A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10" w:type="dxa"/>
            <w:vAlign w:val="center"/>
          </w:tcPr>
          <w:p w14:paraId="0231A9C5" w14:textId="0651481A" w:rsidR="003630AD" w:rsidRPr="00695C9A" w:rsidRDefault="0036485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50" w:type="dxa"/>
            <w:vAlign w:val="center"/>
          </w:tcPr>
          <w:p w14:paraId="464AA370" w14:textId="22D65EE0" w:rsidR="003630AD" w:rsidRPr="00695C9A" w:rsidRDefault="002610A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70" w:type="dxa"/>
            <w:vAlign w:val="center"/>
          </w:tcPr>
          <w:p w14:paraId="386CD45C" w14:textId="417A4E22" w:rsidR="003630AD" w:rsidRPr="00695C9A" w:rsidRDefault="0028356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7" w:type="dxa"/>
            <w:vAlign w:val="center"/>
          </w:tcPr>
          <w:p w14:paraId="421BA1A4" w14:textId="011AFD7A" w:rsidR="003630AD" w:rsidRPr="00695C9A" w:rsidRDefault="00233C7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723" w:type="dxa"/>
            <w:vAlign w:val="center"/>
          </w:tcPr>
          <w:p w14:paraId="3914F0B6" w14:textId="14FA49DC" w:rsidR="003630AD" w:rsidRPr="00695C9A" w:rsidRDefault="00E12038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</w:tr>
      <w:tr w:rsidR="00F31127" w:rsidRPr="00695C9A" w14:paraId="7718D242" w14:textId="77777777" w:rsidTr="00695C9A">
        <w:tc>
          <w:tcPr>
            <w:tcW w:w="910" w:type="dxa"/>
            <w:vAlign w:val="center"/>
          </w:tcPr>
          <w:p w14:paraId="19F4B8CD" w14:textId="612832EF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HBTS-39</w:t>
            </w:r>
          </w:p>
        </w:tc>
        <w:tc>
          <w:tcPr>
            <w:tcW w:w="1416" w:type="dxa"/>
            <w:vAlign w:val="center"/>
          </w:tcPr>
          <w:p w14:paraId="5C6247EB" w14:textId="4246C2EA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Xianghecun</w:t>
            </w:r>
            <w:r w:rsidR="00CD6B3F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CD6B3F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Caofeidian</w:t>
            </w:r>
          </w:p>
        </w:tc>
        <w:tc>
          <w:tcPr>
            <w:tcW w:w="603" w:type="dxa"/>
            <w:vAlign w:val="center"/>
          </w:tcPr>
          <w:p w14:paraId="416DEC18" w14:textId="03FAFC98" w:rsidR="003630AD" w:rsidRPr="00695C9A" w:rsidRDefault="00C04D6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310739E0" w14:textId="74D7083A" w:rsidR="003630AD" w:rsidRPr="00695C9A" w:rsidRDefault="0031026C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6" w:type="dxa"/>
            <w:vAlign w:val="center"/>
          </w:tcPr>
          <w:p w14:paraId="7D440217" w14:textId="6F1785B5" w:rsidR="003630AD" w:rsidRPr="00695C9A" w:rsidRDefault="00250F4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3" w:type="dxa"/>
            <w:vAlign w:val="center"/>
          </w:tcPr>
          <w:p w14:paraId="351123A4" w14:textId="28AF6CDC" w:rsidR="003630AD" w:rsidRPr="00695C9A" w:rsidRDefault="00FD6DC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6D912B02" w14:textId="5C1CF227" w:rsidR="003630AD" w:rsidRPr="00695C9A" w:rsidRDefault="00397D29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10" w:type="dxa"/>
            <w:vAlign w:val="center"/>
          </w:tcPr>
          <w:p w14:paraId="752BE329" w14:textId="74DF713C" w:rsidR="003630AD" w:rsidRPr="00695C9A" w:rsidRDefault="00B024F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vAlign w:val="center"/>
          </w:tcPr>
          <w:p w14:paraId="2FB68A6A" w14:textId="67F45108" w:rsidR="003630AD" w:rsidRPr="00695C9A" w:rsidRDefault="007109C0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40" w:type="dxa"/>
            <w:vAlign w:val="center"/>
          </w:tcPr>
          <w:p w14:paraId="08E8DB5A" w14:textId="13CA1D06" w:rsidR="003630AD" w:rsidRPr="00695C9A" w:rsidRDefault="008275C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63" w:type="dxa"/>
            <w:vAlign w:val="center"/>
          </w:tcPr>
          <w:p w14:paraId="29250EAD" w14:textId="1D50FDC3" w:rsidR="003630AD" w:rsidRPr="00695C9A" w:rsidRDefault="00A05751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05" w:type="dxa"/>
            <w:vAlign w:val="center"/>
          </w:tcPr>
          <w:p w14:paraId="6833D32D" w14:textId="51AC0C23" w:rsidR="003630AD" w:rsidRPr="00695C9A" w:rsidRDefault="007F457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2" w:type="dxa"/>
            <w:vAlign w:val="center"/>
          </w:tcPr>
          <w:p w14:paraId="27394A21" w14:textId="1C849180" w:rsidR="003630AD" w:rsidRPr="00695C9A" w:rsidRDefault="0031569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41" w:type="dxa"/>
            <w:vAlign w:val="center"/>
          </w:tcPr>
          <w:p w14:paraId="5BDD933A" w14:textId="512AFCA3" w:rsidR="003630AD" w:rsidRPr="00695C9A" w:rsidRDefault="0006447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99" w:type="dxa"/>
            <w:vAlign w:val="center"/>
          </w:tcPr>
          <w:p w14:paraId="5E65FD99" w14:textId="7274B36C" w:rsidR="003630AD" w:rsidRPr="00695C9A" w:rsidRDefault="006D72D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50" w:type="dxa"/>
            <w:vAlign w:val="center"/>
          </w:tcPr>
          <w:p w14:paraId="09BEB525" w14:textId="3BD522C2" w:rsidR="003630AD" w:rsidRPr="00695C9A" w:rsidRDefault="00F31127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977B17" w:rsidRPr="00695C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90" w:type="dxa"/>
            <w:vAlign w:val="center"/>
          </w:tcPr>
          <w:p w14:paraId="743808C1" w14:textId="1A31F0FA" w:rsidR="003630AD" w:rsidRPr="00695C9A" w:rsidRDefault="0004036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50" w:type="dxa"/>
            <w:vAlign w:val="center"/>
          </w:tcPr>
          <w:p w14:paraId="24B4DCC9" w14:textId="02AED2CC" w:rsidR="003630AD" w:rsidRPr="00695C9A" w:rsidRDefault="00F54C4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33" w:type="dxa"/>
            <w:vAlign w:val="center"/>
          </w:tcPr>
          <w:p w14:paraId="4986CA7C" w14:textId="6143EEEA" w:rsidR="003630AD" w:rsidRPr="00695C9A" w:rsidRDefault="00007EF8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10" w:type="dxa"/>
            <w:vAlign w:val="center"/>
          </w:tcPr>
          <w:p w14:paraId="5312CB1E" w14:textId="32063B34" w:rsidR="003630AD" w:rsidRPr="00695C9A" w:rsidRDefault="0036485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50" w:type="dxa"/>
            <w:vAlign w:val="center"/>
          </w:tcPr>
          <w:p w14:paraId="13071019" w14:textId="62F7849A" w:rsidR="003630AD" w:rsidRPr="00695C9A" w:rsidRDefault="002610A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670" w:type="dxa"/>
            <w:vAlign w:val="center"/>
          </w:tcPr>
          <w:p w14:paraId="11014C87" w14:textId="032A9A12" w:rsidR="003630AD" w:rsidRPr="00695C9A" w:rsidRDefault="0028356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7" w:type="dxa"/>
            <w:vAlign w:val="center"/>
          </w:tcPr>
          <w:p w14:paraId="79E1886B" w14:textId="27DCEC57" w:rsidR="003630AD" w:rsidRPr="00695C9A" w:rsidRDefault="00233C7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723" w:type="dxa"/>
            <w:vAlign w:val="center"/>
          </w:tcPr>
          <w:p w14:paraId="5C3B659C" w14:textId="7731A8D5" w:rsidR="003630AD" w:rsidRPr="00695C9A" w:rsidRDefault="00E12038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</w:tr>
      <w:tr w:rsidR="00F31127" w:rsidRPr="00695C9A" w14:paraId="4F65711F" w14:textId="77777777" w:rsidTr="00695C9A">
        <w:tc>
          <w:tcPr>
            <w:tcW w:w="910" w:type="dxa"/>
            <w:vAlign w:val="center"/>
          </w:tcPr>
          <w:p w14:paraId="0E472DE2" w14:textId="7BCAE9EC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HBTS-40</w:t>
            </w:r>
          </w:p>
        </w:tc>
        <w:tc>
          <w:tcPr>
            <w:tcW w:w="1416" w:type="dxa"/>
            <w:vAlign w:val="center"/>
          </w:tcPr>
          <w:p w14:paraId="5BB7ECF9" w14:textId="3DB116E6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Xianghecun</w:t>
            </w:r>
            <w:r w:rsidR="00CD6B3F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CD6B3F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Caofeidian</w:t>
            </w:r>
          </w:p>
        </w:tc>
        <w:tc>
          <w:tcPr>
            <w:tcW w:w="603" w:type="dxa"/>
            <w:vAlign w:val="center"/>
          </w:tcPr>
          <w:p w14:paraId="3A0AFD4D" w14:textId="2A3198A0" w:rsidR="003630AD" w:rsidRPr="00695C9A" w:rsidRDefault="00C04D6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52A43B94" w14:textId="52E9F12C" w:rsidR="003630AD" w:rsidRPr="00695C9A" w:rsidRDefault="0031026C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6" w:type="dxa"/>
            <w:vAlign w:val="center"/>
          </w:tcPr>
          <w:p w14:paraId="018E76FC" w14:textId="3ACB8995" w:rsidR="003630AD" w:rsidRPr="00695C9A" w:rsidRDefault="00250F4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3" w:type="dxa"/>
            <w:vAlign w:val="center"/>
          </w:tcPr>
          <w:p w14:paraId="51774955" w14:textId="4CF14A2E" w:rsidR="003630AD" w:rsidRPr="00695C9A" w:rsidRDefault="00FD6DC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68452D07" w14:textId="76E147CF" w:rsidR="003630AD" w:rsidRPr="00695C9A" w:rsidRDefault="00397D29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10" w:type="dxa"/>
            <w:vAlign w:val="center"/>
          </w:tcPr>
          <w:p w14:paraId="40DD411B" w14:textId="3B537683" w:rsidR="003630AD" w:rsidRPr="00695C9A" w:rsidRDefault="00B024F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vAlign w:val="center"/>
          </w:tcPr>
          <w:p w14:paraId="0317814E" w14:textId="22787065" w:rsidR="003630AD" w:rsidRPr="00695C9A" w:rsidRDefault="00CE5B57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540" w:type="dxa"/>
            <w:vAlign w:val="center"/>
          </w:tcPr>
          <w:p w14:paraId="37C82E4E" w14:textId="594508ED" w:rsidR="003630AD" w:rsidRPr="00695C9A" w:rsidRDefault="008275C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63" w:type="dxa"/>
            <w:vAlign w:val="center"/>
          </w:tcPr>
          <w:p w14:paraId="5448C688" w14:textId="47E031E3" w:rsidR="003630AD" w:rsidRPr="00695C9A" w:rsidRDefault="00A05751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05" w:type="dxa"/>
            <w:vAlign w:val="center"/>
          </w:tcPr>
          <w:p w14:paraId="15A53D2F" w14:textId="3A726F08" w:rsidR="003630AD" w:rsidRPr="00695C9A" w:rsidRDefault="007F457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2" w:type="dxa"/>
            <w:vAlign w:val="center"/>
          </w:tcPr>
          <w:p w14:paraId="7F28EC31" w14:textId="60E8BC90" w:rsidR="003630AD" w:rsidRPr="00695C9A" w:rsidRDefault="0031569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41" w:type="dxa"/>
            <w:vAlign w:val="center"/>
          </w:tcPr>
          <w:p w14:paraId="5FFA15E0" w14:textId="7A7CADEE" w:rsidR="003630AD" w:rsidRPr="00695C9A" w:rsidRDefault="0006447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99" w:type="dxa"/>
            <w:vAlign w:val="center"/>
          </w:tcPr>
          <w:p w14:paraId="182618CE" w14:textId="5CE0B3C7" w:rsidR="003630AD" w:rsidRPr="00695C9A" w:rsidRDefault="006D72D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50" w:type="dxa"/>
            <w:vAlign w:val="center"/>
          </w:tcPr>
          <w:p w14:paraId="089255EE" w14:textId="39C91DFE" w:rsidR="003630AD" w:rsidRPr="00695C9A" w:rsidRDefault="00F31127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90" w:type="dxa"/>
            <w:vAlign w:val="center"/>
          </w:tcPr>
          <w:p w14:paraId="70F73CB0" w14:textId="128789DE" w:rsidR="003630AD" w:rsidRPr="00695C9A" w:rsidRDefault="0004036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50" w:type="dxa"/>
            <w:vAlign w:val="center"/>
          </w:tcPr>
          <w:p w14:paraId="57E012BD" w14:textId="42744780" w:rsidR="003630AD" w:rsidRPr="00695C9A" w:rsidRDefault="00F54C4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33" w:type="dxa"/>
            <w:vAlign w:val="center"/>
          </w:tcPr>
          <w:p w14:paraId="4A3BBE97" w14:textId="345BEA00" w:rsidR="003630AD" w:rsidRPr="00695C9A" w:rsidRDefault="007E42A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10" w:type="dxa"/>
            <w:vAlign w:val="center"/>
          </w:tcPr>
          <w:p w14:paraId="710B9034" w14:textId="63211065" w:rsidR="003630AD" w:rsidRPr="00695C9A" w:rsidRDefault="0036485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50" w:type="dxa"/>
            <w:vAlign w:val="center"/>
          </w:tcPr>
          <w:p w14:paraId="63A80390" w14:textId="7064968D" w:rsidR="003630AD" w:rsidRPr="00695C9A" w:rsidRDefault="002610A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362A44" w:rsidRPr="00695C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70" w:type="dxa"/>
            <w:vAlign w:val="center"/>
          </w:tcPr>
          <w:p w14:paraId="3F9DA213" w14:textId="0C50A144" w:rsidR="003630AD" w:rsidRPr="00695C9A" w:rsidRDefault="0028356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7" w:type="dxa"/>
            <w:vAlign w:val="center"/>
          </w:tcPr>
          <w:p w14:paraId="1D5F88EC" w14:textId="6A89A4D7" w:rsidR="003630AD" w:rsidRPr="00695C9A" w:rsidRDefault="009A0C50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723" w:type="dxa"/>
            <w:vAlign w:val="center"/>
          </w:tcPr>
          <w:p w14:paraId="75148D4A" w14:textId="6784EBDC" w:rsidR="003630AD" w:rsidRPr="00695C9A" w:rsidRDefault="00E12038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F31127" w:rsidRPr="00695C9A" w14:paraId="1895D430" w14:textId="77777777" w:rsidTr="00695C9A">
        <w:tc>
          <w:tcPr>
            <w:tcW w:w="910" w:type="dxa"/>
            <w:vAlign w:val="center"/>
          </w:tcPr>
          <w:p w14:paraId="01B17FBE" w14:textId="7FF50DCB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HBTS-41</w:t>
            </w:r>
          </w:p>
        </w:tc>
        <w:tc>
          <w:tcPr>
            <w:tcW w:w="1416" w:type="dxa"/>
            <w:vAlign w:val="center"/>
          </w:tcPr>
          <w:p w14:paraId="117E4876" w14:textId="650833B9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Xianghecun</w:t>
            </w:r>
            <w:r w:rsidR="00CD6B3F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CD6B3F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Caofeidian</w:t>
            </w:r>
          </w:p>
        </w:tc>
        <w:tc>
          <w:tcPr>
            <w:tcW w:w="603" w:type="dxa"/>
            <w:vAlign w:val="center"/>
          </w:tcPr>
          <w:p w14:paraId="34AE7F55" w14:textId="1069A9D1" w:rsidR="003630AD" w:rsidRPr="00695C9A" w:rsidRDefault="00C04D6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2557ADA8" w14:textId="22709B29" w:rsidR="003630AD" w:rsidRPr="00695C9A" w:rsidRDefault="00370BFC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696" w:type="dxa"/>
            <w:vAlign w:val="center"/>
          </w:tcPr>
          <w:p w14:paraId="2FADCE57" w14:textId="53C06F98" w:rsidR="003630AD" w:rsidRPr="00695C9A" w:rsidRDefault="00250F4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3" w:type="dxa"/>
            <w:vAlign w:val="center"/>
          </w:tcPr>
          <w:p w14:paraId="39D19DF2" w14:textId="23380BA8" w:rsidR="003630AD" w:rsidRPr="00695C9A" w:rsidRDefault="00FD6DC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vAlign w:val="center"/>
          </w:tcPr>
          <w:p w14:paraId="39A52B8D" w14:textId="23381BC6" w:rsidR="003630AD" w:rsidRPr="00695C9A" w:rsidRDefault="00397D29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10" w:type="dxa"/>
            <w:vAlign w:val="center"/>
          </w:tcPr>
          <w:p w14:paraId="10848383" w14:textId="0DA40F51" w:rsidR="003630AD" w:rsidRPr="00695C9A" w:rsidRDefault="00B024F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vAlign w:val="center"/>
          </w:tcPr>
          <w:p w14:paraId="46B5F069" w14:textId="1A387B60" w:rsidR="003630AD" w:rsidRPr="00695C9A" w:rsidRDefault="007109C0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40" w:type="dxa"/>
            <w:vAlign w:val="center"/>
          </w:tcPr>
          <w:p w14:paraId="4CD4D259" w14:textId="2EFF619F" w:rsidR="003630AD" w:rsidRPr="00695C9A" w:rsidRDefault="008275C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63" w:type="dxa"/>
            <w:vAlign w:val="center"/>
          </w:tcPr>
          <w:p w14:paraId="08896D0D" w14:textId="71C266F4" w:rsidR="003630AD" w:rsidRPr="00695C9A" w:rsidRDefault="00A05751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05" w:type="dxa"/>
            <w:vAlign w:val="center"/>
          </w:tcPr>
          <w:p w14:paraId="1B9670E2" w14:textId="36D4E8AE" w:rsidR="003630AD" w:rsidRPr="00695C9A" w:rsidRDefault="007F457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2" w:type="dxa"/>
            <w:vAlign w:val="center"/>
          </w:tcPr>
          <w:p w14:paraId="75754BB1" w14:textId="457DC1A5" w:rsidR="003630AD" w:rsidRPr="00695C9A" w:rsidRDefault="0031569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41" w:type="dxa"/>
            <w:vAlign w:val="center"/>
          </w:tcPr>
          <w:p w14:paraId="2FE5AAFB" w14:textId="7FF79F23" w:rsidR="003630AD" w:rsidRPr="00695C9A" w:rsidRDefault="0006447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99" w:type="dxa"/>
            <w:vAlign w:val="center"/>
          </w:tcPr>
          <w:p w14:paraId="18DD2565" w14:textId="2E6B93FB" w:rsidR="003630AD" w:rsidRPr="00695C9A" w:rsidRDefault="006D72D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50" w:type="dxa"/>
            <w:vAlign w:val="center"/>
          </w:tcPr>
          <w:p w14:paraId="76F04EBB" w14:textId="612A0CFF" w:rsidR="003630AD" w:rsidRPr="00695C9A" w:rsidRDefault="00F31127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977B17" w:rsidRPr="00695C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0" w:type="dxa"/>
            <w:vAlign w:val="center"/>
          </w:tcPr>
          <w:p w14:paraId="7C09613A" w14:textId="202D116C" w:rsidR="003630AD" w:rsidRPr="00695C9A" w:rsidRDefault="0004036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50" w:type="dxa"/>
            <w:vAlign w:val="center"/>
          </w:tcPr>
          <w:p w14:paraId="0EE3F3AC" w14:textId="353BAAEC" w:rsidR="003630AD" w:rsidRPr="00695C9A" w:rsidRDefault="00F54C4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33" w:type="dxa"/>
            <w:vAlign w:val="center"/>
          </w:tcPr>
          <w:p w14:paraId="5A07BBDD" w14:textId="6273D5E0" w:rsidR="003630AD" w:rsidRPr="00695C9A" w:rsidRDefault="007E42A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10" w:type="dxa"/>
            <w:vAlign w:val="center"/>
          </w:tcPr>
          <w:p w14:paraId="75BEF7D5" w14:textId="0C8AC24E" w:rsidR="003630AD" w:rsidRPr="00695C9A" w:rsidRDefault="0036485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550" w:type="dxa"/>
            <w:vAlign w:val="center"/>
          </w:tcPr>
          <w:p w14:paraId="3A368B75" w14:textId="73DBD8F0" w:rsidR="003630AD" w:rsidRPr="00695C9A" w:rsidRDefault="002610A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362A44" w:rsidRPr="00695C9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70" w:type="dxa"/>
            <w:vAlign w:val="center"/>
          </w:tcPr>
          <w:p w14:paraId="5990E2B1" w14:textId="27348CBC" w:rsidR="003630AD" w:rsidRPr="00695C9A" w:rsidRDefault="0028356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7" w:type="dxa"/>
            <w:vAlign w:val="center"/>
          </w:tcPr>
          <w:p w14:paraId="26557C51" w14:textId="6917CC7D" w:rsidR="003630AD" w:rsidRPr="00695C9A" w:rsidRDefault="00233C7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723" w:type="dxa"/>
            <w:vAlign w:val="center"/>
          </w:tcPr>
          <w:p w14:paraId="388EE500" w14:textId="36322B6B" w:rsidR="003630AD" w:rsidRPr="00695C9A" w:rsidRDefault="001D6E3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</w:tr>
      <w:tr w:rsidR="00F31127" w:rsidRPr="00695C9A" w14:paraId="5954C062" w14:textId="77777777" w:rsidTr="00695C9A">
        <w:tc>
          <w:tcPr>
            <w:tcW w:w="910" w:type="dxa"/>
            <w:tcBorders>
              <w:bottom w:val="single" w:sz="8" w:space="0" w:color="auto"/>
            </w:tcBorders>
            <w:vAlign w:val="center"/>
          </w:tcPr>
          <w:p w14:paraId="46F9E7CA" w14:textId="01F5E34D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HBTS-42</w:t>
            </w:r>
          </w:p>
        </w:tc>
        <w:tc>
          <w:tcPr>
            <w:tcW w:w="1416" w:type="dxa"/>
            <w:tcBorders>
              <w:bottom w:val="single" w:sz="8" w:space="0" w:color="auto"/>
            </w:tcBorders>
            <w:vAlign w:val="center"/>
          </w:tcPr>
          <w:p w14:paraId="7C3E0C9E" w14:textId="6E34E6C3" w:rsidR="003630AD" w:rsidRPr="00695C9A" w:rsidRDefault="003630A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Xianghecun</w:t>
            </w:r>
            <w:r w:rsidR="00CD6B3F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CD6B3F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Caofeidian</w:t>
            </w:r>
          </w:p>
        </w:tc>
        <w:tc>
          <w:tcPr>
            <w:tcW w:w="603" w:type="dxa"/>
            <w:tcBorders>
              <w:bottom w:val="single" w:sz="8" w:space="0" w:color="auto"/>
            </w:tcBorders>
            <w:vAlign w:val="center"/>
          </w:tcPr>
          <w:p w14:paraId="7376FA3D" w14:textId="009B0BB0" w:rsidR="003630AD" w:rsidRPr="00695C9A" w:rsidRDefault="00C04D6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tcBorders>
              <w:bottom w:val="single" w:sz="8" w:space="0" w:color="auto"/>
            </w:tcBorders>
            <w:vAlign w:val="center"/>
          </w:tcPr>
          <w:p w14:paraId="366AE548" w14:textId="64F0CC99" w:rsidR="003630AD" w:rsidRPr="00695C9A" w:rsidRDefault="0031026C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6" w:type="dxa"/>
            <w:tcBorders>
              <w:bottom w:val="single" w:sz="8" w:space="0" w:color="auto"/>
            </w:tcBorders>
            <w:vAlign w:val="center"/>
          </w:tcPr>
          <w:p w14:paraId="3DEABD05" w14:textId="66D0EB08" w:rsidR="003630AD" w:rsidRPr="00695C9A" w:rsidRDefault="00250F4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3" w:type="dxa"/>
            <w:tcBorders>
              <w:bottom w:val="single" w:sz="8" w:space="0" w:color="auto"/>
            </w:tcBorders>
            <w:vAlign w:val="center"/>
          </w:tcPr>
          <w:p w14:paraId="716235B1" w14:textId="531A11B5" w:rsidR="003630AD" w:rsidRPr="00695C9A" w:rsidRDefault="00FD6DC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3" w:type="dxa"/>
            <w:tcBorders>
              <w:bottom w:val="single" w:sz="8" w:space="0" w:color="auto"/>
            </w:tcBorders>
            <w:vAlign w:val="center"/>
          </w:tcPr>
          <w:p w14:paraId="5FB2AF13" w14:textId="0AA5F18E" w:rsidR="003630AD" w:rsidRPr="00695C9A" w:rsidRDefault="00397D29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10" w:type="dxa"/>
            <w:tcBorders>
              <w:bottom w:val="single" w:sz="8" w:space="0" w:color="auto"/>
            </w:tcBorders>
            <w:vAlign w:val="center"/>
          </w:tcPr>
          <w:p w14:paraId="64F35BC5" w14:textId="26BF8CE8" w:rsidR="003630AD" w:rsidRPr="00695C9A" w:rsidRDefault="00B024F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vAlign w:val="center"/>
          </w:tcPr>
          <w:p w14:paraId="671475AC" w14:textId="0B4DD1FA" w:rsidR="003630AD" w:rsidRPr="00695C9A" w:rsidRDefault="007109C0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40" w:type="dxa"/>
            <w:tcBorders>
              <w:bottom w:val="single" w:sz="8" w:space="0" w:color="auto"/>
            </w:tcBorders>
            <w:vAlign w:val="center"/>
          </w:tcPr>
          <w:p w14:paraId="16F330E9" w14:textId="36034D1F" w:rsidR="003630AD" w:rsidRPr="00695C9A" w:rsidRDefault="008275C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63" w:type="dxa"/>
            <w:tcBorders>
              <w:bottom w:val="single" w:sz="8" w:space="0" w:color="auto"/>
            </w:tcBorders>
            <w:vAlign w:val="center"/>
          </w:tcPr>
          <w:p w14:paraId="18397B67" w14:textId="48171ADF" w:rsidR="003630AD" w:rsidRPr="00695C9A" w:rsidRDefault="00A05751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05" w:type="dxa"/>
            <w:tcBorders>
              <w:bottom w:val="single" w:sz="8" w:space="0" w:color="auto"/>
            </w:tcBorders>
            <w:vAlign w:val="center"/>
          </w:tcPr>
          <w:p w14:paraId="0AA823EE" w14:textId="1126E42D" w:rsidR="003630AD" w:rsidRPr="00695C9A" w:rsidRDefault="007F457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2" w:type="dxa"/>
            <w:tcBorders>
              <w:bottom w:val="single" w:sz="8" w:space="0" w:color="auto"/>
            </w:tcBorders>
            <w:vAlign w:val="center"/>
          </w:tcPr>
          <w:p w14:paraId="6F77074C" w14:textId="6FD7519B" w:rsidR="003630AD" w:rsidRPr="00695C9A" w:rsidRDefault="0031569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41" w:type="dxa"/>
            <w:tcBorders>
              <w:bottom w:val="single" w:sz="8" w:space="0" w:color="auto"/>
            </w:tcBorders>
            <w:vAlign w:val="center"/>
          </w:tcPr>
          <w:p w14:paraId="445FE466" w14:textId="12FE2D16" w:rsidR="003630AD" w:rsidRPr="00695C9A" w:rsidRDefault="0006447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99" w:type="dxa"/>
            <w:tcBorders>
              <w:bottom w:val="single" w:sz="8" w:space="0" w:color="auto"/>
            </w:tcBorders>
            <w:vAlign w:val="center"/>
          </w:tcPr>
          <w:p w14:paraId="2DC9E536" w14:textId="576EBDCF" w:rsidR="003630AD" w:rsidRPr="00695C9A" w:rsidRDefault="006D72D3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5A639A" w:rsidRPr="00695C9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tcBorders>
              <w:bottom w:val="single" w:sz="8" w:space="0" w:color="auto"/>
            </w:tcBorders>
            <w:vAlign w:val="center"/>
          </w:tcPr>
          <w:p w14:paraId="356B1F63" w14:textId="0F617CB7" w:rsidR="003630AD" w:rsidRPr="00695C9A" w:rsidRDefault="00977B17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vAlign w:val="center"/>
          </w:tcPr>
          <w:p w14:paraId="699FD97A" w14:textId="776EFBC9" w:rsidR="003630AD" w:rsidRPr="00695C9A" w:rsidRDefault="0004036D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50" w:type="dxa"/>
            <w:tcBorders>
              <w:bottom w:val="single" w:sz="8" w:space="0" w:color="auto"/>
            </w:tcBorders>
            <w:vAlign w:val="center"/>
          </w:tcPr>
          <w:p w14:paraId="34670639" w14:textId="51063245" w:rsidR="003630AD" w:rsidRPr="00695C9A" w:rsidRDefault="00F54C4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33" w:type="dxa"/>
            <w:tcBorders>
              <w:bottom w:val="single" w:sz="8" w:space="0" w:color="auto"/>
            </w:tcBorders>
            <w:vAlign w:val="center"/>
          </w:tcPr>
          <w:p w14:paraId="6F667792" w14:textId="1BF0012E" w:rsidR="003630AD" w:rsidRPr="00695C9A" w:rsidRDefault="007E42AA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10" w:type="dxa"/>
            <w:tcBorders>
              <w:bottom w:val="single" w:sz="8" w:space="0" w:color="auto"/>
            </w:tcBorders>
            <w:vAlign w:val="center"/>
          </w:tcPr>
          <w:p w14:paraId="49060517" w14:textId="5C2FED1D" w:rsidR="003630AD" w:rsidRPr="00695C9A" w:rsidRDefault="007965E0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550" w:type="dxa"/>
            <w:tcBorders>
              <w:bottom w:val="single" w:sz="8" w:space="0" w:color="auto"/>
            </w:tcBorders>
            <w:vAlign w:val="center"/>
          </w:tcPr>
          <w:p w14:paraId="06FE1050" w14:textId="2E5C4462" w:rsidR="003630AD" w:rsidRPr="00695C9A" w:rsidRDefault="002610A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</w:t>
            </w:r>
            <w:r w:rsidR="00362A44" w:rsidRPr="00695C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70" w:type="dxa"/>
            <w:tcBorders>
              <w:bottom w:val="single" w:sz="8" w:space="0" w:color="auto"/>
            </w:tcBorders>
            <w:vAlign w:val="center"/>
          </w:tcPr>
          <w:p w14:paraId="5BC46F14" w14:textId="11FAA9C2" w:rsidR="003630AD" w:rsidRPr="00695C9A" w:rsidRDefault="00283566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7" w:type="dxa"/>
            <w:tcBorders>
              <w:bottom w:val="single" w:sz="8" w:space="0" w:color="auto"/>
            </w:tcBorders>
            <w:vAlign w:val="center"/>
          </w:tcPr>
          <w:p w14:paraId="19E63DF1" w14:textId="28D6C60E" w:rsidR="003630AD" w:rsidRPr="00695C9A" w:rsidRDefault="00233C74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723" w:type="dxa"/>
            <w:tcBorders>
              <w:bottom w:val="single" w:sz="8" w:space="0" w:color="auto"/>
            </w:tcBorders>
            <w:vAlign w:val="center"/>
          </w:tcPr>
          <w:p w14:paraId="30E2FAB4" w14:textId="3B8275C7" w:rsidR="003630AD" w:rsidRPr="00695C9A" w:rsidRDefault="001D6E3E" w:rsidP="00695C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5C9A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</w:tbl>
    <w:p w14:paraId="1AC12FB7" w14:textId="77777777" w:rsidR="00A777F7" w:rsidRPr="00695C9A" w:rsidRDefault="00A777F7" w:rsidP="00695C9A">
      <w:pPr>
        <w:widowControl/>
        <w:spacing w:line="480" w:lineRule="auto"/>
        <w:jc w:val="center"/>
        <w:rPr>
          <w:rFonts w:ascii="Times New Roman" w:eastAsia="宋体" w:hAnsi="Times New Roman"/>
          <w:kern w:val="0"/>
          <w:sz w:val="24"/>
          <w:szCs w:val="24"/>
          <w14:ligatures w14:val="none"/>
        </w:rPr>
      </w:pPr>
      <w:r w:rsidRPr="00695C9A">
        <w:rPr>
          <w:rFonts w:ascii="Times New Roman" w:hAnsi="Times New Roman"/>
          <w:sz w:val="24"/>
          <w:szCs w:val="24"/>
        </w:rPr>
        <w:lastRenderedPageBreak/>
        <w:t xml:space="preserve">Note: Ampicillin (AM), </w:t>
      </w:r>
      <w:r w:rsidRPr="00695C9A">
        <w:rPr>
          <w:rFonts w:ascii="Times New Roman" w:eastAsia="宋体" w:hAnsi="Times New Roman"/>
          <w:kern w:val="0"/>
          <w:sz w:val="24"/>
          <w:szCs w:val="24"/>
          <w14:ligatures w14:val="none"/>
        </w:rPr>
        <w:t>Ceftriaxone (</w:t>
      </w:r>
      <w:r w:rsidRPr="00695C9A">
        <w:rPr>
          <w:rFonts w:ascii="Times New Roman" w:hAnsi="Times New Roman"/>
          <w:sz w:val="24"/>
          <w:szCs w:val="24"/>
        </w:rPr>
        <w:t>CTR),</w:t>
      </w:r>
      <w:r w:rsidRPr="00695C9A">
        <w:rPr>
          <w:rFonts w:ascii="Times New Roman" w:eastAsia="宋体" w:hAnsi="Times New Roman"/>
          <w:kern w:val="0"/>
          <w:sz w:val="24"/>
          <w:szCs w:val="24"/>
          <w14:ligatures w14:val="none"/>
        </w:rPr>
        <w:t xml:space="preserve"> Ceftazidime (</w:t>
      </w:r>
      <w:r w:rsidRPr="00695C9A">
        <w:rPr>
          <w:rFonts w:ascii="Times New Roman" w:hAnsi="Times New Roman"/>
          <w:sz w:val="24"/>
          <w:szCs w:val="24"/>
        </w:rPr>
        <w:t xml:space="preserve">CAZ), Cefuroxime (CXM), </w:t>
      </w:r>
      <w:r w:rsidRPr="00695C9A">
        <w:rPr>
          <w:rFonts w:ascii="Times New Roman" w:eastAsia="宋体" w:hAnsi="Times New Roman"/>
          <w:kern w:val="0"/>
          <w:sz w:val="24"/>
          <w:szCs w:val="24"/>
          <w14:ligatures w14:val="none"/>
        </w:rPr>
        <w:t>Cefaclor (</w:t>
      </w:r>
      <w:r w:rsidRPr="00695C9A">
        <w:rPr>
          <w:rFonts w:ascii="Times New Roman" w:hAnsi="Times New Roman"/>
          <w:sz w:val="24"/>
          <w:szCs w:val="24"/>
        </w:rPr>
        <w:t xml:space="preserve">CEC), </w:t>
      </w:r>
      <w:r w:rsidRPr="00695C9A">
        <w:rPr>
          <w:rFonts w:ascii="Times New Roman" w:eastAsia="宋体" w:hAnsi="Times New Roman"/>
          <w:kern w:val="0"/>
          <w:sz w:val="24"/>
          <w:szCs w:val="24"/>
          <w14:ligatures w14:val="none"/>
        </w:rPr>
        <w:t>Aztreonam (</w:t>
      </w:r>
      <w:r w:rsidRPr="00695C9A">
        <w:rPr>
          <w:rFonts w:ascii="Times New Roman" w:hAnsi="Times New Roman"/>
          <w:sz w:val="24"/>
          <w:szCs w:val="24"/>
        </w:rPr>
        <w:t xml:space="preserve">AT), </w:t>
      </w:r>
      <w:r w:rsidRPr="00695C9A">
        <w:rPr>
          <w:rFonts w:ascii="Times New Roman" w:eastAsia="宋体" w:hAnsi="Times New Roman"/>
          <w:kern w:val="0"/>
          <w:sz w:val="24"/>
          <w:szCs w:val="24"/>
          <w14:ligatures w14:val="none"/>
        </w:rPr>
        <w:t xml:space="preserve">Meropenem </w:t>
      </w:r>
      <w:r w:rsidRPr="00695C9A">
        <w:rPr>
          <w:rFonts w:ascii="Times New Roman" w:hAnsi="Times New Roman"/>
          <w:sz w:val="24"/>
          <w:szCs w:val="24"/>
        </w:rPr>
        <w:t xml:space="preserve">(MEM), </w:t>
      </w:r>
      <w:r w:rsidRPr="00695C9A">
        <w:rPr>
          <w:rFonts w:ascii="Times New Roman" w:eastAsia="宋体" w:hAnsi="Times New Roman"/>
          <w:kern w:val="0"/>
          <w:sz w:val="24"/>
          <w:szCs w:val="24"/>
          <w14:ligatures w14:val="none"/>
        </w:rPr>
        <w:t xml:space="preserve">Gentamicin (GM), Amikacin (AK), Kanamycin </w:t>
      </w:r>
      <w:r w:rsidRPr="00695C9A">
        <w:rPr>
          <w:rFonts w:ascii="Times New Roman" w:hAnsi="Times New Roman"/>
          <w:sz w:val="24"/>
          <w:szCs w:val="24"/>
        </w:rPr>
        <w:t>(K),</w:t>
      </w:r>
      <w:r w:rsidRPr="00695C9A">
        <w:rPr>
          <w:rFonts w:ascii="Times New Roman" w:eastAsia="宋体" w:hAnsi="Times New Roman"/>
          <w:kern w:val="0"/>
          <w:sz w:val="24"/>
          <w:szCs w:val="24"/>
          <w14:ligatures w14:val="none"/>
        </w:rPr>
        <w:t xml:space="preserve"> Streptomycin </w:t>
      </w:r>
      <w:r w:rsidRPr="00695C9A">
        <w:rPr>
          <w:rFonts w:ascii="Times New Roman" w:hAnsi="Times New Roman"/>
          <w:sz w:val="24"/>
          <w:szCs w:val="24"/>
        </w:rPr>
        <w:t>(S)</w:t>
      </w:r>
      <w:r w:rsidRPr="00695C9A">
        <w:rPr>
          <w:rFonts w:ascii="Times New Roman" w:eastAsia="宋体" w:hAnsi="Times New Roman"/>
          <w:kern w:val="0"/>
          <w:sz w:val="24"/>
          <w:szCs w:val="24"/>
          <w14:ligatures w14:val="none"/>
        </w:rPr>
        <w:t>,</w:t>
      </w:r>
      <w:r w:rsidRPr="00695C9A">
        <w:rPr>
          <w:rFonts w:ascii="Times New Roman" w:hAnsi="Times New Roman"/>
          <w:sz w:val="24"/>
          <w:szCs w:val="24"/>
        </w:rPr>
        <w:t xml:space="preserve"> </w:t>
      </w:r>
      <w:r w:rsidRPr="00695C9A">
        <w:rPr>
          <w:rFonts w:ascii="Times New Roman" w:eastAsia="宋体" w:hAnsi="Times New Roman"/>
          <w:kern w:val="0"/>
          <w:sz w:val="24"/>
          <w:szCs w:val="24"/>
          <w14:ligatures w14:val="none"/>
        </w:rPr>
        <w:t>Tetracycline (TE), Doxycycline (D), Minocycline (MI), Ciprofloxacin (CIP), Norfloxacin (NOR), Ofloxacin (OFX)</w:t>
      </w:r>
      <w:r w:rsidRPr="00695C9A">
        <w:rPr>
          <w:rFonts w:ascii="Times New Roman" w:hAnsi="Times New Roman"/>
          <w:sz w:val="24"/>
          <w:szCs w:val="24"/>
        </w:rPr>
        <w:t>,</w:t>
      </w:r>
      <w:r w:rsidRPr="00695C9A">
        <w:rPr>
          <w:rFonts w:ascii="Times New Roman" w:eastAsia="宋体" w:hAnsi="Times New Roman"/>
          <w:kern w:val="0"/>
          <w:sz w:val="24"/>
          <w:szCs w:val="24"/>
          <w14:ligatures w14:val="none"/>
        </w:rPr>
        <w:t xml:space="preserve"> Trimethoprim (TMP), Chloramphenicol (C), Nitrofurantoin (FD), Rifampicin (RA),</w:t>
      </w:r>
      <w:r w:rsidRPr="00695C9A">
        <w:rPr>
          <w:rFonts w:ascii="Times New Roman" w:hAnsi="Times New Roman"/>
          <w:sz w:val="24"/>
          <w:szCs w:val="24"/>
        </w:rPr>
        <w:t xml:space="preserve"> </w:t>
      </w:r>
      <w:r w:rsidRPr="00695C9A">
        <w:rPr>
          <w:rFonts w:ascii="Times New Roman" w:eastAsia="宋体" w:hAnsi="Times New Roman"/>
          <w:kern w:val="0"/>
          <w:sz w:val="24"/>
          <w:szCs w:val="24"/>
          <w14:ligatures w14:val="none"/>
        </w:rPr>
        <w:t>Florfenicol (FON).</w:t>
      </w:r>
    </w:p>
    <w:p w14:paraId="04D6DD9B" w14:textId="77777777" w:rsidR="007B6C12" w:rsidRPr="00695C9A" w:rsidRDefault="007B6C12" w:rsidP="00695C9A">
      <w:pPr>
        <w:jc w:val="center"/>
        <w:rPr>
          <w:rFonts w:ascii="Times New Roman" w:hAnsi="Times New Roman"/>
          <w:sz w:val="24"/>
          <w:szCs w:val="24"/>
        </w:rPr>
      </w:pPr>
    </w:p>
    <w:sectPr w:rsidR="007B6C12" w:rsidRPr="00695C9A" w:rsidSect="0034702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F27E9D" w14:textId="77777777" w:rsidR="00347023" w:rsidRDefault="00347023" w:rsidP="007B6C12">
      <w:r>
        <w:separator/>
      </w:r>
    </w:p>
  </w:endnote>
  <w:endnote w:type="continuationSeparator" w:id="0">
    <w:p w14:paraId="1AAAE789" w14:textId="77777777" w:rsidR="00347023" w:rsidRDefault="00347023" w:rsidP="007B6C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405C25" w14:textId="77777777" w:rsidR="00347023" w:rsidRDefault="00347023" w:rsidP="007B6C12">
      <w:r>
        <w:separator/>
      </w:r>
    </w:p>
  </w:footnote>
  <w:footnote w:type="continuationSeparator" w:id="0">
    <w:p w14:paraId="7C24953D" w14:textId="77777777" w:rsidR="00347023" w:rsidRDefault="00347023" w:rsidP="007B6C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A25C0"/>
    <w:rsid w:val="00007EF8"/>
    <w:rsid w:val="0004036D"/>
    <w:rsid w:val="0006037F"/>
    <w:rsid w:val="00060F7B"/>
    <w:rsid w:val="00064476"/>
    <w:rsid w:val="00093B22"/>
    <w:rsid w:val="00120B3B"/>
    <w:rsid w:val="0019265C"/>
    <w:rsid w:val="001D6E3E"/>
    <w:rsid w:val="00233C74"/>
    <w:rsid w:val="00250F4A"/>
    <w:rsid w:val="002610A6"/>
    <w:rsid w:val="00283566"/>
    <w:rsid w:val="002A7007"/>
    <w:rsid w:val="0031026C"/>
    <w:rsid w:val="00315694"/>
    <w:rsid w:val="00347023"/>
    <w:rsid w:val="00356BEA"/>
    <w:rsid w:val="00362A44"/>
    <w:rsid w:val="003630AD"/>
    <w:rsid w:val="00364853"/>
    <w:rsid w:val="00370BFC"/>
    <w:rsid w:val="00397D29"/>
    <w:rsid w:val="00494C76"/>
    <w:rsid w:val="00500794"/>
    <w:rsid w:val="0051595D"/>
    <w:rsid w:val="005A639A"/>
    <w:rsid w:val="00600772"/>
    <w:rsid w:val="006816E0"/>
    <w:rsid w:val="00695C9A"/>
    <w:rsid w:val="006C599C"/>
    <w:rsid w:val="006D72D3"/>
    <w:rsid w:val="007109C0"/>
    <w:rsid w:val="007330B3"/>
    <w:rsid w:val="007965E0"/>
    <w:rsid w:val="007B6C12"/>
    <w:rsid w:val="007D3604"/>
    <w:rsid w:val="007E42AA"/>
    <w:rsid w:val="007F457D"/>
    <w:rsid w:val="008275C4"/>
    <w:rsid w:val="008733CE"/>
    <w:rsid w:val="008A25C0"/>
    <w:rsid w:val="00920EC9"/>
    <w:rsid w:val="00942FDA"/>
    <w:rsid w:val="00943A74"/>
    <w:rsid w:val="00976E97"/>
    <w:rsid w:val="00977B17"/>
    <w:rsid w:val="009A0C50"/>
    <w:rsid w:val="00A05751"/>
    <w:rsid w:val="00A777F7"/>
    <w:rsid w:val="00B024FD"/>
    <w:rsid w:val="00B770B2"/>
    <w:rsid w:val="00BA69DC"/>
    <w:rsid w:val="00BD29F9"/>
    <w:rsid w:val="00C04D6E"/>
    <w:rsid w:val="00CD6B3F"/>
    <w:rsid w:val="00CE5B57"/>
    <w:rsid w:val="00CF5F86"/>
    <w:rsid w:val="00D22856"/>
    <w:rsid w:val="00D30727"/>
    <w:rsid w:val="00D37FA8"/>
    <w:rsid w:val="00D935EA"/>
    <w:rsid w:val="00DC5416"/>
    <w:rsid w:val="00DF4C9B"/>
    <w:rsid w:val="00E12038"/>
    <w:rsid w:val="00E939E0"/>
    <w:rsid w:val="00EC03C1"/>
    <w:rsid w:val="00EF059F"/>
    <w:rsid w:val="00F22AEC"/>
    <w:rsid w:val="00F31127"/>
    <w:rsid w:val="00F54C4E"/>
    <w:rsid w:val="00FD6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2C00B4"/>
  <w15:docId w15:val="{B71E18C2-96EB-415D-B74E-3480E08BA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6C12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6C1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6C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6C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6C12"/>
    <w:rPr>
      <w:sz w:val="18"/>
      <w:szCs w:val="18"/>
    </w:rPr>
  </w:style>
  <w:style w:type="table" w:styleId="a7">
    <w:name w:val="Table Grid"/>
    <w:basedOn w:val="a1"/>
    <w:uiPriority w:val="39"/>
    <w:rsid w:val="007B6C12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591</Words>
  <Characters>3370</Characters>
  <Application>Microsoft Office Word</Application>
  <DocSecurity>0</DocSecurity>
  <Lines>28</Lines>
  <Paragraphs>7</Paragraphs>
  <ScaleCrop>false</ScaleCrop>
  <Company/>
  <LinksUpToDate>false</LinksUpToDate>
  <CharactersWithSpaces>3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455247886@qq.com</dc:creator>
  <cp:lastModifiedBy>2455247886@qq.com</cp:lastModifiedBy>
  <cp:revision>7</cp:revision>
  <dcterms:created xsi:type="dcterms:W3CDTF">2024-03-13T08:33:00Z</dcterms:created>
  <dcterms:modified xsi:type="dcterms:W3CDTF">2024-03-14T13:08:00Z</dcterms:modified>
</cp:coreProperties>
</file>